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A2B38E" w14:textId="3BCD9C09" w:rsidR="00FC5ABF" w:rsidRPr="00695202" w:rsidRDefault="009A3491" w:rsidP="00695202">
      <w:pPr>
        <w:tabs>
          <w:tab w:val="left" w:pos="284"/>
        </w:tabs>
        <w:spacing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695202">
        <w:rPr>
          <w:rStyle w:val="Strong"/>
          <w:rFonts w:ascii="Times New Roman" w:hAnsi="Times New Roman" w:cs="Times New Roman"/>
          <w:sz w:val="24"/>
          <w:szCs w:val="24"/>
        </w:rPr>
        <w:t>Supplementary material</w:t>
      </w:r>
    </w:p>
    <w:p w14:paraId="05F3E3FB" w14:textId="6BE18DD7" w:rsidR="00FC5ABF" w:rsidRPr="00695202" w:rsidRDefault="00570B7A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 w:rsidR="000E121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S1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qRT-PCR results for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ACO, ACS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NAC TF genes in </w:t>
      </w:r>
      <w:r w:rsidR="009C4A18" w:rsidRPr="00695202">
        <w:rPr>
          <w:rFonts w:ascii="Times New Roman" w:hAnsi="Times New Roman" w:cs="Times New Roman"/>
          <w:i/>
          <w:sz w:val="24"/>
          <w:szCs w:val="24"/>
          <w:lang w:val="en-GB" w:eastAsia="en-GB"/>
        </w:rPr>
        <w:t>A.</w:t>
      </w:r>
      <w:r w:rsidR="009C4A18" w:rsidRPr="0069520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="009C4A18" w:rsidRPr="00695202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chinensis </w:t>
      </w:r>
      <w:r w:rsidR="009C4A18" w:rsidRPr="0069520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‘Hort16A’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fruit and leaves</w:t>
      </w:r>
    </w:p>
    <w:p w14:paraId="787DD512" w14:textId="27B87ACD" w:rsidR="00FC5ABF" w:rsidRPr="00695202" w:rsidRDefault="00FC5ABF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 w:rsidR="000E121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S2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Putative NAC transcription factors identified in the </w:t>
      </w:r>
      <w:r w:rsidR="00EB606B"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A. chinensis </w:t>
      </w:r>
      <w:r w:rsidR="00B13375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‘</w:t>
      </w:r>
      <w:r w:rsidR="00EB606B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Red5</w:t>
      </w:r>
      <w:r w:rsidR="00B13375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’</w:t>
      </w:r>
      <w:r w:rsidR="00EB606B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genome</w:t>
      </w:r>
    </w:p>
    <w:p w14:paraId="2C512012" w14:textId="6EA7D49D" w:rsidR="00FC5ABF" w:rsidRPr="00695202" w:rsidRDefault="00FC5ABF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 w:rsidR="000E121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S3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: Primer sequences</w:t>
      </w:r>
      <w:r w:rsidR="009A3491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qRT-PCR</w:t>
      </w:r>
      <w:r w:rsidR="004E45C5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, EMSA</w:t>
      </w:r>
      <w:r w:rsidR="009A3491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cloning</w:t>
      </w:r>
    </w:p>
    <w:p w14:paraId="379478A8" w14:textId="59DC5A37" w:rsidR="00AC0F04" w:rsidRPr="00695202" w:rsidRDefault="00AC0F04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Table S4. Reference gene validation metrics using GeNorm and Bestkeeper.</w:t>
      </w:r>
    </w:p>
    <w:p w14:paraId="4CB64F9C" w14:textId="2E137C7E" w:rsidR="00FC5ABF" w:rsidRPr="00695202" w:rsidRDefault="00FC5ABF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Figure S1: Amino acid alignment of the C-terminus of ACS proteins from Arabidopsis, tomato and kiwifruit</w:t>
      </w:r>
    </w:p>
    <w:p w14:paraId="7D916E4E" w14:textId="48769C94" w:rsidR="0083556E" w:rsidRPr="00695202" w:rsidRDefault="0083556E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</w:t>
      </w:r>
      <w:r w:rsidR="00EC593D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S2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Electrophoretic mobility shift assays (EMSA) of </w:t>
      </w:r>
      <w:r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cACS1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moter fragments (27 bp) with recombinant NAC1-4 proteins. Bottom blot: Original image of </w:t>
      </w:r>
      <w:r w:rsidR="00986A2C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8. Top blot: EMSA with double the probe concentrations</w:t>
      </w:r>
    </w:p>
    <w:p w14:paraId="36BAE169" w14:textId="5830ED23" w:rsidR="00FC5ABF" w:rsidRPr="00695202" w:rsidRDefault="00EC593D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Figure S3: Potential transcription factor binding sites</w:t>
      </w:r>
      <w:r w:rsidRPr="006952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</w:t>
      </w:r>
      <w:r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cACS1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cACS2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cNAC1-4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moters</w:t>
      </w:r>
      <w:r w:rsidR="00FC5ABF" w:rsidRPr="0069520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0FB258" w14:textId="74D5A997" w:rsidR="00BC047E" w:rsidRPr="00695202" w:rsidRDefault="00FC5ABF" w:rsidP="00695202">
      <w:pPr>
        <w:pStyle w:val="CommentText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6568EF"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1</w:t>
      </w:r>
      <w:r w:rsidR="00570B7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qRT-PCR results for </w:t>
      </w:r>
      <w:r w:rsidR="00570B7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ACO, ACS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NAC TF genes in</w:t>
      </w:r>
      <w:r w:rsidR="00570B7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C4A18" w:rsidRPr="00695202">
        <w:rPr>
          <w:rFonts w:ascii="Times New Roman" w:hAnsi="Times New Roman" w:cs="Times New Roman"/>
          <w:i/>
          <w:sz w:val="24"/>
          <w:szCs w:val="24"/>
          <w:lang w:val="en-GB" w:eastAsia="en-GB"/>
        </w:rPr>
        <w:t>A.</w:t>
      </w:r>
      <w:r w:rsidR="009C4A18" w:rsidRPr="0069520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="009C4A18" w:rsidRPr="00695202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chinensis </w:t>
      </w:r>
      <w:r w:rsidR="009C4A18" w:rsidRPr="0069520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‘Hort16A’ </w:t>
      </w:r>
      <w:r w:rsidR="00570B7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fruit and leaves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680AC5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50EEC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ata are means from</w:t>
      </w:r>
      <w:r w:rsidR="00D50EEC" w:rsidRPr="00695202">
        <w:rPr>
          <w:rFonts w:ascii="Times New Roman" w:hAnsi="Times New Roman" w:cs="Times New Roman"/>
          <w:color w:val="000000"/>
          <w:sz w:val="24"/>
          <w:szCs w:val="24"/>
        </w:rPr>
        <w:t xml:space="preserve"> three </w:t>
      </w:r>
      <w:r w:rsidR="00D50EEC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biological repeats harvested per time point snap frozen for RNA extraction. </w:t>
      </w:r>
      <w:r w:rsidR="00D50EEC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ata are expressed as a ratio compared to the PP2A reference gene</w: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Wb29nZDwvQXV0aG9yPjxZZWFyPjIwMTU8L1llYXI+PFJl
Y051bT42NzwvUmVjTnVtPjxEaXNwbGF5VGV4dD5bMV08L0Rpc3BsYXlUZXh0PjxyZWNvcmQ+PHJl
Yy1udW1iZXI+Njc8L3JlYy1udW1iZXI+PGZvcmVpZ24ta2V5cz48a2V5IGFwcD0iRU4iIGRiLWlk
PSJmZnZmc2Z0d281d2FhNWVmZHNwcDBmd2NldjAwdjAweDV6NXMiIHRpbWVzdGFtcD0iMTU5ODU3
NzE1OCI+Njc8L2tleT48L2ZvcmVpZ24ta2V5cz48cmVmLXR5cGUgbmFtZT0iSm91cm5hbCBBcnRp
Y2xlIj4xNzwvcmVmLXR5cGU+PGNvbnRyaWJ1dG9ycz48YXV0aG9ycz48YXV0aG9yPlZvb2dkLCBD
LjwvYXV0aG9yPjxhdXRob3I+V2FuZywgVC4gQy48L2F1dGhvcj48YXV0aG9yPlZhcmtvbnlpLUdh
c2ljLCBFLjwvYXV0aG9yPjwvYXV0aG9ycz48L2NvbnRyaWJ1dG9ycz48YXV0aC1hZGRyZXNzPk5l
dyBaZWFsYW5kIEluc3QgUGxhbnQgJmFtcDsgRm9vZCBSZXMgTHRkIFBsYW50ICZhbXA7IEZvbywg
QXVja2xhbmQgMTE0MiwgTmV3IFplYWxhbmQ8L2F1dGgtYWRkcmVzcz48dGl0bGVzPjx0aXRsZT48
c3R5bGUgZmFjZT0ibm9ybWFsIiBmb250PSJkZWZhdWx0IiBzaXplPSIxMDAlIj5GdW5jdGlvbmFs
IGFuZCBleHByZXNzaW9uIGFuYWx5c2VzIG9mIGtpd2lmcnVpdCA8L3N0eWxlPjxzdHlsZSBmYWNl
PSJpdGFsaWMiIGZvbnQ9ImRlZmF1bHQiIHNpemU9IjEwMCUiPlNPQzE8L3N0eWxlPjxzdHlsZSBm
YWNlPSJub3JtYWwiIGZvbnQ9ImRlZmF1bHQiIHNpemU9IjEwMCUiPi1saWtlIGdlbmVzIHN1Z2dl
c3QgdGhhdCB0aGV5IG1heSBub3QgaGF2ZSBhIHJvbGUgaW4gdGhlIHRyYW5zaXRpb24gdG8gZmxv
d2VyaW5nIGJ1dCBtYXkgYWZmZWN0IHRoZSBkdXJhdGlvbiBvZiBkb3JtYW5jeTwvc3R5bGU+PC90
aXRsZT48c2Vjb25kYXJ5LXRpdGxlPkpvdXJuYWwgb2YgRXhwZXJpbWVudGFsIEJvdGFueTwvc2Vj
b25kYXJ5LXRpdGxlPjxhbHQtdGl0bGU+SiBFeHAgQm90PC9hbHQtdGl0bGU+PC90aXRsZXM+PHBl
cmlvZGljYWw+PGZ1bGwtdGl0bGU+Sm91cm5hbCBvZiBFeHBlcmltZW50YWwgQm90YW55PC9mdWxs
LXRpdGxlPjxhYmJyLTE+SiBFeHAgQm90PC9hYmJyLTE+PC9wZXJpb2RpY2FsPjxhbHQtcGVyaW9k
aWNhbD48ZnVsbC10aXRsZT5Kb3VybmFsIG9mIEV4cGVyaW1lbnRhbCBCb3Rhbnk8L2Z1bGwtdGl0
bGU+PGFiYnItMT5KIEV4cCBCb3Q8L2FiYnItMT48L2FsdC1wZXJpb2RpY2FsPjxwYWdlcz40Njk5
LTQ3MTA8L3BhZ2VzPjx2b2x1bWU+NjY8L3ZvbHVtZT48bnVtYmVyPjE1PC9udW1iZXI+PGtleXdv
cmRzPjxrZXl3b3JkPmFjdGluaWRpYTwva2V5d29yZD48a2V5d29yZD5idWRicmVhazwva2V5d29y
ZD48a2V5d29yZD5kb3JtYW5jeTwva2V5d29yZD48a2V5d29yZD5mbG93ZXJpbmcgc29jMTwva2V5
d29yZD48a2V5d29yZD5tYWRzLWJveCBnZW5lPC9rZXl3b3JkPjxrZXl3b3JkPnBlcnNpY2EgbC4g
YmF0c2NoPC9rZXl3b3JkPjxrZXl3b3JkPnJlcHJvZHVjdGl2ZSBkZXZlbG9wbWVudDwva2V5d29y
ZD48a2V5d29yZD50cmFuc2NyaXB0aW9uIGZhY3RvcnM8L2tleXdvcmQ+PGtleXdvcmQ+YXJhYmlk
b3BzaXMtdGhhbGlhbmE8L2tleXdvcmQ+PGtleXdvcmQ+YWN0aW5pZGlhLWNoaW5lbnNpczwva2V5
d29yZD48a2V5d29yZD50aW1lIGdlbmVzPC9rZXl3b3JkPjxrZXl3b3JkPnZlZ2V0YXRpdmUgZ3Jv
d3RoPC9rZXl3b3JkPjxrZXl3b3JkPmZsb3JhbCB0cmFuc2l0aW9uPC9rZXl3b3JkPjxrZXl3b3Jk
PmphcGFuZXNlIGFwcmljb3Q8L2tleXdvcmQ+PC9rZXl3b3Jkcz48ZGF0ZXM+PHllYXI+MjAxNTwv
eWVhcj48cHViLWRhdGVzPjxkYXRlPkF1ZzwvZGF0ZT48L3B1Yi1kYXRlcz48L2RhdGVzPjxpc2Ju
PjAwMjItMDk1NzwvaXNibj48YWNjZXNzaW9uLW51bT5XT1M6MDAwMzU5Njg3NDAwMDIyPC9hY2Nl
c3Npb24tbnVtPjx1cmxzPjxyZWxhdGVkLXVybHM+PHVybD4mbHQ7R28gdG8gSVNJJmd0OzovL1dP
UzowMDAzNTk2ODc0MDAwMjI8L3VybD48L3JlbGF0ZWQtdXJscz48L3VybHM+PGVsZWN0cm9uaWMt
cmVzb3VyY2UtbnVtPjEwLjEwOTMvanhiL2VydjIzNDwvZWxlY3Ryb25pYy1yZXNvdXJjZS1udW0+
PGxhbmd1YWdlPkVuZ2xpc2g8L2xhbmd1YWdlPjwvcmVjb3JkPjwvQ2l0ZT48L0VuZE5vdGU+AG==
</w:fldData>
        </w:fldCha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 </w:instrTex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Wb29nZDwvQXV0aG9yPjxZZWFyPjIwMTU8L1llYXI+PFJl
Y051bT42NzwvUmVjTnVtPjxEaXNwbGF5VGV4dD5bMV08L0Rpc3BsYXlUZXh0PjxyZWNvcmQ+PHJl
Yy1udW1iZXI+Njc8L3JlYy1udW1iZXI+PGZvcmVpZ24ta2V5cz48a2V5IGFwcD0iRU4iIGRiLWlk
PSJmZnZmc2Z0d281d2FhNWVmZHNwcDBmd2NldjAwdjAweDV6NXMiIHRpbWVzdGFtcD0iMTU5ODU3
NzE1OCI+Njc8L2tleT48L2ZvcmVpZ24ta2V5cz48cmVmLXR5cGUgbmFtZT0iSm91cm5hbCBBcnRp
Y2xlIj4xNzwvcmVmLXR5cGU+PGNvbnRyaWJ1dG9ycz48YXV0aG9ycz48YXV0aG9yPlZvb2dkLCBD
LjwvYXV0aG9yPjxhdXRob3I+V2FuZywgVC4gQy48L2F1dGhvcj48YXV0aG9yPlZhcmtvbnlpLUdh
c2ljLCBFLjwvYXV0aG9yPjwvYXV0aG9ycz48L2NvbnRyaWJ1dG9ycz48YXV0aC1hZGRyZXNzPk5l
dyBaZWFsYW5kIEluc3QgUGxhbnQgJmFtcDsgRm9vZCBSZXMgTHRkIFBsYW50ICZhbXA7IEZvbywg
QXVja2xhbmQgMTE0MiwgTmV3IFplYWxhbmQ8L2F1dGgtYWRkcmVzcz48dGl0bGVzPjx0aXRsZT48
c3R5bGUgZmFjZT0ibm9ybWFsIiBmb250PSJkZWZhdWx0IiBzaXplPSIxMDAlIj5GdW5jdGlvbmFs
IGFuZCBleHByZXNzaW9uIGFuYWx5c2VzIG9mIGtpd2lmcnVpdCA8L3N0eWxlPjxzdHlsZSBmYWNl
PSJpdGFsaWMiIGZvbnQ9ImRlZmF1bHQiIHNpemU9IjEwMCUiPlNPQzE8L3N0eWxlPjxzdHlsZSBm
YWNlPSJub3JtYWwiIGZvbnQ9ImRlZmF1bHQiIHNpemU9IjEwMCUiPi1saWtlIGdlbmVzIHN1Z2dl
c3QgdGhhdCB0aGV5IG1heSBub3QgaGF2ZSBhIHJvbGUgaW4gdGhlIHRyYW5zaXRpb24gdG8gZmxv
d2VyaW5nIGJ1dCBtYXkgYWZmZWN0IHRoZSBkdXJhdGlvbiBvZiBkb3JtYW5jeTwvc3R5bGU+PC90
aXRsZT48c2Vjb25kYXJ5LXRpdGxlPkpvdXJuYWwgb2YgRXhwZXJpbWVudGFsIEJvdGFueTwvc2Vj
b25kYXJ5LXRpdGxlPjxhbHQtdGl0bGU+SiBFeHAgQm90PC9hbHQtdGl0bGU+PC90aXRsZXM+PHBl
cmlvZGljYWw+PGZ1bGwtdGl0bGU+Sm91cm5hbCBvZiBFeHBlcmltZW50YWwgQm90YW55PC9mdWxs
LXRpdGxlPjxhYmJyLTE+SiBFeHAgQm90PC9hYmJyLTE+PC9wZXJpb2RpY2FsPjxhbHQtcGVyaW9k
aWNhbD48ZnVsbC10aXRsZT5Kb3VybmFsIG9mIEV4cGVyaW1lbnRhbCBCb3Rhbnk8L2Z1bGwtdGl0
bGU+PGFiYnItMT5KIEV4cCBCb3Q8L2FiYnItMT48L2FsdC1wZXJpb2RpY2FsPjxwYWdlcz40Njk5
LTQ3MTA8L3BhZ2VzPjx2b2x1bWU+NjY8L3ZvbHVtZT48bnVtYmVyPjE1PC9udW1iZXI+PGtleXdv
cmRzPjxrZXl3b3JkPmFjdGluaWRpYTwva2V5d29yZD48a2V5d29yZD5idWRicmVhazwva2V5d29y
ZD48a2V5d29yZD5kb3JtYW5jeTwva2V5d29yZD48a2V5d29yZD5mbG93ZXJpbmcgc29jMTwva2V5
d29yZD48a2V5d29yZD5tYWRzLWJveCBnZW5lPC9rZXl3b3JkPjxrZXl3b3JkPnBlcnNpY2EgbC4g
YmF0c2NoPC9rZXl3b3JkPjxrZXl3b3JkPnJlcHJvZHVjdGl2ZSBkZXZlbG9wbWVudDwva2V5d29y
ZD48a2V5d29yZD50cmFuc2NyaXB0aW9uIGZhY3RvcnM8L2tleXdvcmQ+PGtleXdvcmQ+YXJhYmlk
b3BzaXMtdGhhbGlhbmE8L2tleXdvcmQ+PGtleXdvcmQ+YWN0aW5pZGlhLWNoaW5lbnNpczwva2V5
d29yZD48a2V5d29yZD50aW1lIGdlbmVzPC9rZXl3b3JkPjxrZXl3b3JkPnZlZ2V0YXRpdmUgZ3Jv
d3RoPC9rZXl3b3JkPjxrZXl3b3JkPmZsb3JhbCB0cmFuc2l0aW9uPC9rZXl3b3JkPjxrZXl3b3Jk
PmphcGFuZXNlIGFwcmljb3Q8L2tleXdvcmQ+PC9rZXl3b3Jkcz48ZGF0ZXM+PHllYXI+MjAxNTwv
eWVhcj48cHViLWRhdGVzPjxkYXRlPkF1ZzwvZGF0ZT48L3B1Yi1kYXRlcz48L2RhdGVzPjxpc2Ju
PjAwMjItMDk1NzwvaXNibj48YWNjZXNzaW9uLW51bT5XT1M6MDAwMzU5Njg3NDAwMDIyPC9hY2Nl
c3Npb24tbnVtPjx1cmxzPjxyZWxhdGVkLXVybHM+PHVybD4mbHQ7R28gdG8gSVNJJmd0OzovL1dP
UzowMDAzNTk2ODc0MDAwMjI8L3VybD48L3JlbGF0ZWQtdXJscz48L3VybHM+PGVsZWN0cm9uaWMt
cmVzb3VyY2UtbnVtPjEwLjEwOTMvanhiL2VydjIzNDwvZWxlY3Ryb25pYy1yZXNvdXJjZS1udW0+
PGxhbmd1YWdlPkVuZ2xpc2g8L2xhbmd1YWdlPjwvcmVjb3JkPjwvQ2l0ZT48L0VuZE5vdGU+AG==
</w:fldData>
        </w:fldCha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="003C4C2A" w:rsidRPr="00695202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t>[1]</w: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="00D50EEC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D50EEC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Primer amplification efficie</w:t>
      </w:r>
      <w:r w:rsidR="003C4C2A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ncies (E) are given in Table S3</w:t>
      </w:r>
      <w:r w:rsidR="00D50EEC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. ND: Not detected (</w:t>
      </w:r>
      <w:r w:rsidR="002A1DC4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Cq</w:t>
      </w:r>
      <w:r w:rsidR="00D50EEC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gt; 40). 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Ratio = E(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ef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2A1DC4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q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sample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/</w:t>
      </w:r>
      <w:r w:rsidR="00EF75CF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E(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arget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2A1DC4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q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sample</w:t>
      </w:r>
      <w:r w:rsidR="002E30AB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, R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io </w:t>
      </w:r>
      <w:r w:rsidR="002E30AB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alibrated</w:t>
      </w:r>
      <w:r w:rsidR="00D12242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</w:t>
      </w:r>
      <w:r w:rsidR="006F642D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AL</w:t>
      </w:r>
      <w:r w:rsidR="00D12242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</w:t>
      </w:r>
      <w:r w:rsidR="00D12242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io </w:t>
      </w:r>
      <w:r w:rsidR="002B0316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÷</w:t>
      </w:r>
      <w:r w:rsidR="00610B29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E(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ef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2A1DC4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q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calibrator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/</w:t>
      </w:r>
      <w:r w:rsidR="00EF75CF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E(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arget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2A1DC4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q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calibrator 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2E30AB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BC047E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F40E7"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ource: Roche Lightcycler Relative Quantification, 2001. </w:t>
      </w:r>
      <w:r w:rsidR="00D12242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ross the </w:t>
      </w:r>
      <w:r w:rsidR="002F40E7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bined </w:t>
      </w:r>
      <w:r w:rsidR="00D12242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uit and leaf data set the calibrator sample </w:t>
      </w:r>
      <w:r w:rsidR="002E30AB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r w:rsidR="00D12242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fined </w:t>
      </w:r>
      <w:r w:rsidR="001D0439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is study </w:t>
      </w:r>
      <w:r w:rsidR="00D12242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the replicate with the highest </w:t>
      </w:r>
      <w:r w:rsidR="00EF75CF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expression</w:t>
      </w:r>
      <w:r w:rsidR="001D0439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lowest </w:t>
      </w:r>
      <w:r w:rsidR="00AD5C4A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rget </w:t>
      </w:r>
      <w:r w:rsidR="001D0439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Cq)</w:t>
      </w:r>
      <w:r w:rsidR="002B0316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10B29" w:rsidRPr="006952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405472B" w14:textId="77777777" w:rsidR="00EF75CF" w:rsidRPr="00695202" w:rsidRDefault="00EF75CF" w:rsidP="0069520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1307"/>
        <w:gridCol w:w="904"/>
        <w:gridCol w:w="1044"/>
        <w:gridCol w:w="827"/>
        <w:gridCol w:w="827"/>
        <w:gridCol w:w="827"/>
        <w:gridCol w:w="998"/>
        <w:gridCol w:w="998"/>
        <w:gridCol w:w="998"/>
        <w:gridCol w:w="1161"/>
      </w:tblGrid>
      <w:tr w:rsidR="008051DF" w:rsidRPr="00695202" w14:paraId="4BD58AB4" w14:textId="77777777" w:rsidTr="006F642D">
        <w:trPr>
          <w:trHeight w:hRule="exact" w:val="227"/>
        </w:trPr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1B9E26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RUIT</w:t>
            </w: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58F0C3F" w14:textId="7D06FB51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Treatment</w:t>
            </w:r>
            <w:r w:rsidR="006F642D" w:rsidRPr="0069520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 xml:space="preserve">: </w:t>
            </w:r>
            <w:r w:rsidRPr="0069520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hours after fruit woundi</w:t>
            </w:r>
            <w:r w:rsidR="006F642D" w:rsidRPr="0069520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n</w:t>
            </w:r>
            <w:r w:rsidRPr="0069520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g (h) with 2 cuts versus ripe fruit</w:t>
            </w:r>
          </w:p>
        </w:tc>
      </w:tr>
      <w:tr w:rsidR="008051DF" w:rsidRPr="00695202" w14:paraId="42383777" w14:textId="77777777" w:rsidTr="00477A13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6EF9C" w14:textId="68205B6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</w:t>
            </w:r>
            <w:r w:rsidR="00D67CC0"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n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9313CF" w14:textId="7046CA38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  <w:r w:rsidR="002E30AB"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sur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6BA167" w14:textId="2D136142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</w:t>
            </w:r>
            <w:r w:rsidR="00D67CC0"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cu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B9E8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2-1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9E283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2-2h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78B6A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2-6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039F6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2-12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07D70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2-24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073C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2-48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612B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ipe</w:t>
            </w:r>
          </w:p>
        </w:tc>
      </w:tr>
      <w:tr w:rsidR="008051DF" w:rsidRPr="00695202" w14:paraId="6D444A97" w14:textId="77777777" w:rsidTr="00477A13">
        <w:trPr>
          <w:trHeight w:hRule="exact" w:val="227"/>
        </w:trPr>
        <w:tc>
          <w:tcPr>
            <w:tcW w:w="13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B35D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AcACO1 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B62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A97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475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8E1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295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D36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360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235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940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93A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372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FEA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011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5BE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070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9789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7.157</w:t>
            </w:r>
          </w:p>
        </w:tc>
      </w:tr>
      <w:tr w:rsidR="008051DF" w:rsidRPr="00695202" w14:paraId="14E0CD57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67DB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371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606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A92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5DE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BF0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640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9E7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C08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4B71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5</w:t>
            </w:r>
          </w:p>
        </w:tc>
      </w:tr>
      <w:tr w:rsidR="008051DF" w:rsidRPr="00695202" w14:paraId="5090F81E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503C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C82B" w14:textId="2B1CF38E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E03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08C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84B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88A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C01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267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9E7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250C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84</w:t>
            </w:r>
          </w:p>
        </w:tc>
      </w:tr>
      <w:tr w:rsidR="008051DF" w:rsidRPr="00695202" w14:paraId="3D3E744B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8857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O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4B9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E5D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C72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653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738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54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0B5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.6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86B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.7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E59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5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832B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3.311</w:t>
            </w:r>
          </w:p>
        </w:tc>
      </w:tr>
      <w:tr w:rsidR="008051DF" w:rsidRPr="00695202" w14:paraId="74DDCB30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249C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337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17F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963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02F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687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960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A39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2E6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5ADE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7</w:t>
            </w:r>
          </w:p>
        </w:tc>
      </w:tr>
      <w:tr w:rsidR="008051DF" w:rsidRPr="00695202" w14:paraId="44E4339B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E0D4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1089" w14:textId="0DDB6BA7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4AC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D3E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A79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57C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3F0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42F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D46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F595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7</w:t>
            </w:r>
          </w:p>
        </w:tc>
      </w:tr>
      <w:tr w:rsidR="008051DF" w:rsidRPr="00695202" w14:paraId="4F448D39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8D97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O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955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59B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938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77E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05C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73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7ED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700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758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FAE0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2</w:t>
            </w:r>
          </w:p>
        </w:tc>
      </w:tr>
      <w:tr w:rsidR="008051DF" w:rsidRPr="00695202" w14:paraId="5351B379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AA83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1F2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2AE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E26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CCE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B64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6F8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79C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1BD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BD33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4</w:t>
            </w:r>
          </w:p>
        </w:tc>
      </w:tr>
      <w:tr w:rsidR="008051DF" w:rsidRPr="00695202" w14:paraId="4B3B7935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1D66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8FDF" w14:textId="458C3368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323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EFF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3A6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8EA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C2F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26F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7B6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0AAF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0</w:t>
            </w:r>
          </w:p>
        </w:tc>
      </w:tr>
      <w:tr w:rsidR="008051DF" w:rsidRPr="00695202" w14:paraId="64A240C5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B7ED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O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D87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01A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95F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171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EE6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79C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B6C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FBA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0308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694</w:t>
            </w:r>
          </w:p>
        </w:tc>
      </w:tr>
      <w:tr w:rsidR="008051DF" w:rsidRPr="00695202" w14:paraId="1971DEDF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B955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BDB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9BB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FEC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604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55E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CED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275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D32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C436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7</w:t>
            </w:r>
          </w:p>
        </w:tc>
      </w:tr>
      <w:tr w:rsidR="008051DF" w:rsidRPr="00695202" w14:paraId="085D82A8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C370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82E6" w14:textId="5709FF4B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518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573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480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CC4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8F9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58C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F55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34BB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8051DF" w:rsidRPr="00695202" w14:paraId="23AE43E3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1737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O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449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23C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873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3C9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777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382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BF7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A11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9513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0</w:t>
            </w:r>
          </w:p>
        </w:tc>
      </w:tr>
      <w:tr w:rsidR="008051DF" w:rsidRPr="00695202" w14:paraId="74BDCEAF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342D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A4F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C8D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62F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00B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FAD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31E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BFD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6F2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399B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8051DF" w:rsidRPr="00695202" w14:paraId="468F582C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067D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A713" w14:textId="02814B33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708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933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3F9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233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726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DF6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F69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A0BB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8051DF" w:rsidRPr="00695202" w14:paraId="7144C6EE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65EE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O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1C0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E83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DA2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D9C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4A3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C5D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D8B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ACA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0C00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44</w:t>
            </w:r>
          </w:p>
        </w:tc>
      </w:tr>
      <w:tr w:rsidR="008051DF" w:rsidRPr="00695202" w14:paraId="27DC6754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7D3D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72D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685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A67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288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A23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72B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B24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EE3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2ACC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9</w:t>
            </w:r>
          </w:p>
        </w:tc>
      </w:tr>
      <w:tr w:rsidR="008051DF" w:rsidRPr="00695202" w14:paraId="42B338D3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CB2B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1FAB" w14:textId="55A36736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9DF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F09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494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688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22A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C36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FAE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8AFF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3</w:t>
            </w:r>
          </w:p>
        </w:tc>
      </w:tr>
      <w:tr w:rsidR="008051DF" w:rsidRPr="00695202" w14:paraId="70F00EF0" w14:textId="77777777" w:rsidTr="00EF75CF">
        <w:trPr>
          <w:trHeight w:hRule="exact" w:val="227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C2ED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O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FAD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67A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E93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5BA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83C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C01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E95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4E3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AD7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2D73E75B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036D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O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385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A0A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C75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35A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B6C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485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AC0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F0F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1F1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590D94E5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6486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O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5A0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516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D9F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CFD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4A2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46C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47B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C72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AE9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403EF21C" w14:textId="77777777" w:rsidTr="00EF75CF">
        <w:trPr>
          <w:trHeight w:hRule="exact" w:val="227"/>
        </w:trPr>
        <w:tc>
          <w:tcPr>
            <w:tcW w:w="13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09C7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096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CD3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DF0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6CD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BD3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29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AE8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A98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0E7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C9E3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703</w:t>
            </w:r>
          </w:p>
        </w:tc>
      </w:tr>
      <w:tr w:rsidR="008051DF" w:rsidRPr="00695202" w14:paraId="1FAC6247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EA52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36E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654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821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FE7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8E4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B6A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C00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3EC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F708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8</w:t>
            </w:r>
          </w:p>
        </w:tc>
      </w:tr>
      <w:tr w:rsidR="008051DF" w:rsidRPr="00695202" w14:paraId="27E6E87E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0DF8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A435" w14:textId="48D38F49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592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D79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415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170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232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F89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856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D057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0</w:t>
            </w:r>
          </w:p>
        </w:tc>
      </w:tr>
      <w:tr w:rsidR="008051DF" w:rsidRPr="00695202" w14:paraId="580D331E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9D6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9C3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01C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2FE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05F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B18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BD7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8EB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B7B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38CC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8051DF" w:rsidRPr="00695202" w14:paraId="77B79E1D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EAE8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740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62F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F0A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1CB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A7D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E92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2F3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37F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04F1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3</w:t>
            </w:r>
          </w:p>
        </w:tc>
      </w:tr>
      <w:tr w:rsidR="008051DF" w:rsidRPr="00695202" w14:paraId="5EA9D5B7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C089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74D" w14:textId="0A46C5A6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A58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8C3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52C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46E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1FB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CAF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EF3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4205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5</w:t>
            </w:r>
          </w:p>
        </w:tc>
      </w:tr>
      <w:tr w:rsidR="008051DF" w:rsidRPr="00695202" w14:paraId="45320F4A" w14:textId="77777777" w:rsidTr="00EF75CF">
        <w:trPr>
          <w:trHeight w:hRule="exact" w:val="227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B016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175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DB7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37E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54E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87D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3B3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8D5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0CB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6E5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1B47460E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5902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745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47C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E95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99B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976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5FB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693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266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768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02A00331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4A4D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1CD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B4F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AAF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B9C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CEA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60B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451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9A8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28D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12C862EB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2ECA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D9D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0C5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292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56B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A85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B14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F0A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92B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FC2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027CC08A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9E8C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1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3E2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F0B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D16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A28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D2A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304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0B0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3BE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BCE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49B1121C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20B7" w14:textId="71E0829A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12</w:t>
            </w:r>
            <w:r w:rsidR="000A578E"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/</w:t>
            </w: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B0E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3CA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1D8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85E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BC1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9BE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1B4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404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69D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6BC14B73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994F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ACS13/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3D1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BF6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4AA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E04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F38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758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042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A27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BF6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8051DF" w:rsidRPr="00695202" w14:paraId="1E942443" w14:textId="77777777" w:rsidTr="00EF75CF">
        <w:trPr>
          <w:trHeight w:hRule="exact" w:val="227"/>
        </w:trPr>
        <w:tc>
          <w:tcPr>
            <w:tcW w:w="13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58CF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NAC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FBE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ACC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846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27C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699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CC7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90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D9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34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CE9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753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B72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043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FD8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417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8C32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29</w:t>
            </w:r>
          </w:p>
        </w:tc>
      </w:tr>
      <w:tr w:rsidR="008051DF" w:rsidRPr="00695202" w14:paraId="561CD005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D770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A6E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9CC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1BE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CA0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497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A13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8BC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63B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BC76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0</w:t>
            </w:r>
          </w:p>
        </w:tc>
      </w:tr>
      <w:tr w:rsidR="008051DF" w:rsidRPr="00695202" w14:paraId="0C0191B5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2C5B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6A84" w14:textId="5942CBB4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FA0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DC7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212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05A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9BE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990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610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583E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2</w:t>
            </w:r>
          </w:p>
        </w:tc>
      </w:tr>
      <w:tr w:rsidR="008051DF" w:rsidRPr="00695202" w14:paraId="771FC9C9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7225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NAC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C16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06C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EEA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927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DD4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9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40D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539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BFB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2A77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427</w:t>
            </w:r>
          </w:p>
        </w:tc>
      </w:tr>
      <w:tr w:rsidR="008051DF" w:rsidRPr="00695202" w14:paraId="324CE87D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158A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09C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DFE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7AD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3C1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F77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067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184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60D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2352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2</w:t>
            </w:r>
          </w:p>
        </w:tc>
      </w:tr>
      <w:tr w:rsidR="008051DF" w:rsidRPr="00695202" w14:paraId="2ECEB2C0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D169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865C" w14:textId="3F2C50B5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296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0DD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CF1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4A4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545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48D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CD1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1267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3</w:t>
            </w:r>
          </w:p>
        </w:tc>
      </w:tr>
      <w:tr w:rsidR="008051DF" w:rsidRPr="00695202" w14:paraId="1344313A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36B5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NAC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981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92F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B07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22F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1D6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7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C11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972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3F5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FA39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867</w:t>
            </w:r>
          </w:p>
        </w:tc>
      </w:tr>
      <w:tr w:rsidR="008051DF" w:rsidRPr="00695202" w14:paraId="34A49660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2F39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7D8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FD2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DD0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018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898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5A2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814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50B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75BA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2</w:t>
            </w:r>
          </w:p>
        </w:tc>
      </w:tr>
      <w:tr w:rsidR="008051DF" w:rsidRPr="00695202" w14:paraId="36D61CB3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9FE4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BE74" w14:textId="651B84B0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2CB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B09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310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A3E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3CD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24F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3DE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835D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3</w:t>
            </w:r>
          </w:p>
        </w:tc>
      </w:tr>
      <w:tr w:rsidR="008051DF" w:rsidRPr="00695202" w14:paraId="23868902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BD38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NAC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DE0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178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4D1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7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3EC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520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6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9CE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38F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53A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1C60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283</w:t>
            </w:r>
          </w:p>
        </w:tc>
      </w:tr>
      <w:tr w:rsidR="008051DF" w:rsidRPr="00695202" w14:paraId="1B90D459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C75F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89D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C59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AB5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09B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9AA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262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406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524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7BFA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5</w:t>
            </w:r>
          </w:p>
        </w:tc>
      </w:tr>
      <w:tr w:rsidR="008051DF" w:rsidRPr="00695202" w14:paraId="1D855D6C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09EA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1699" w14:textId="7B2B2EBC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B51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EE1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1E8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2A8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896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106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6E2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A7208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2</w:t>
            </w:r>
          </w:p>
        </w:tc>
      </w:tr>
      <w:tr w:rsidR="008051DF" w:rsidRPr="00695202" w14:paraId="626D5CB8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BAC6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NAC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FCC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E0C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BEE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D173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1CB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8C1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32E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BF4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4C81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38</w:t>
            </w:r>
          </w:p>
        </w:tc>
      </w:tr>
      <w:tr w:rsidR="008051DF" w:rsidRPr="00695202" w14:paraId="10A0442F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DF94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F75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EF3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01A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048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1E6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6F8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19B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47E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485D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5</w:t>
            </w:r>
          </w:p>
        </w:tc>
      </w:tr>
      <w:tr w:rsidR="008051DF" w:rsidRPr="00695202" w14:paraId="5213A07F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6AD4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4A36" w14:textId="7E770EDD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FBE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3B6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319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5C45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9FA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9D2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54F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223C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5</w:t>
            </w:r>
          </w:p>
        </w:tc>
      </w:tr>
      <w:tr w:rsidR="008051DF" w:rsidRPr="00695202" w14:paraId="3DE4A3AE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171B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cNAC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4107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515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EEA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D6E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6D3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6B8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77A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334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E790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5</w:t>
            </w:r>
          </w:p>
        </w:tc>
      </w:tr>
      <w:tr w:rsidR="008051DF" w:rsidRPr="00695202" w14:paraId="22D96FAB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2A46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6DA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C901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18A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CC02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7224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D45F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461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74E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A1F8D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06</w:t>
            </w:r>
          </w:p>
        </w:tc>
      </w:tr>
      <w:tr w:rsidR="008051DF" w:rsidRPr="00695202" w14:paraId="1E90C980" w14:textId="77777777" w:rsidTr="00EF75CF">
        <w:trPr>
          <w:trHeight w:hRule="exact" w:val="227"/>
        </w:trPr>
        <w:tc>
          <w:tcPr>
            <w:tcW w:w="1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A7F3" w14:textId="77777777" w:rsidR="008051DF" w:rsidRPr="00695202" w:rsidRDefault="008051DF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CAED" w14:textId="7483A3FB" w:rsidR="008051DF" w:rsidRPr="00695202" w:rsidRDefault="006F642D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C20A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A83C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0540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410B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FFD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A176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1B49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E9D2E" w14:textId="77777777" w:rsidR="008051DF" w:rsidRPr="00695202" w:rsidRDefault="008051DF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5</w:t>
            </w:r>
          </w:p>
        </w:tc>
      </w:tr>
    </w:tbl>
    <w:p w14:paraId="64546E31" w14:textId="38A10F08" w:rsidR="00002CFB" w:rsidRPr="00695202" w:rsidRDefault="00002CFB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6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961"/>
        <w:gridCol w:w="960"/>
        <w:gridCol w:w="960"/>
        <w:gridCol w:w="960"/>
        <w:gridCol w:w="960"/>
        <w:gridCol w:w="960"/>
      </w:tblGrid>
      <w:tr w:rsidR="002E30AB" w:rsidRPr="00695202" w14:paraId="6236B893" w14:textId="77777777" w:rsidTr="00835F9D">
        <w:trPr>
          <w:trHeight w:hRule="exact" w:val="255"/>
        </w:trPr>
        <w:tc>
          <w:tcPr>
            <w:tcW w:w="20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88A63" w14:textId="0DFF36C9" w:rsidR="002E30AB" w:rsidRPr="00695202" w:rsidRDefault="00835F9D" w:rsidP="00695202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 xml:space="preserve"> </w:t>
            </w:r>
            <w:r w:rsidR="002E30AB" w:rsidRPr="006952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480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1F9B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reatment (hours after +/- leaf wounding)</w:t>
            </w:r>
          </w:p>
        </w:tc>
      </w:tr>
      <w:tr w:rsidR="002E30AB" w:rsidRPr="00695202" w14:paraId="14EBA427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3D56A" w14:textId="6D310E51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2091" w14:textId="37634C06" w:rsidR="002E30AB" w:rsidRPr="00695202" w:rsidRDefault="00D67CC0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4B7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1621" w14:textId="711EDBB1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T3</w:t>
            </w:r>
            <w:r w:rsidR="00835F9D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AF01" w14:textId="47DF08C4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T3</w:t>
            </w:r>
            <w:r w:rsidR="00835F9D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789FC" w14:textId="52601D98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T6</w:t>
            </w:r>
            <w:r w:rsidR="00835F9D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7378" w14:textId="4C5C3A9E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T6</w:t>
            </w:r>
            <w:r w:rsidR="00835F9D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2E30AB" w:rsidRPr="00695202" w14:paraId="09CE1AC8" w14:textId="77777777" w:rsidTr="00835F9D">
        <w:trPr>
          <w:trHeight w:hRule="exact" w:val="25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532AD" w14:textId="1FB13AFF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5EDC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46A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6556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170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38E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526C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14</w:t>
            </w:r>
          </w:p>
        </w:tc>
      </w:tr>
      <w:tr w:rsidR="002E30AB" w:rsidRPr="00695202" w14:paraId="60377F46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626D3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410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74AE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0B9C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2D4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23A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8AB7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2E30AB" w:rsidRPr="00695202" w14:paraId="0120E781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A885B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E26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417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16D1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0D6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F55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A05E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E30AB" w:rsidRPr="00695202" w14:paraId="2B4A0B08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DF404" w14:textId="7DD4A5ED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181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CF0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705C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4782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757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2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1356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1.052</w:t>
            </w:r>
          </w:p>
        </w:tc>
      </w:tr>
      <w:tr w:rsidR="002E30AB" w:rsidRPr="00695202" w14:paraId="0359333A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5F33E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17A5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F869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B3C0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AA4F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7A26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EEB6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2E30AB" w:rsidRPr="00695202" w14:paraId="0951851F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EDEA9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0C1C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6B49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B527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3C8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9E1B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4AE5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2E30AB" w:rsidRPr="00695202" w14:paraId="1F9BE0AD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CA23F" w14:textId="61EE7A52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9164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7FE3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E00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1CC1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FC25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2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F1C4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3.620</w:t>
            </w:r>
          </w:p>
        </w:tc>
      </w:tr>
      <w:tr w:rsidR="002E30AB" w:rsidRPr="00695202" w14:paraId="23D45275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71873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D82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45D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6F68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BDC4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E5DB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E321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540</w:t>
            </w:r>
          </w:p>
        </w:tc>
      </w:tr>
      <w:tr w:rsidR="002E30AB" w:rsidRPr="00695202" w14:paraId="6F314A8D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C0B87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2F64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F29D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5A08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B85E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DA1C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3159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407</w:t>
            </w:r>
          </w:p>
        </w:tc>
      </w:tr>
      <w:tr w:rsidR="002E30AB" w:rsidRPr="00695202" w14:paraId="599258EE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6029A" w14:textId="14D77422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E9FB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129A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12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802A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22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A745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17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F20B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61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74C9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37.173</w:t>
            </w:r>
          </w:p>
        </w:tc>
      </w:tr>
      <w:tr w:rsidR="002E30AB" w:rsidRPr="00695202" w14:paraId="18BCBFA7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A8A03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D6FF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DB05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2263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0B91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9682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E180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377</w:t>
            </w:r>
          </w:p>
        </w:tc>
      </w:tr>
      <w:tr w:rsidR="002E30AB" w:rsidRPr="00695202" w14:paraId="517D9E4B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12DDB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8E94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9FD8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0928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2983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646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534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56</w:t>
            </w:r>
          </w:p>
        </w:tc>
      </w:tr>
      <w:tr w:rsidR="002E30AB" w:rsidRPr="00695202" w14:paraId="4BC7F4AC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E7D9C" w14:textId="0FA6DCEE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A5C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4E66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70E7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2.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22B3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2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1BEB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12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607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18.312</w:t>
            </w:r>
          </w:p>
        </w:tc>
      </w:tr>
      <w:tr w:rsidR="002E30AB" w:rsidRPr="00695202" w14:paraId="393AE7BA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534F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2DBF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D332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111C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3BD4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06F3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7231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636</w:t>
            </w:r>
          </w:p>
        </w:tc>
      </w:tr>
      <w:tr w:rsidR="002E30AB" w:rsidRPr="00695202" w14:paraId="4B64CA3F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9C65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48FA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7E60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FF3F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EC2F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94F3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115F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318</w:t>
            </w:r>
          </w:p>
        </w:tc>
      </w:tr>
      <w:tr w:rsidR="002E30AB" w:rsidRPr="00695202" w14:paraId="3F4D115D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FB617" w14:textId="0F765208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97D1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0315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0F47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EBBB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307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84D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305</w:t>
            </w:r>
          </w:p>
        </w:tc>
      </w:tr>
      <w:tr w:rsidR="002E30AB" w:rsidRPr="00695202" w14:paraId="68206625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FF907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125A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E8D0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4133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F32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9242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C22D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</w:tr>
      <w:tr w:rsidR="002E30AB" w:rsidRPr="00695202" w14:paraId="7CA204B0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B7873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8B9E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0C2D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05A2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30A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6AF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356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</w:tr>
      <w:tr w:rsidR="002E30AB" w:rsidRPr="00695202" w14:paraId="22CF22FE" w14:textId="77777777" w:rsidTr="00835F9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AC467" w14:textId="4935BFE4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D95F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FB40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AFF7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0AB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F1B0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45D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156093E3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E295C" w14:textId="2E0F7681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AC6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2C5C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93FA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BA88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D527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1F7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625FD9DF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630C6" w14:textId="22420330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O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9F67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0371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DAE9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EC24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FC9D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F828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0A413388" w14:textId="77777777" w:rsidTr="00835F9D">
        <w:trPr>
          <w:trHeight w:hRule="exact" w:val="25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635E1" w14:textId="5981177C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DA18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97E2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938B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0C3A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BAD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F684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2E30AB" w:rsidRPr="00695202" w14:paraId="09946D92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AEEB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D1DE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DB8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0818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5A83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39BE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0B6E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2E30AB" w:rsidRPr="00695202" w14:paraId="0E0BDD19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C2460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C426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C46D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7067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EF09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0E55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BFB1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2E30AB" w:rsidRPr="00695202" w14:paraId="28F0A85C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DCFB6" w14:textId="486EE216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6BD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3A7D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9C3C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9AF9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23A6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84A2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2E30AB" w:rsidRPr="00695202" w14:paraId="6EE20FEA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79921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5A5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761F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51AD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37E4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F366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7603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65</w:t>
            </w:r>
          </w:p>
        </w:tc>
      </w:tr>
      <w:tr w:rsidR="002E30AB" w:rsidRPr="00695202" w14:paraId="7A409A46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97539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2F73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35F1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3A1D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5711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FE54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BCCE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</w:tr>
      <w:tr w:rsidR="002E30AB" w:rsidRPr="00695202" w14:paraId="26AFC10F" w14:textId="77777777" w:rsidTr="00835F9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5FE6" w14:textId="0172B688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AC6C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7CFE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F991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0502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772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7AFC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38E0FE72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E2CC6" w14:textId="28D13236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76F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946D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0514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B8F5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63E4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8BB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535FABF7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E3029" w14:textId="7C7FFAEF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A591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8395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CC01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1BAA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3388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D011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79CB5321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5100E" w14:textId="54CAACCE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59D1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8311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FAF2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FFBD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CF3D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37AD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02E039E2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10377" w14:textId="7E54345F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EA40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86CE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790A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4EDE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74FD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FE42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133B5F42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4FCA" w14:textId="7851E5F7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12</w:t>
            </w:r>
            <w:r w:rsidR="000A578E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/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6FD8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932A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83DB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4F05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54FD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4A5D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556A6FA3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3041" w14:textId="25CEFA4C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ACS13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2202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9542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D8AD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563D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901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9944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2E30AB" w:rsidRPr="00695202" w14:paraId="7A66FD72" w14:textId="77777777" w:rsidTr="00835F9D">
        <w:trPr>
          <w:trHeight w:hRule="exact" w:val="25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9A61D" w14:textId="1064E9FD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NAC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6A7E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5705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37E7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724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8A9F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E740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</w:tr>
      <w:tr w:rsidR="002E30AB" w:rsidRPr="00695202" w14:paraId="7A606170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5FFD0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3C31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F9B0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11D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485C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DBB2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18B0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2E30AB" w:rsidRPr="00695202" w14:paraId="0359E9C9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6FF38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9F92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8705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B6AF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25A2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9191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3F3B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2E30AB" w:rsidRPr="00695202" w14:paraId="17E78785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A74E0" w14:textId="2876AD40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NA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2795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5A86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AD1FC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6847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4B3D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49E3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E30AB" w:rsidRPr="00695202" w14:paraId="16649CE5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6A860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6210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EAFB7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7B79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6AA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7957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DA5F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E30AB" w:rsidRPr="00695202" w14:paraId="77E6BA48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3BE75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E49F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99E0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FEC4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7233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E2E1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B555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E30AB" w:rsidRPr="00695202" w14:paraId="06A24EE6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552C4" w14:textId="6D5B0415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NA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517B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BEAF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2395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E5AC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D698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5FC7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E30AB" w:rsidRPr="00695202" w14:paraId="13FEB7FE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98AD9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070A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DF3D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00B5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139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E862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D764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E30AB" w:rsidRPr="00695202" w14:paraId="62CD4BC5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5420C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97B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0C4D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3E4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0CDA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F8CA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32FC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E30AB" w:rsidRPr="00695202" w14:paraId="14D31126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0BA47" w14:textId="61317B43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NA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71D5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D940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3DEC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742A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4D4E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7E89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20</w:t>
            </w:r>
          </w:p>
        </w:tc>
      </w:tr>
      <w:tr w:rsidR="002E30AB" w:rsidRPr="00695202" w14:paraId="6DC2FDC6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590F0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5E82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81D6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BC1B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41A0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7870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548B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2E30AB" w:rsidRPr="00695202" w14:paraId="7AE4548F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E93B5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56D7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5E2B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7A14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2B5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2567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BCD0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2E30AB" w:rsidRPr="00695202" w14:paraId="5EB4AB24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CF0CE" w14:textId="79DBA438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NA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ED63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DE65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A349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0DD1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EEA2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A1E2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</w:tr>
      <w:tr w:rsidR="002E30AB" w:rsidRPr="00695202" w14:paraId="6CFE0B17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67B83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D3EF5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52C3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694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CD74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B7C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260F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2E30AB" w:rsidRPr="00695202" w14:paraId="4F92FAD1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C4FC3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CE6F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4BC7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EDFF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2220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03B96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AC98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2E30AB" w:rsidRPr="00695202" w14:paraId="4DB478A4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D0089" w14:textId="7A37E5A9" w:rsidR="002E30AB" w:rsidRPr="00695202" w:rsidRDefault="00835F9D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E30AB"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AcNA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7518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CDB9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2E7ED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8785E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E7F0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AD61A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</w:tr>
      <w:tr w:rsidR="002E30AB" w:rsidRPr="00695202" w14:paraId="18F69F01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50A37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A34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45E2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6FBA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19FA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7471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E89B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242</w:t>
            </w:r>
          </w:p>
        </w:tc>
      </w:tr>
      <w:tr w:rsidR="002E30AB" w:rsidRPr="00695202" w14:paraId="2B145684" w14:textId="77777777" w:rsidTr="00835F9D">
        <w:trPr>
          <w:trHeight w:hRule="exact"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EBB8F" w14:textId="77777777" w:rsidR="002E30AB" w:rsidRPr="00695202" w:rsidRDefault="002E30AB" w:rsidP="006952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E40C1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703DB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BB6EF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5C884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A33B0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DC893" w14:textId="77777777" w:rsidR="002E30AB" w:rsidRPr="00695202" w:rsidRDefault="002E30AB" w:rsidP="006952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95202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</w:tr>
    </w:tbl>
    <w:p w14:paraId="513335F9" w14:textId="4647D8C0" w:rsidR="00863AA8" w:rsidRPr="00695202" w:rsidRDefault="002E30AB" w:rsidP="00695202">
      <w:pPr>
        <w:tabs>
          <w:tab w:val="left" w:pos="993"/>
          <w:tab w:val="right" w:pos="10064"/>
        </w:tabs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863AA8"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25BC37CF" w14:textId="606C4449" w:rsidR="00A934DE" w:rsidRPr="00695202" w:rsidRDefault="00FC5ABF" w:rsidP="00695202">
      <w:pPr>
        <w:spacing w:line="240" w:lineRule="auto"/>
        <w:jc w:val="both"/>
        <w:rPr>
          <w:rFonts w:ascii="Calibri" w:eastAsia="Times New Roman" w:hAnsi="Calibri" w:cs="Calibri"/>
          <w:sz w:val="16"/>
          <w:szCs w:val="16"/>
          <w:lang w:eastAsia="en-NZ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6568EF"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2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7E1A0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The 147 p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tative NAC transcription factors identified in the </w:t>
      </w:r>
      <w:r w:rsidR="009C4A18"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A. chinensis </w:t>
      </w:r>
      <w:r w:rsidR="00B13375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‘</w:t>
      </w:r>
      <w:r w:rsidR="009C4A18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Red5</w:t>
      </w:r>
      <w:r w:rsidR="00B13375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’</w:t>
      </w:r>
      <w:r w:rsidR="009C4A18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genome</w:t>
      </w:r>
      <w:r w:rsidR="00C93E0B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E121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QaWxraW5ndG9uPC9BdXRob3I+PFllYXI+MjAxODwvWWVh
cj48UmVjTnVtPjMzPC9SZWNOdW0+PERpc3BsYXlUZXh0PlsyXTwvRGlzcGxheVRleHQ+PHJlY29y
ZD48cmVjLW51bWJlcj4zMzwvcmVjLW51bWJlcj48Zm9yZWlnbi1rZXlzPjxrZXkgYXBwPSJFTiIg
ZGItaWQ9ImZmdmZzZnR3bzV3YWE1ZWZkc3BwMGZ3Y2V2MDB2MDB4NXo1cyIgdGltZXN0YW1wPSIx
NTk4NTc3MTUyIj4zMzwva2V5PjwvZm9yZWlnbi1rZXlzPjxyZWYtdHlwZSBuYW1lPSJKb3VybmFs
IEFydGljbGUiPjE3PC9yZWYtdHlwZT48Y29udHJpYnV0b3JzPjxhdXRob3JzPjxhdXRob3I+UGls
a2luZ3RvbiwgUy4gTS48L2F1dGhvcj48YXV0aG9yPkNyb3dodXJzdCwgUi48L2F1dGhvcj48YXV0
aG9yPkhpbGFyaW8sIEUuPC9hdXRob3I+PGF1dGhvcj5OYXJkb3p6YSwgUy48L2F1dGhvcj48YXV0
aG9yPkZyYXNlciwgTC48L2F1dGhvcj48YXV0aG9yPlBlbmcsIFkuIFkuPC9hdXRob3I+PGF1dGhv
cj5HdW5hc2VlbGFuLCBLLjwvYXV0aG9yPjxhdXRob3I+U2ltcHNvbiwgUi48L2F1dGhvcj48YXV0
aG9yPlRhaGlyLCBKLjwvYXV0aG9yPjxhdXRob3I+RGVyb2xlcywgUy4gQy48L2F1dGhvcj48YXV0
aG9yPlRlbXBsZXRvbiwgSy48L2F1dGhvcj48YXV0aG9yPkx1bywgWi4gVy48L2F1dGhvcj48YXV0
aG9yPkRhdnksIE0uPC9hdXRob3I+PGF1dGhvcj5DaGVuZywgQy4gSC48L2F1dGhvcj48YXV0aG9y
Pk1jTmVpbGFnZSwgTS48L2F1dGhvcj48YXV0aG9yPlNjYWdsaW9uZSwgRC48L2F1dGhvcj48YXV0
aG9yPkxpdSwgWS48L2F1dGhvcj48YXV0aG9yPlpoYW5nLCBRLjwvYXV0aG9yPjxhdXRob3I+RGF0
c29uLCBQLjwvYXV0aG9yPjxhdXRob3I+RGUgU2lsdmEsIE4uPC9hdXRob3I+PGF1dGhvcj5HYXJk
aW5lciwgUy4gRS48L2F1dGhvcj48YXV0aG9yPkJhc3NldHQsIEguPC9hdXRob3I+PGF1dGhvcj5D
aGFnbmUsIEQuPC9hdXRob3I+PGF1dGhvcj5NY0NhbGx1bSwgSi48L2F1dGhvcj48YXV0aG9yPkR6
aWVyem9uLCBILjwvYXV0aG9yPjxhdXRob3I+RGVuZywgQy48L2F1dGhvcj48YXV0aG9yPldhbmcs
IFkuIFkuPC9hdXRob3I+PGF1dGhvcj5CYXJyb24sIEwuPC9hdXRob3I+PGF1dGhvcj5NYW5ha28s
IEsuPC9hdXRob3I+PGF1dGhvcj5Cb3dlbiwgSi48L2F1dGhvcj48YXV0aG9yPkZvc3RlciwgVC4g
TS48L2F1dGhvcj48YXV0aG9yPkVycmlkZ2UsIFouIEEuPC9hdXRob3I+PGF1dGhvcj5UaWZmaW4s
IEguPC9hdXRob3I+PGF1dGhvcj5XYWl0ZSwgQy4gTi48L2F1dGhvcj48YXV0aG9yPkRhdmllcywg
Sy4gTS48L2F1dGhvcj48YXV0aG9yPkdyaWVyc29uLCBFLiBQLjwvYXV0aG9yPjxhdXRob3I+TGFp
bmcsIFcuIEEuPC9hdXRob3I+PGF1dGhvcj5LaXJrLCBSLjwvYXV0aG9yPjxhdXRob3I+Q2hlbiwg
WC48L2F1dGhvcj48YXV0aG9yPldvb2QsIE0uPC9hdXRob3I+PGF1dGhvcj5Nb250ZWZpb3JpLCBN
LjwvYXV0aG9yPjxhdXRob3I+QnJ1bW1lbGwsIEQuIEEuPC9hdXRob3I+PGF1dGhvcj5TY2h3aW5u
LCBLLiBFLjwvYXV0aG9yPjxhdXRob3I+Q2F0YW5hY2gsIEEuPC9hdXRob3I+PGF1dGhvcj5GdWxs
ZXJ0b24sIEMuPC9hdXRob3I+PGF1dGhvcj5MaSwgRC48L2F1dGhvcj48YXV0aG9yPk1laXlhbGFn
aGFuLCBTLjwvYXV0aG9yPjxhdXRob3I+TmlldXdlbmh1aXplbiwgTi48L2F1dGhvcj48YXV0aG9y
PlJlYWQsIE4uPC9hdXRob3I+PGF1dGhvcj5QcmFrYXNoLCBSLjwvYXV0aG9yPjxhdXRob3I+SHVu
dGVyLCBELjwvYXV0aG9yPjxhdXRob3I+WmhhbmcsIEguPC9hdXRob3I+PGF1dGhvcj5NY0tlbnpp
ZSwgTS48L2F1dGhvcj48YXV0aG9yPktuYWJlbCwgTS48L2F1dGhvcj48YXV0aG9yPkhhcnJpcywg
QS48L2F1dGhvcj48YXV0aG9yPkFsbGFuLCBBLiBDLjwvYXV0aG9yPjxhdXRob3I+R2xlYXZlLCBB
LjwvYXV0aG9yPjxhdXRob3I+Q2hlbiwgQS48L2F1dGhvcj48YXV0aG9yPkphbnNzZW4sIEIuIEou
PC9hdXRob3I+PGF1dGhvcj5QbHVua2V0dCwgQi48L2F1dGhvcj48YXV0aG9yPkFtcG9tYWgtRHdh
bWVuYSwgQy48L2F1dGhvcj48YXV0aG9yPlZvb2dkLCBDLjwvYXV0aG9yPjxhdXRob3I+TGVpZiwg
RC48L2F1dGhvcj48YXV0aG9yPkxhZmZlcnR5LCBELjwvYXV0aG9yPjxhdXRob3I+U291bGV5cmUs
IEUuIEouIEYuPC9hdXRob3I+PGF1dGhvcj5WYXJrb255aS1HYXNpYywgRS48L2F1dGhvcj48YXV0
aG9yPkdhbWJpLCBGLjwvYXV0aG9yPjxhdXRob3I+SGFubGV5LCBKLjwvYXV0aG9yPjxhdXRob3I+
WWFvLCBKLiBMLjwvYXV0aG9yPjxhdXRob3I+Q2hldW5nLCBKLjwvYXV0aG9yPjxhdXRob3I+RGF2
aWQsIEsuIE0uPC9hdXRob3I+PGF1dGhvcj5XYXJyZW4sIEIuPC9hdXRob3I+PGF1dGhvcj5NYXJz
aCwgSy48L2F1dGhvcj48YXV0aG9yPlNub3dkZW4sIEsuIEMuPC9hdXRob3I+PGF1dGhvcj5MaW4t
V2FuZywgSy48L2F1dGhvcj48YXV0aG9yPkJyaWFuLCBMLjwvYXV0aG9yPjxhdXRob3I+TWFydGlu
ZXotU2FuY2hleiwgTS48L2F1dGhvcj48YXV0aG9yPldhbmcsIE0uPC9hdXRob3I+PGF1dGhvcj5J
bGVwZXJ1bWEsIE4uPC9hdXRob3I+PGF1dGhvcj5NYWNuZWUsIE4uPC9hdXRob3I+PGF1dGhvcj5D
YW1waW4sIFIuPC9hdXRob3I+PGF1dGhvcj5NY0F0ZWUsIFAuPC9hdXRob3I+PGF1dGhvcj5EcnVt
bW9uZCwgUi4gUy4gTS48L2F1dGhvcj48YXV0aG9yPkVzcGxleSwgUi4gVi48L2F1dGhvcj48YXV0
aG9yPklyZWxhbmQsIEguIFMuPC9hdXRob3I+PGF1dGhvcj5XdSwgUi48L2F1dGhvcj48YXV0aG9y
PkF0a2luc29uLCBSLiBHLjwvYXV0aG9yPjxhdXRob3I+S2FydW5haXJldG5hbSwgUy48L2F1dGhv
cj48YXV0aG9yPkJ1bGxleSwgUy48L2F1dGhvcj48YXV0aG9yPkNodW5rYXRoLCBTLjwvYXV0aG9y
PjxhdXRob3I+SGFubGV5LCBaLjwvYXV0aG9yPjxhdXRob3I+U3RvcmV5LCBSLjwvYXV0aG9yPjxh
dXRob3I+VGhyaW1hd2l0aGFuYSwgQS4gSC48L2F1dGhvcj48YXV0aG9yPlRob21zb24sIFMuPC9h
dXRob3I+PGF1dGhvcj5EYXZpZCwgQy48L2F1dGhvcj48YXV0aG9yPlRlc3RvbGluLCBSLjwvYXV0
aG9yPjxhdXRob3I+SHVhbmcsIEguPC9hdXRob3I+PGF1dGhvcj5IZWxsZW5zLCBSLiBQLjwvYXV0
aG9yPjxhdXRob3I+U2NoYWZmZXIsIFIuIEouPC9hdXRob3I+PC9hdXRob3JzPjwvY29udHJpYnV0
b3JzPjxhdXRoLWFkZHJlc3M+TmV3IFplYWxhbmQgSW5zdCBQbGFudCAmYW1wOyBGb29kIFJlcyBM
dGQgUEZSLCBQcml2YXRlIEJhZyA5MjE2OSwgQXVja2xhbmQgMTE0MiwgTmV3IFplYWxhbmQmI3hE
O1VuaXYgQXVja2xhbmQsIFNjaCBCaW9sIFNjaSwgUHJpdmF0ZSBCYWcgOTIwMTksIEF1Y2tsYW5k
IDExNDIsIE5ldyBaZWFsYW5kJiN4RDtQRlIsIFByaXZhdGUgQmFnIDExNjAwLCBQYWxtZXJzdG9u
IE5vcnRoIDQ0NDIsIE5ldyBaZWFsYW5kJiN4RDtQRlIsIDQxMiAxIFJkLCBUZSBQdWtlIDMxODIs
IEJheSBPZiBQbGVudHksIE5ldyBaZWFsYW5kJiN4RDtJR0EgVGVjaG5vbCBTZXJ2LCBQYXJjbyBT
Y2kgJmFtcDsgVGVjbm9sLCBVZGluZSwgSXRhbHkmI3hEO0NoaW5lc2UgQWNhZCBTY2ksIFNvdXRo
IENoaW5hIEJvdCBHYXJkZW5zLCBHdWFuZ3pob3UgNTEwNjUwLCBHdWFuZ2RvbmcsIFBlb3BsZXMg
UiBDaGluYSYjeEQ7Q2hpbmVzZSBBY2FkIFNjaSwgQm90IEdhcmRlbiwgS2V5IExhYiBQbGFudCBH
ZXJtcGxhc20gRW5oYW5jZW1lbnQgJmFtcDsgU3BlY2lhbHR5IEEsIFd1aGFuIDQzMDA3NCwgUGVv
cGxlcyBSIENoaW5hJiN4RDtQRlIsIFByaXZhdGUgQmFnIDQ3MDQsIENocmlzdGNodXJjaCA4MTQw
LCBOZXcgWmVhbGFuZCYjeEQ7VW5pdiBVZGluZSwgRGVwdCBBZ3IgJmFtcDsgRW52aXJvbm0gU2Np
LCBWaWEgU2NpIDIwOCwgSS0zMzEwMCBVZGluZSwgSXRhbHkmI3hEO1F1ZWVuc2xhbmQgVW5pdiBU
ZWNobm9sLCBJbnN0IEZ1dHVyZSBFbnZpcm9ubSwgQnJpc2JhbmUsIFFsZCA0MDAxLCBBdXN0cmFs
aWE8L2F1dGgtYWRkcmVzcz48dGl0bGVzPjx0aXRsZT48c3R5bGUgZmFjZT0ibm9ybWFsIiBmb250
PSJkZWZhdWx0IiBzaXplPSIxMDAlIj5BIG1hbnVhbGx5IGFubm90YXRlZCA8L3N0eWxlPjxzdHls
ZSBmYWNlPSJpdGFsaWMiIGZvbnQ9ImRlZmF1bHQiIHNpemU9IjEwMCUiPkFjdGluaWRpYSBjaGlu
ZW5zaXM8L3N0eWxlPjxzdHlsZSBmYWNlPSJub3JtYWwiIGZvbnQ9ImRlZmF1bHQiIHNpemU9IjEw
MCUiPiB2YXIuIDwvc3R5bGU+PHN0eWxlIGZhY2U9Iml0YWxpYyIgZm9udD0iZGVmYXVsdCIgc2l6
ZT0iMTAwJSI+Y2hpbmVuc2lzIDwvc3R5bGU+PHN0eWxlIGZhY2U9Im5vcm1hbCIgZm9udD0iZGVm
YXVsdCIgc2l6ZT0iMTAwJSI+KGtpd2lmcnVpdCkgZ2Vub21lIGhpZ2hsaWdodHMgdGhlIGNoYWxs
ZW5nZXMgYXNzb2NpYXRlZCB3aXRoIGRyYWZ0IGdlbm9tZXMgYW5kIGdlbmUgcHJlZGljdGlvbiBp
biBwbGFudHM8L3N0eWxlPjwvdGl0bGU+PHNlY29uZGFyeS10aXRsZT5CTUMgR2Vub21pY3M8L3Nl
Y29uZGFyeS10aXRsZT48YWx0LXRpdGxlPkJNQyBHZW5vbWljczwvYWx0LXRpdGxlPjwvdGl0bGVz
PjxwZXJpb2RpY2FsPjxmdWxsLXRpdGxlPkJNQyBHZW5vbWljczwvZnVsbC10aXRsZT48YWJici0x
PkJNQyBHZW5vbWljczwvYWJici0xPjwvcGVyaW9kaWNhbD48YWx0LXBlcmlvZGljYWw+PGZ1bGwt
dGl0bGU+Qk1DIEdlbm9taWNzPC9mdWxsLXRpdGxlPjxhYmJyLTE+Qk1DIEdlbm9taWNzPC9hYmJy
LTE+PC9hbHQtcGVyaW9kaWNhbD48cGFnZXM+MjU3PC9wYWdlcz48dm9sdW1lPjE5PC92b2x1bWU+
PG51bWJlcj4xPC9udW1iZXI+PGtleXdvcmRzPjxrZXl3b3JkPm1hbnVhbCBhbm5vdGF0aW9uPC9r
ZXl3b3JkPjxrZXl3b3JkPmdlbm9tZSBzZXF1ZW5jaW5nPC9rZXl3b3JkPjxrZXl3b3JkPmFjdGlu
aWRpYSBjaGluZW5zaXM8L2tleXdvcmQ+PGtleXdvcmQ+c2VxdWVuY2UgZGF0YTwva2V5d29yZD48
a2V5d29yZD5hbGlnbm1lbnQ8L2tleXdvcmQ+PGtleXdvcmQ+YXJhYmlkb3BzaXM8L2tleXdvcmQ+
PGtleXdvcmQ+ZXZvbHV0aW9uPC9rZXl3b3JkPjxrZXl3b3JkPnJlc291cmNlPC9rZXl3b3JkPjxr
ZXl3b3JkPnByb2dyYW08L2tleXdvcmQ+PGtleXdvcmQ+YXBwbGU8L2tleXdvcmQ+PGtleXdvcmQ+
dG9vbDwva2V5d29yZD48a2V5d29yZD5ybmE8L2tleXdvcmQ+PC9rZXl3b3Jkcz48ZGF0ZXM+PHll
YXI+MjAxODwveWVhcj48cHViLWRhdGVzPjxkYXRlPkFwciAxNjwvZGF0ZT48L3B1Yi1kYXRlcz48
L2RhdGVzPjxpc2JuPjE0NzEtMjE2NDwvaXNibj48YWNjZXNzaW9uLW51bT5XT1M6MDAwNDMwODA1
MDAwMDA1PC9hY2Nlc3Npb24tbnVtPjx1cmxzPjxyZWxhdGVkLXVybHM+PHVybD4mbHQ7R28gdG8g
SVNJJmd0OzovL1dPUzowMDA0MzA4MDUwMDAwMDU8L3VybD48L3JlbGF0ZWQtdXJscz48L3VybHM+
PGVsZWN0cm9uaWMtcmVzb3VyY2UtbnVtPkFSVE4gMjU3JiN4RDsxMC4xMTg2L3MxMjg2NC0wMTgt
NDY1Ni0zPC9lbGVjdHJvbmljLXJlc291cmNlLW51bT48bGFuZ3VhZ2U+RW5nbGlzaDwvbGFuZ3Vh
Z2U+PC9yZWNvcmQ+PC9DaXRlPjwvRW5kTm90ZT5=
</w:fldData>
        </w:fldCha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QaWxraW5ndG9uPC9BdXRob3I+PFllYXI+MjAxODwvWWVh
cj48UmVjTnVtPjMzPC9SZWNOdW0+PERpc3BsYXlUZXh0PlsyXTwvRGlzcGxheVRleHQ+PHJlY29y
ZD48cmVjLW51bWJlcj4zMzwvcmVjLW51bWJlcj48Zm9yZWlnbi1rZXlzPjxrZXkgYXBwPSJFTiIg
ZGItaWQ9ImZmdmZzZnR3bzV3YWE1ZWZkc3BwMGZ3Y2V2MDB2MDB4NXo1cyIgdGltZXN0YW1wPSIx
NTk4NTc3MTUyIj4zMzwva2V5PjwvZm9yZWlnbi1rZXlzPjxyZWYtdHlwZSBuYW1lPSJKb3VybmFs
IEFydGljbGUiPjE3PC9yZWYtdHlwZT48Y29udHJpYnV0b3JzPjxhdXRob3JzPjxhdXRob3I+UGls
a2luZ3RvbiwgUy4gTS48L2F1dGhvcj48YXV0aG9yPkNyb3dodXJzdCwgUi48L2F1dGhvcj48YXV0
aG9yPkhpbGFyaW8sIEUuPC9hdXRob3I+PGF1dGhvcj5OYXJkb3p6YSwgUy48L2F1dGhvcj48YXV0
aG9yPkZyYXNlciwgTC48L2F1dGhvcj48YXV0aG9yPlBlbmcsIFkuIFkuPC9hdXRob3I+PGF1dGhv
cj5HdW5hc2VlbGFuLCBLLjwvYXV0aG9yPjxhdXRob3I+U2ltcHNvbiwgUi48L2F1dGhvcj48YXV0
aG9yPlRhaGlyLCBKLjwvYXV0aG9yPjxhdXRob3I+RGVyb2xlcywgUy4gQy48L2F1dGhvcj48YXV0
aG9yPlRlbXBsZXRvbiwgSy48L2F1dGhvcj48YXV0aG9yPkx1bywgWi4gVy48L2F1dGhvcj48YXV0
aG9yPkRhdnksIE0uPC9hdXRob3I+PGF1dGhvcj5DaGVuZywgQy4gSC48L2F1dGhvcj48YXV0aG9y
Pk1jTmVpbGFnZSwgTS48L2F1dGhvcj48YXV0aG9yPlNjYWdsaW9uZSwgRC48L2F1dGhvcj48YXV0
aG9yPkxpdSwgWS48L2F1dGhvcj48YXV0aG9yPlpoYW5nLCBRLjwvYXV0aG9yPjxhdXRob3I+RGF0
c29uLCBQLjwvYXV0aG9yPjxhdXRob3I+RGUgU2lsdmEsIE4uPC9hdXRob3I+PGF1dGhvcj5HYXJk
aW5lciwgUy4gRS48L2F1dGhvcj48YXV0aG9yPkJhc3NldHQsIEguPC9hdXRob3I+PGF1dGhvcj5D
aGFnbmUsIEQuPC9hdXRob3I+PGF1dGhvcj5NY0NhbGx1bSwgSi48L2F1dGhvcj48YXV0aG9yPkR6
aWVyem9uLCBILjwvYXV0aG9yPjxhdXRob3I+RGVuZywgQy48L2F1dGhvcj48YXV0aG9yPldhbmcs
IFkuIFkuPC9hdXRob3I+PGF1dGhvcj5CYXJyb24sIEwuPC9hdXRob3I+PGF1dGhvcj5NYW5ha28s
IEsuPC9hdXRob3I+PGF1dGhvcj5Cb3dlbiwgSi48L2F1dGhvcj48YXV0aG9yPkZvc3RlciwgVC4g
TS48L2F1dGhvcj48YXV0aG9yPkVycmlkZ2UsIFouIEEuPC9hdXRob3I+PGF1dGhvcj5UaWZmaW4s
IEguPC9hdXRob3I+PGF1dGhvcj5XYWl0ZSwgQy4gTi48L2F1dGhvcj48YXV0aG9yPkRhdmllcywg
Sy4gTS48L2F1dGhvcj48YXV0aG9yPkdyaWVyc29uLCBFLiBQLjwvYXV0aG9yPjxhdXRob3I+TGFp
bmcsIFcuIEEuPC9hdXRob3I+PGF1dGhvcj5LaXJrLCBSLjwvYXV0aG9yPjxhdXRob3I+Q2hlbiwg
WC48L2F1dGhvcj48YXV0aG9yPldvb2QsIE0uPC9hdXRob3I+PGF1dGhvcj5Nb250ZWZpb3JpLCBN
LjwvYXV0aG9yPjxhdXRob3I+QnJ1bW1lbGwsIEQuIEEuPC9hdXRob3I+PGF1dGhvcj5TY2h3aW5u
LCBLLiBFLjwvYXV0aG9yPjxhdXRob3I+Q2F0YW5hY2gsIEEuPC9hdXRob3I+PGF1dGhvcj5GdWxs
ZXJ0b24sIEMuPC9hdXRob3I+PGF1dGhvcj5MaSwgRC48L2F1dGhvcj48YXV0aG9yPk1laXlhbGFn
aGFuLCBTLjwvYXV0aG9yPjxhdXRob3I+TmlldXdlbmh1aXplbiwgTi48L2F1dGhvcj48YXV0aG9y
PlJlYWQsIE4uPC9hdXRob3I+PGF1dGhvcj5QcmFrYXNoLCBSLjwvYXV0aG9yPjxhdXRob3I+SHVu
dGVyLCBELjwvYXV0aG9yPjxhdXRob3I+WmhhbmcsIEguPC9hdXRob3I+PGF1dGhvcj5NY0tlbnpp
ZSwgTS48L2F1dGhvcj48YXV0aG9yPktuYWJlbCwgTS48L2F1dGhvcj48YXV0aG9yPkhhcnJpcywg
QS48L2F1dGhvcj48YXV0aG9yPkFsbGFuLCBBLiBDLjwvYXV0aG9yPjxhdXRob3I+R2xlYXZlLCBB
LjwvYXV0aG9yPjxhdXRob3I+Q2hlbiwgQS48L2F1dGhvcj48YXV0aG9yPkphbnNzZW4sIEIuIEou
PC9hdXRob3I+PGF1dGhvcj5QbHVua2V0dCwgQi48L2F1dGhvcj48YXV0aG9yPkFtcG9tYWgtRHdh
bWVuYSwgQy48L2F1dGhvcj48YXV0aG9yPlZvb2dkLCBDLjwvYXV0aG9yPjxhdXRob3I+TGVpZiwg
RC48L2F1dGhvcj48YXV0aG9yPkxhZmZlcnR5LCBELjwvYXV0aG9yPjxhdXRob3I+U291bGV5cmUs
IEUuIEouIEYuPC9hdXRob3I+PGF1dGhvcj5WYXJrb255aS1HYXNpYywgRS48L2F1dGhvcj48YXV0
aG9yPkdhbWJpLCBGLjwvYXV0aG9yPjxhdXRob3I+SGFubGV5LCBKLjwvYXV0aG9yPjxhdXRob3I+
WWFvLCBKLiBMLjwvYXV0aG9yPjxhdXRob3I+Q2hldW5nLCBKLjwvYXV0aG9yPjxhdXRob3I+RGF2
aWQsIEsuIE0uPC9hdXRob3I+PGF1dGhvcj5XYXJyZW4sIEIuPC9hdXRob3I+PGF1dGhvcj5NYXJz
aCwgSy48L2F1dGhvcj48YXV0aG9yPlNub3dkZW4sIEsuIEMuPC9hdXRob3I+PGF1dGhvcj5MaW4t
V2FuZywgSy48L2F1dGhvcj48YXV0aG9yPkJyaWFuLCBMLjwvYXV0aG9yPjxhdXRob3I+TWFydGlu
ZXotU2FuY2hleiwgTS48L2F1dGhvcj48YXV0aG9yPldhbmcsIE0uPC9hdXRob3I+PGF1dGhvcj5J
bGVwZXJ1bWEsIE4uPC9hdXRob3I+PGF1dGhvcj5NYWNuZWUsIE4uPC9hdXRob3I+PGF1dGhvcj5D
YW1waW4sIFIuPC9hdXRob3I+PGF1dGhvcj5NY0F0ZWUsIFAuPC9hdXRob3I+PGF1dGhvcj5EcnVt
bW9uZCwgUi4gUy4gTS48L2F1dGhvcj48YXV0aG9yPkVzcGxleSwgUi4gVi48L2F1dGhvcj48YXV0
aG9yPklyZWxhbmQsIEguIFMuPC9hdXRob3I+PGF1dGhvcj5XdSwgUi48L2F1dGhvcj48YXV0aG9y
PkF0a2luc29uLCBSLiBHLjwvYXV0aG9yPjxhdXRob3I+S2FydW5haXJldG5hbSwgUy48L2F1dGhv
cj48YXV0aG9yPkJ1bGxleSwgUy48L2F1dGhvcj48YXV0aG9yPkNodW5rYXRoLCBTLjwvYXV0aG9y
PjxhdXRob3I+SGFubGV5LCBaLjwvYXV0aG9yPjxhdXRob3I+U3RvcmV5LCBSLjwvYXV0aG9yPjxh
dXRob3I+VGhyaW1hd2l0aGFuYSwgQS4gSC48L2F1dGhvcj48YXV0aG9yPlRob21zb24sIFMuPC9h
dXRob3I+PGF1dGhvcj5EYXZpZCwgQy48L2F1dGhvcj48YXV0aG9yPlRlc3RvbGluLCBSLjwvYXV0
aG9yPjxhdXRob3I+SHVhbmcsIEguPC9hdXRob3I+PGF1dGhvcj5IZWxsZW5zLCBSLiBQLjwvYXV0
aG9yPjxhdXRob3I+U2NoYWZmZXIsIFIuIEouPC9hdXRob3I+PC9hdXRob3JzPjwvY29udHJpYnV0
b3JzPjxhdXRoLWFkZHJlc3M+TmV3IFplYWxhbmQgSW5zdCBQbGFudCAmYW1wOyBGb29kIFJlcyBM
dGQgUEZSLCBQcml2YXRlIEJhZyA5MjE2OSwgQXVja2xhbmQgMTE0MiwgTmV3IFplYWxhbmQmI3hE
O1VuaXYgQXVja2xhbmQsIFNjaCBCaW9sIFNjaSwgUHJpdmF0ZSBCYWcgOTIwMTksIEF1Y2tsYW5k
IDExNDIsIE5ldyBaZWFsYW5kJiN4RDtQRlIsIFByaXZhdGUgQmFnIDExNjAwLCBQYWxtZXJzdG9u
IE5vcnRoIDQ0NDIsIE5ldyBaZWFsYW5kJiN4RDtQRlIsIDQxMiAxIFJkLCBUZSBQdWtlIDMxODIs
IEJheSBPZiBQbGVudHksIE5ldyBaZWFsYW5kJiN4RDtJR0EgVGVjaG5vbCBTZXJ2LCBQYXJjbyBT
Y2kgJmFtcDsgVGVjbm9sLCBVZGluZSwgSXRhbHkmI3hEO0NoaW5lc2UgQWNhZCBTY2ksIFNvdXRo
IENoaW5hIEJvdCBHYXJkZW5zLCBHdWFuZ3pob3UgNTEwNjUwLCBHdWFuZ2RvbmcsIFBlb3BsZXMg
UiBDaGluYSYjeEQ7Q2hpbmVzZSBBY2FkIFNjaSwgQm90IEdhcmRlbiwgS2V5IExhYiBQbGFudCBH
ZXJtcGxhc20gRW5oYW5jZW1lbnQgJmFtcDsgU3BlY2lhbHR5IEEsIFd1aGFuIDQzMDA3NCwgUGVv
cGxlcyBSIENoaW5hJiN4RDtQRlIsIFByaXZhdGUgQmFnIDQ3MDQsIENocmlzdGNodXJjaCA4MTQw
LCBOZXcgWmVhbGFuZCYjeEQ7VW5pdiBVZGluZSwgRGVwdCBBZ3IgJmFtcDsgRW52aXJvbm0gU2Np
LCBWaWEgU2NpIDIwOCwgSS0zMzEwMCBVZGluZSwgSXRhbHkmI3hEO1F1ZWVuc2xhbmQgVW5pdiBU
ZWNobm9sLCBJbnN0IEZ1dHVyZSBFbnZpcm9ubSwgQnJpc2JhbmUsIFFsZCA0MDAxLCBBdXN0cmFs
aWE8L2F1dGgtYWRkcmVzcz48dGl0bGVzPjx0aXRsZT48c3R5bGUgZmFjZT0ibm9ybWFsIiBmb250
PSJkZWZhdWx0IiBzaXplPSIxMDAlIj5BIG1hbnVhbGx5IGFubm90YXRlZCA8L3N0eWxlPjxzdHls
ZSBmYWNlPSJpdGFsaWMiIGZvbnQ9ImRlZmF1bHQiIHNpemU9IjEwMCUiPkFjdGluaWRpYSBjaGlu
ZW5zaXM8L3N0eWxlPjxzdHlsZSBmYWNlPSJub3JtYWwiIGZvbnQ9ImRlZmF1bHQiIHNpemU9IjEw
MCUiPiB2YXIuIDwvc3R5bGU+PHN0eWxlIGZhY2U9Iml0YWxpYyIgZm9udD0iZGVmYXVsdCIgc2l6
ZT0iMTAwJSI+Y2hpbmVuc2lzIDwvc3R5bGU+PHN0eWxlIGZhY2U9Im5vcm1hbCIgZm9udD0iZGVm
YXVsdCIgc2l6ZT0iMTAwJSI+KGtpd2lmcnVpdCkgZ2Vub21lIGhpZ2hsaWdodHMgdGhlIGNoYWxs
ZW5nZXMgYXNzb2NpYXRlZCB3aXRoIGRyYWZ0IGdlbm9tZXMgYW5kIGdlbmUgcHJlZGljdGlvbiBp
biBwbGFudHM8L3N0eWxlPjwvdGl0bGU+PHNlY29uZGFyeS10aXRsZT5CTUMgR2Vub21pY3M8L3Nl
Y29uZGFyeS10aXRsZT48YWx0LXRpdGxlPkJNQyBHZW5vbWljczwvYWx0LXRpdGxlPjwvdGl0bGVz
PjxwZXJpb2RpY2FsPjxmdWxsLXRpdGxlPkJNQyBHZW5vbWljczwvZnVsbC10aXRsZT48YWJici0x
PkJNQyBHZW5vbWljczwvYWJici0xPjwvcGVyaW9kaWNhbD48YWx0LXBlcmlvZGljYWw+PGZ1bGwt
dGl0bGU+Qk1DIEdlbm9taWNzPC9mdWxsLXRpdGxlPjxhYmJyLTE+Qk1DIEdlbm9taWNzPC9hYmJy
LTE+PC9hbHQtcGVyaW9kaWNhbD48cGFnZXM+MjU3PC9wYWdlcz48dm9sdW1lPjE5PC92b2x1bWU+
PG51bWJlcj4xPC9udW1iZXI+PGtleXdvcmRzPjxrZXl3b3JkPm1hbnVhbCBhbm5vdGF0aW9uPC9r
ZXl3b3JkPjxrZXl3b3JkPmdlbm9tZSBzZXF1ZW5jaW5nPC9rZXl3b3JkPjxrZXl3b3JkPmFjdGlu
aWRpYSBjaGluZW5zaXM8L2tleXdvcmQ+PGtleXdvcmQ+c2VxdWVuY2UgZGF0YTwva2V5d29yZD48
a2V5d29yZD5hbGlnbm1lbnQ8L2tleXdvcmQ+PGtleXdvcmQ+YXJhYmlkb3BzaXM8L2tleXdvcmQ+
PGtleXdvcmQ+ZXZvbHV0aW9uPC9rZXl3b3JkPjxrZXl3b3JkPnJlc291cmNlPC9rZXl3b3JkPjxr
ZXl3b3JkPnByb2dyYW08L2tleXdvcmQ+PGtleXdvcmQ+YXBwbGU8L2tleXdvcmQ+PGtleXdvcmQ+
dG9vbDwva2V5d29yZD48a2V5d29yZD5ybmE8L2tleXdvcmQ+PC9rZXl3b3Jkcz48ZGF0ZXM+PHll
YXI+MjAxODwveWVhcj48cHViLWRhdGVzPjxkYXRlPkFwciAxNjwvZGF0ZT48L3B1Yi1kYXRlcz48
L2RhdGVzPjxpc2JuPjE0NzEtMjE2NDwvaXNibj48YWNjZXNzaW9uLW51bT5XT1M6MDAwNDMwODA1
MDAwMDA1PC9hY2Nlc3Npb24tbnVtPjx1cmxzPjxyZWxhdGVkLXVybHM+PHVybD4mbHQ7R28gdG8g
SVNJJmd0OzovL1dPUzowMDA0MzA4MDUwMDAwMDU8L3VybD48L3JlbGF0ZWQtdXJscz48L3VybHM+
PGVsZWN0cm9uaWMtcmVzb3VyY2UtbnVtPkFSVE4gMjU3JiN4RDsxMC4xMTg2L3MxMjg2NC0wMTgt
NDY1Ni0zPC9lbGVjdHJvbmljLXJlc291cmNlLW51bT48bGFuZ3VhZ2U+RW5nbGlzaDwvbGFuZ3Vh
Z2U+PC9yZWNvcmQ+PC9DaXRlPjwvRW5kTm90ZT5=
</w:fldData>
        </w:fldCha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0E121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0E121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3C4C2A" w:rsidRPr="0069520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2]</w:t>
      </w:r>
      <w:r w:rsidR="000E121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0E121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7E1A0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numbering </w:t>
      </w:r>
      <w:r w:rsidR="00AE4CE9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responds to </w:t>
      </w:r>
      <w:r w:rsidR="007E1A0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the phylogram shown in Supplemental Figure S3</w:t>
      </w:r>
      <w:r w:rsidR="00AE4CE9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previous publication</w:t>
      </w:r>
      <w:r w:rsidR="00610B29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B13375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NAC1-4</w:t>
      </w:r>
      <w:r w:rsidR="00CB0318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aWV1d2VuaHVpemVuPC9BdXRob3I+PFllYXI+MjAxNTwv
WWVhcj48UmVjTnVtPjMyPC9SZWNOdW0+PERpc3BsYXlUZXh0PlszXTwvRGlzcGxheVRleHQ+PHJl
Y29yZD48cmVjLW51bWJlcj4zMjwvcmVjLW51bWJlcj48Zm9yZWlnbi1rZXlzPjxrZXkgYXBwPSJF
TiIgZGItaWQ9ImZmdmZzZnR3bzV3YWE1ZWZkc3BwMGZ3Y2V2MDB2MDB4NXo1cyIgdGltZXN0YW1w
PSIxNTk4NTc3MTUyIj4zMjwva2V5PjwvZm9yZWlnbi1rZXlzPjxyZWYtdHlwZSBuYW1lPSJKb3Vy
bmFsIEFydGljbGUiPjE3PC9yZWYtdHlwZT48Y29udHJpYnV0b3JzPjxhdXRob3JzPjxhdXRob3I+
TmlldXdlbmh1aXplbiwgTi4gSi48L2F1dGhvcj48YXV0aG9yPkNoZW4sIFguIFkuPC9hdXRob3I+
PGF1dGhvcj5XYW5nLCBNLiBZLjwvYXV0aG9yPjxhdXRob3I+TWF0aWNoLCBBLiBKLjwvYXV0aG9y
PjxhdXRob3I+UGVyZXosIFIuIEwuPC9hdXRob3I+PGF1dGhvcj5BbGxhbiwgQS4gQy48L2F1dGhv
cj48YXV0aG9yPkdyZWVuLCBTLiBBLjwvYXV0aG9yPjxhdXRob3I+QXRraW5zb24sIFIuIEcuPC9h
dXRob3I+PC9hdXRob3JzPjwvY29udHJpYnV0b3JzPjxhdXRoLWFkZHJlc3M+TmV3IFplYWxhbmQg
SW5zdCBQbGFudCAmYW1wOyBGb29kIFJlcyBMdGQsIEF1Y2tsYW5kIDEwMjUsIE5ldyBaZWFsYW5k
JiN4RDtVbml2IEF1Y2tsYW5kLCBTY2ggQmlvbCBTY2ksIEF1Y2tsYW5kIDExNDIsIE5ldyBaZWFs
YW5kJiN4RDtOZXcgWmVhbGFuZCBJbnN0IFBsYW50ICZhbXA7IEZvb2QgUmVzIEx0ZCwgUGFsbWVy
c3RvbiBOb3J0aCA0NDQyLCBOZXcgWmVhbGFuZDwvYXV0aC1hZGRyZXNzPjx0aXRsZXM+PHRpdGxl
Pk5hdHVyYWwgdmFyaWF0aW9uIGluIG1vbm90ZXJwZW5lIHN5bnRoZXNpcyBpbiBLaXdpZnJ1aXQ6
IFRyYW5zY3JpcHRpb25hbCByZWd1bGF0aW9uIG9mIHRlcnBlbmUgc3ludGhhc2VzIGJ5IE5BQyBh
bmQgRVRIWUxFTkUtSU5TRU5TSVRJVkUzLWxpa2UgdHJhbnNjcmlwdGlvbiBmYWN0b3JzPC90aXRs
ZT48c2Vjb25kYXJ5LXRpdGxlPlBsYW50IFBoeXNpb2xvZ3k8L3NlY29uZGFyeS10aXRsZT48YWx0
LXRpdGxlPlBsYW50IFBoeXNpb2w8L2FsdC10aXRsZT48L3RpdGxlcz48cGVyaW9kaWNhbD48ZnVs
bC10aXRsZT5QbGFudCBQaHlzaW9sb2d5PC9mdWxsLXRpdGxlPjxhYmJyLTE+UGxhbnQgUGh5c2lv
bDwvYWJici0xPjwvcGVyaW9kaWNhbD48YWx0LXBlcmlvZGljYWw+PGZ1bGwtdGl0bGU+UGxhbnQg
UGh5c2lvbG9neTwvZnVsbC10aXRsZT48YWJici0xPlBsYW50IFBoeXNpb2w8L2FiYnItMT48L2Fs
dC1wZXJpb2RpY2FsPjxwYWdlcz4xMjQzLTEyNTg8L3BhZ2VzPjx2b2x1bWU+MTY3PC92b2x1bWU+
PG51bWJlcj40PC9udW1iZXI+PGtleXdvcmRzPjxrZXl3b3JkPm1ldGh5bGVyeXRocml0b2wgNC1w
aG9zcGhhdGUgcGF0aHdheTwva2V5d29yZD48a2V5d29yZD5ldGh5bGVuZSBiaW9zeW50aGVzaXMg
Z2VuZXM8L2tleXdvcmQ+PGtleXdvcmQ+YWN0aW5pZGlhLWNoaW5lbnNpczwva2V5d29yZD48a2V5
d29yZD5hcmFiaWRvcHNpcy10aGFsaWFuYTwva2V5d29yZD48a2V5d29yZD4xLWRlb3h5LWQteHls
dWxvc2UtNS1waG9zcGhhdGUgc3ludGhhc2U8L2tleXdvcmQ+PGtleXdvcmQ+bW9sZWN1bGFyIGNo
YXJhY3Rlcml6YXRpb248L2tleXdvcmQ+PGtleXdvcmQ+Y2Fyb3Rlbm9pZCBiaW9zeW50aGVzaXM8
L2tleXdvcmQ+PGtleXdvcmQ+aXNvcHJlbm9pZCBiaW9zeW50aGVzaXM8L2tleXdvcmQ+PGtleXdv
cmQ+ZnVuY3Rpb25hbCBnZW5vbWljczwva2V5d29yZD48a2V5d29yZD52b2xhdGlsZSBwcm9kdWN0
aW9uPC9rZXl3b3JkPjwva2V5d29yZHM+PGRhdGVzPjx5ZWFyPjIwMTU8L3llYXI+PHB1Yi1kYXRl
cz48ZGF0ZT5BcHI8L2RhdGU+PC9wdWItZGF0ZXM+PC9kYXRlcz48aXNibj4wMDMyLTA4ODk8L2lz
Ym4+PGFjY2Vzc2lvbi1udW0+V09TOjAwMDM1NDQzODUwMDAwNTwvYWNjZXNzaW9uLW51bT48dXJs
cz48cmVsYXRlZC11cmxzPjx1cmw+Jmx0O0dvIHRvIElTSSZndDs6Ly9XT1M6MDAwMzU0NDM4NTAw
MDA1PC91cmw+PC9yZWxhdGVkLXVybHM+PC91cmxzPjxlbGVjdHJvbmljLXJlc291cmNlLW51bT4x
MC4xMTA0L3BwLjExNC4yNTQzNjc8L2VsZWN0cm9uaWMtcmVzb3VyY2UtbnVtPjxsYW5ndWFnZT5F
bmdsaXNoPC9sYW5ndWFnZT48L3JlY29yZD48L0NpdGU+PC9FbmROb3RlPgB=
</w:fldData>
        </w:fldCha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aWV1d2VuaHVpemVuPC9BdXRob3I+PFllYXI+MjAxNTwv
WWVhcj48UmVjTnVtPjMyPC9SZWNOdW0+PERpc3BsYXlUZXh0PlszXTwvRGlzcGxheVRleHQ+PHJl
Y29yZD48cmVjLW51bWJlcj4zMjwvcmVjLW51bWJlcj48Zm9yZWlnbi1rZXlzPjxrZXkgYXBwPSJF
TiIgZGItaWQ9ImZmdmZzZnR3bzV3YWE1ZWZkc3BwMGZ3Y2V2MDB2MDB4NXo1cyIgdGltZXN0YW1w
PSIxNTk4NTc3MTUyIj4zMjwva2V5PjwvZm9yZWlnbi1rZXlzPjxyZWYtdHlwZSBuYW1lPSJKb3Vy
bmFsIEFydGljbGUiPjE3PC9yZWYtdHlwZT48Y29udHJpYnV0b3JzPjxhdXRob3JzPjxhdXRob3I+
TmlldXdlbmh1aXplbiwgTi4gSi48L2F1dGhvcj48YXV0aG9yPkNoZW4sIFguIFkuPC9hdXRob3I+
PGF1dGhvcj5XYW5nLCBNLiBZLjwvYXV0aG9yPjxhdXRob3I+TWF0aWNoLCBBLiBKLjwvYXV0aG9y
PjxhdXRob3I+UGVyZXosIFIuIEwuPC9hdXRob3I+PGF1dGhvcj5BbGxhbiwgQS4gQy48L2F1dGhv
cj48YXV0aG9yPkdyZWVuLCBTLiBBLjwvYXV0aG9yPjxhdXRob3I+QXRraW5zb24sIFIuIEcuPC9h
dXRob3I+PC9hdXRob3JzPjwvY29udHJpYnV0b3JzPjxhdXRoLWFkZHJlc3M+TmV3IFplYWxhbmQg
SW5zdCBQbGFudCAmYW1wOyBGb29kIFJlcyBMdGQsIEF1Y2tsYW5kIDEwMjUsIE5ldyBaZWFsYW5k
JiN4RDtVbml2IEF1Y2tsYW5kLCBTY2ggQmlvbCBTY2ksIEF1Y2tsYW5kIDExNDIsIE5ldyBaZWFs
YW5kJiN4RDtOZXcgWmVhbGFuZCBJbnN0IFBsYW50ICZhbXA7IEZvb2QgUmVzIEx0ZCwgUGFsbWVy
c3RvbiBOb3J0aCA0NDQyLCBOZXcgWmVhbGFuZDwvYXV0aC1hZGRyZXNzPjx0aXRsZXM+PHRpdGxl
Pk5hdHVyYWwgdmFyaWF0aW9uIGluIG1vbm90ZXJwZW5lIHN5bnRoZXNpcyBpbiBLaXdpZnJ1aXQ6
IFRyYW5zY3JpcHRpb25hbCByZWd1bGF0aW9uIG9mIHRlcnBlbmUgc3ludGhhc2VzIGJ5IE5BQyBh
bmQgRVRIWUxFTkUtSU5TRU5TSVRJVkUzLWxpa2UgdHJhbnNjcmlwdGlvbiBmYWN0b3JzPC90aXRs
ZT48c2Vjb25kYXJ5LXRpdGxlPlBsYW50IFBoeXNpb2xvZ3k8L3NlY29uZGFyeS10aXRsZT48YWx0
LXRpdGxlPlBsYW50IFBoeXNpb2w8L2FsdC10aXRsZT48L3RpdGxlcz48cGVyaW9kaWNhbD48ZnVs
bC10aXRsZT5QbGFudCBQaHlzaW9sb2d5PC9mdWxsLXRpdGxlPjxhYmJyLTE+UGxhbnQgUGh5c2lv
bDwvYWJici0xPjwvcGVyaW9kaWNhbD48YWx0LXBlcmlvZGljYWw+PGZ1bGwtdGl0bGU+UGxhbnQg
UGh5c2lvbG9neTwvZnVsbC10aXRsZT48YWJici0xPlBsYW50IFBoeXNpb2w8L2FiYnItMT48L2Fs
dC1wZXJpb2RpY2FsPjxwYWdlcz4xMjQzLTEyNTg8L3BhZ2VzPjx2b2x1bWU+MTY3PC92b2x1bWU+
PG51bWJlcj40PC9udW1iZXI+PGtleXdvcmRzPjxrZXl3b3JkPm1ldGh5bGVyeXRocml0b2wgNC1w
aG9zcGhhdGUgcGF0aHdheTwva2V5d29yZD48a2V5d29yZD5ldGh5bGVuZSBiaW9zeW50aGVzaXMg
Z2VuZXM8L2tleXdvcmQ+PGtleXdvcmQ+YWN0aW5pZGlhLWNoaW5lbnNpczwva2V5d29yZD48a2V5
d29yZD5hcmFiaWRvcHNpcy10aGFsaWFuYTwva2V5d29yZD48a2V5d29yZD4xLWRlb3h5LWQteHls
dWxvc2UtNS1waG9zcGhhdGUgc3ludGhhc2U8L2tleXdvcmQ+PGtleXdvcmQ+bW9sZWN1bGFyIGNo
YXJhY3Rlcml6YXRpb248L2tleXdvcmQ+PGtleXdvcmQ+Y2Fyb3Rlbm9pZCBiaW9zeW50aGVzaXM8
L2tleXdvcmQ+PGtleXdvcmQ+aXNvcHJlbm9pZCBiaW9zeW50aGVzaXM8L2tleXdvcmQ+PGtleXdv
cmQ+ZnVuY3Rpb25hbCBnZW5vbWljczwva2V5d29yZD48a2V5d29yZD52b2xhdGlsZSBwcm9kdWN0
aW9uPC9rZXl3b3JkPjwva2V5d29yZHM+PGRhdGVzPjx5ZWFyPjIwMTU8L3llYXI+PHB1Yi1kYXRl
cz48ZGF0ZT5BcHI8L2RhdGU+PC9wdWItZGF0ZXM+PC9kYXRlcz48aXNibj4wMDMyLTA4ODk8L2lz
Ym4+PGFjY2Vzc2lvbi1udW0+V09TOjAwMDM1NDQzODUwMDAwNTwvYWNjZXNzaW9uLW51bT48dXJs
cz48cmVsYXRlZC11cmxzPjx1cmw+Jmx0O0dvIHRvIElTSSZndDs6Ly9XT1M6MDAwMzU0NDM4NTAw
MDA1PC91cmw+PC9yZWxhdGVkLXVybHM+PC91cmxzPjxlbGVjdHJvbmljLXJlc291cmNlLW51bT4x
MC4xMTA0L3BwLjExNC4yNTQzNjc8L2VsZWN0cm9uaWMtcmVzb3VyY2UtbnVtPjxsYW5ndWFnZT5F
bmdsaXNoPC9sYW5ndWFnZT48L3JlY29yZD48L0NpdGU+PC9FbmROb3RlPgB=
</w:fldData>
        </w:fldCha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3C4C2A" w:rsidRPr="0069520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3]</w:t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4E03D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chn169421 </w:t>
      </w:r>
      <w:r w:rsidR="004E03D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NaXRhbG88L0F1dGhvcj48WWVhcj4yMDE5PC9ZZWFyPjxS
ZWNOdW0+NDI2PC9SZWNOdW0+PERpc3BsYXlUZXh0Pls0XTwvRGlzcGxheVRleHQ+PHJlY29yZD48
cmVjLW51bWJlcj40MjY8L3JlYy1udW1iZXI+PGZvcmVpZ24ta2V5cz48a2V5IGFwcD0iRU4iIGRi
LWlkPSJmZnZmc2Z0d281d2FhNWVmZHNwcDBmd2NldjAwdjAweDV6NXMiIHRpbWVzdGFtcD0iMTU5
OTcwMTUzMiI+NDI2PC9rZXk+PC9mb3JlaWduLWtleXM+PHJlZi10eXBlIG5hbWU9IkpvdXJuYWwg
QXJ0aWNsZSI+MTc8L3JlZi10eXBlPjxjb250cmlidXRvcnM+PGF1dGhvcnM+PGF1dGhvcj5NaXRh
bG8sIE8uIFcuPC9hdXRob3I+PGF1dGhvcj5Ub2tpd2EsIFMuPC9hdXRob3I+PGF1dGhvcj5Lb25k
bywgWS48L2F1dGhvcj48YXV0aG9yPk90c3VraSwgVC48L2F1dGhvcj48YXV0aG9yPkdhbGlzLCBJ
LjwvYXV0aG9yPjxhdXRob3I+U3VlemF3YSwgSy48L2F1dGhvcj48YXV0aG9yPkthdGFva2EsIEku
PC9hdXRob3I+PGF1dGhvcj5Eb2FuLCBBLiBULjwvYXV0aG9yPjxhdXRob3I+TmFrYW5vLCBSLjwv
YXV0aG9yPjxhdXRob3I+VXNoaWppbWEsIEsuPC9hdXRob3I+PGF1dGhvcj5LdWJvLCBZLjwvYXV0
aG9yPjwvYXV0aG9ycz48L2NvbnRyaWJ1dG9ycz48YXV0aC1hZGRyZXNzPk9rYXlhbWEgVW5pdiwg
R3JhZCBTY2ggRW52aXJvbm0gJmFtcDsgTGlmZSBTY2ksIE9rYXlhbWEsIEphcGFuJiN4RDtPa2F5
YW1hIFVuaXYsIEluc3QgUGxhbnQgU2NpICZhbXA7IFJlc291cmNlcywgS3VyYXNoaWtpLCBPa2F5
YW1hLCBKYXBhbiYjeEQ7S2FnYXdhIFVuaXYsIEZhYyBBZ3IsIE1pa2ksIEthZ2F3YSwgSmFwYW4m
I3hEO0t5b3RvIFVuaXYsIEdyYWQgU2NoIEFnciwgS3lvdG8sIEphcGFuPC9hdXRoLWFkZHJlc3M+
PHRpdGxlcz48dGl0bGU+TG93IHRlbXBlcmF0dXJlIHN0b3JhZ2Ugc3RpbXVsYXRlcyBmcnVpdCBz
b2Z0ZW5pbmcgYW5kIHN1Z2FyIGFjY3VtdWxhdGlvbiB3aXRob3V0IGV0aHlsZW5lIGFuZCBhcm9t
YSB2b2xhdGlsZSBwcm9kdWN0aW9uIGluIGtpd2lmcnVpdDwvdGl0bGU+PHNlY29uZGFyeS10aXRs
ZT5Gcm9udGllcnMgaW4gUGxhbnQgU2NpZW5jZTwvc2Vjb25kYXJ5LXRpdGxlPjxhbHQtdGl0bGU+
RnJvbnQgUGxhbnQgU2NpPC9hbHQtdGl0bGU+PC90aXRsZXM+PHBlcmlvZGljYWw+PGZ1bGwtdGl0
bGU+RnJvbnRpZXJzIGluIFBsYW50IFNjaWVuY2U8L2Z1bGwtdGl0bGU+PGFiYnItMT5Gcm9udCBQ
bGFudCBTY2k8L2FiYnItMT48L3BlcmlvZGljYWw+PGFsdC1wZXJpb2RpY2FsPjxmdWxsLXRpdGxl
PkZyb250aWVycyBpbiBQbGFudCBTY2llbmNlPC9mdWxsLXRpdGxlPjxhYmJyLTE+RnJvbnQgUGxh
bnQgU2NpPC9hYmJyLTE+PC9hbHQtcGVyaW9kaWNhbD48dm9sdW1lPjEwPC92b2x1bWU+PGtleXdv
cmRzPjxrZXl3b3JkPmV0aHlsZW5lPC9rZXl3b3JkPjxrZXl3b3JkPmV0aHlsIGJ1dGFub2F0ZTwv
a2V5d29yZD48a2V5d29yZD5sb3cgdGVtcGVyYXR1cmU8L2tleXdvcmQ+PGtleXdvcmQ+bWV0aHls
IGJ1dGFub2F0ZTwva2V5d29yZD48a2V5d29yZD5zb2Z0ZW5pbmc8L2tleXdvcmQ+PGtleXdvcmQ+
c3VnYXJzPC9rZXl3b3JkPjxrZXl3b3JkPmdlbmUtZXhwcmVzc2lvbjwva2V5d29yZD48a2V5d29y
ZD50cmFuc2NyaXB0aW9uIGZhY3Rvcjwva2V5d29yZD48a2V5d29yZD5oYXl3YXJkIGtpd2lmcnVp
dDwva2V5d29yZD48a2V5d29yZD5zYW51a2kgZ29sZDwva2V5d29yZD48a2V5d29yZD5iaW9zeW50
aGVzaXM8L2tleXdvcmQ+PGtleXdvcmQ+cmV2ZWFsczwva2V5d29yZD48a2V5d29yZD5hcHBsZTwv
a2V5d29yZD48a2V5d29yZD5xdWFsaXR5PC9rZXl3b3JkPjxrZXl3b3JkPmZsYXZvcjwva2V5d29y
ZD48a2V5d29yZD5uYWM8L2tleXdvcmQ+PC9rZXl3b3Jkcz48ZGF0ZXM+PHllYXI+MjAxOTwveWVh
cj48cHViLWRhdGVzPjxkYXRlPkp1bCA1PC9kYXRlPjwvcHViLWRhdGVzPjwvZGF0ZXM+PGlzYm4+
MTY2NC00NjJ4PC9pc2JuPjxhY2Nlc3Npb24tbnVtPldPUzowMDA0NzQyNTIyMDAwMDE8L2FjY2Vz
c2lvbi1udW0+PHVybHM+PHJlbGF0ZWQtdXJscz48dXJsPjxzdHlsZSBmYWNlPSJ1bmRlcmxpbmUi
IGZvbnQ9ImRlZmF1bHQiIHNpemU9IjEwMCUiPiZsdDtHbyB0byBJU0kmZ3Q7Oi8vV09TOjAwMDQ3
NDI1MjIwMDAwMTwvc3R5bGU+PC91cmw+PC9yZWxhdGVkLXVybHM+PC91cmxzPjxlbGVjdHJvbmlj
LXJlc291cmNlLW51bT5BUlROIDg4OCYjeEQ7MTAuMzM4OS9mcGxzLjIwMTkuMDA4ODg8L2VsZWN0
cm9uaWMtcmVzb3VyY2UtbnVtPjxsYW5ndWFnZT5FbmdsaXNoPC9sYW5ndWFnZT48L3JlY29yZD48
L0NpdGU+PC9FbmROb3RlPgB=
</w:fldData>
        </w:fldCha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NaXRhbG88L0F1dGhvcj48WWVhcj4yMDE5PC9ZZWFyPjxS
ZWNOdW0+NDI2PC9SZWNOdW0+PERpc3BsYXlUZXh0Pls0XTwvRGlzcGxheVRleHQ+PHJlY29yZD48
cmVjLW51bWJlcj40MjY8L3JlYy1udW1iZXI+PGZvcmVpZ24ta2V5cz48a2V5IGFwcD0iRU4iIGRi
LWlkPSJmZnZmc2Z0d281d2FhNWVmZHNwcDBmd2NldjAwdjAweDV6NXMiIHRpbWVzdGFtcD0iMTU5
OTcwMTUzMiI+NDI2PC9rZXk+PC9mb3JlaWduLWtleXM+PHJlZi10eXBlIG5hbWU9IkpvdXJuYWwg
QXJ0aWNsZSI+MTc8L3JlZi10eXBlPjxjb250cmlidXRvcnM+PGF1dGhvcnM+PGF1dGhvcj5NaXRh
bG8sIE8uIFcuPC9hdXRob3I+PGF1dGhvcj5Ub2tpd2EsIFMuPC9hdXRob3I+PGF1dGhvcj5Lb25k
bywgWS48L2F1dGhvcj48YXV0aG9yPk90c3VraSwgVC48L2F1dGhvcj48YXV0aG9yPkdhbGlzLCBJ
LjwvYXV0aG9yPjxhdXRob3I+U3VlemF3YSwgSy48L2F1dGhvcj48YXV0aG9yPkthdGFva2EsIEku
PC9hdXRob3I+PGF1dGhvcj5Eb2FuLCBBLiBULjwvYXV0aG9yPjxhdXRob3I+TmFrYW5vLCBSLjwv
YXV0aG9yPjxhdXRob3I+VXNoaWppbWEsIEsuPC9hdXRob3I+PGF1dGhvcj5LdWJvLCBZLjwvYXV0
aG9yPjwvYXV0aG9ycz48L2NvbnRyaWJ1dG9ycz48YXV0aC1hZGRyZXNzPk9rYXlhbWEgVW5pdiwg
R3JhZCBTY2ggRW52aXJvbm0gJmFtcDsgTGlmZSBTY2ksIE9rYXlhbWEsIEphcGFuJiN4RDtPa2F5
YW1hIFVuaXYsIEluc3QgUGxhbnQgU2NpICZhbXA7IFJlc291cmNlcywgS3VyYXNoaWtpLCBPa2F5
YW1hLCBKYXBhbiYjeEQ7S2FnYXdhIFVuaXYsIEZhYyBBZ3IsIE1pa2ksIEthZ2F3YSwgSmFwYW4m
I3hEO0t5b3RvIFVuaXYsIEdyYWQgU2NoIEFnciwgS3lvdG8sIEphcGFuPC9hdXRoLWFkZHJlc3M+
PHRpdGxlcz48dGl0bGU+TG93IHRlbXBlcmF0dXJlIHN0b3JhZ2Ugc3RpbXVsYXRlcyBmcnVpdCBz
b2Z0ZW5pbmcgYW5kIHN1Z2FyIGFjY3VtdWxhdGlvbiB3aXRob3V0IGV0aHlsZW5lIGFuZCBhcm9t
YSB2b2xhdGlsZSBwcm9kdWN0aW9uIGluIGtpd2lmcnVpdDwvdGl0bGU+PHNlY29uZGFyeS10aXRs
ZT5Gcm9udGllcnMgaW4gUGxhbnQgU2NpZW5jZTwvc2Vjb25kYXJ5LXRpdGxlPjxhbHQtdGl0bGU+
RnJvbnQgUGxhbnQgU2NpPC9hbHQtdGl0bGU+PC90aXRsZXM+PHBlcmlvZGljYWw+PGZ1bGwtdGl0
bGU+RnJvbnRpZXJzIGluIFBsYW50IFNjaWVuY2U8L2Z1bGwtdGl0bGU+PGFiYnItMT5Gcm9udCBQ
bGFudCBTY2k8L2FiYnItMT48L3BlcmlvZGljYWw+PGFsdC1wZXJpb2RpY2FsPjxmdWxsLXRpdGxl
PkZyb250aWVycyBpbiBQbGFudCBTY2llbmNlPC9mdWxsLXRpdGxlPjxhYmJyLTE+RnJvbnQgUGxh
bnQgU2NpPC9hYmJyLTE+PC9hbHQtcGVyaW9kaWNhbD48dm9sdW1lPjEwPC92b2x1bWU+PGtleXdv
cmRzPjxrZXl3b3JkPmV0aHlsZW5lPC9rZXl3b3JkPjxrZXl3b3JkPmV0aHlsIGJ1dGFub2F0ZTwv
a2V5d29yZD48a2V5d29yZD5sb3cgdGVtcGVyYXR1cmU8L2tleXdvcmQ+PGtleXdvcmQ+bWV0aHls
IGJ1dGFub2F0ZTwva2V5d29yZD48a2V5d29yZD5zb2Z0ZW5pbmc8L2tleXdvcmQ+PGtleXdvcmQ+
c3VnYXJzPC9rZXl3b3JkPjxrZXl3b3JkPmdlbmUtZXhwcmVzc2lvbjwva2V5d29yZD48a2V5d29y
ZD50cmFuc2NyaXB0aW9uIGZhY3Rvcjwva2V5d29yZD48a2V5d29yZD5oYXl3YXJkIGtpd2lmcnVp
dDwva2V5d29yZD48a2V5d29yZD5zYW51a2kgZ29sZDwva2V5d29yZD48a2V5d29yZD5iaW9zeW50
aGVzaXM8L2tleXdvcmQ+PGtleXdvcmQ+cmV2ZWFsczwva2V5d29yZD48a2V5d29yZD5hcHBsZTwv
a2V5d29yZD48a2V5d29yZD5xdWFsaXR5PC9rZXl3b3JkPjxrZXl3b3JkPmZsYXZvcjwva2V5d29y
ZD48a2V5d29yZD5uYWM8L2tleXdvcmQ+PC9rZXl3b3Jkcz48ZGF0ZXM+PHllYXI+MjAxOTwveWVh
cj48cHViLWRhdGVzPjxkYXRlPkp1bCA1PC9kYXRlPjwvcHViLWRhdGVzPjwvZGF0ZXM+PGlzYm4+
MTY2NC00NjJ4PC9pc2JuPjxhY2Nlc3Npb24tbnVtPldPUzowMDA0NzQyNTIyMDAwMDE8L2FjY2Vz
c2lvbi1udW0+PHVybHM+PHJlbGF0ZWQtdXJscz48dXJsPjxzdHlsZSBmYWNlPSJ1bmRlcmxpbmUi
IGZvbnQ9ImRlZmF1bHQiIHNpemU9IjEwMCUiPiZsdDtHbyB0byBJU0kmZ3Q7Oi8vV09TOjAwMDQ3
NDI1MjIwMDAwMTwvc3R5bGU+PC91cmw+PC9yZWxhdGVkLXVybHM+PC91cmxzPjxlbGVjdHJvbmlj
LXJlc291cmNlLW51bT5BUlROIDg4OCYjeEQ7MTAuMzM4OS9mcGxzLjIwMTkuMDA4ODg8L2VsZWN0
cm9uaWMtcmVzb3VyY2UtbnVtPjxsYW5ndWFnZT5FbmdsaXNoPC9sYW5ndWFnZT48L3JlY29yZD48
L0NpdGU+PC9FbmROb3RlPgB=
</w:fldData>
        </w:fldCha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4E03D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4E03D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3C4C2A" w:rsidRPr="0069520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4]</w:t>
      </w:r>
      <w:r w:rsidR="004E03D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4E03D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4E03DF" w:rsidRPr="00695202">
        <w:rPr>
          <w:rFonts w:ascii="Calibri" w:eastAsia="Times New Roman" w:hAnsi="Calibri" w:cs="Calibri"/>
          <w:sz w:val="16"/>
          <w:szCs w:val="16"/>
          <w:lang w:eastAsia="en-NZ"/>
        </w:rPr>
        <w:t xml:space="preserve"> </w:t>
      </w:r>
      <w:r w:rsidR="00C93E0B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ACs </w:t>
      </w:r>
      <w:r w:rsidR="00C54694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characterised in</w:t>
      </w:r>
      <w:r w:rsidR="00C93E0B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is </w:t>
      </w:r>
      <w:r w:rsidR="00C54694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work</w:t>
      </w:r>
      <w:r w:rsidR="007E1A0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shown in bold</w:t>
      </w:r>
      <w:r w:rsidR="00CB0318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/red</w:t>
      </w:r>
      <w:r w:rsidR="00AE4CE9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E79AD91" w14:textId="77777777" w:rsidR="009C4A18" w:rsidRPr="00695202" w:rsidRDefault="009C4A18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60"/>
        <w:gridCol w:w="1088"/>
        <w:gridCol w:w="1247"/>
        <w:gridCol w:w="741"/>
        <w:gridCol w:w="971"/>
        <w:gridCol w:w="869"/>
        <w:gridCol w:w="741"/>
        <w:gridCol w:w="971"/>
        <w:gridCol w:w="869"/>
      </w:tblGrid>
      <w:tr w:rsidR="00A713E5" w:rsidRPr="00695202" w14:paraId="37DFCFC2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3EF1132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 xml:space="preserve">Gene </w:t>
            </w:r>
          </w:p>
        </w:tc>
        <w:tc>
          <w:tcPr>
            <w:tcW w:w="0" w:type="auto"/>
            <w:noWrap/>
            <w:hideMark/>
          </w:tcPr>
          <w:p w14:paraId="41778951" w14:textId="3F88E821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>Accession</w:t>
            </w:r>
            <w:r w:rsidR="00D50EEC"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 xml:space="preserve"> </w:t>
            </w:r>
            <w:r w:rsidR="00D50EEC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aWxraW5ndG9uPC9BdXRob3I+PFllYXI+MjAxODwvWWVh
cj48UmVjTnVtPjMzPC9SZWNOdW0+PERpc3BsYXlUZXh0PlsyXTwvRGlzcGxheVRleHQ+PHJlY29y
ZD48cmVjLW51bWJlcj4zMzwvcmVjLW51bWJlcj48Zm9yZWlnbi1rZXlzPjxrZXkgYXBwPSJFTiIg
ZGItaWQ9ImZmdmZzZnR3bzV3YWE1ZWZkc3BwMGZ3Y2V2MDB2MDB4NXo1cyIgdGltZXN0YW1wPSIx
NTk4NTc3MTUyIj4zMzwva2V5PjwvZm9yZWlnbi1rZXlzPjxyZWYtdHlwZSBuYW1lPSJKb3VybmFs
IEFydGljbGUiPjE3PC9yZWYtdHlwZT48Y29udHJpYnV0b3JzPjxhdXRob3JzPjxhdXRob3I+UGls
a2luZ3RvbiwgUy4gTS48L2F1dGhvcj48YXV0aG9yPkNyb3dodXJzdCwgUi48L2F1dGhvcj48YXV0
aG9yPkhpbGFyaW8sIEUuPC9hdXRob3I+PGF1dGhvcj5OYXJkb3p6YSwgUy48L2F1dGhvcj48YXV0
aG9yPkZyYXNlciwgTC48L2F1dGhvcj48YXV0aG9yPlBlbmcsIFkuIFkuPC9hdXRob3I+PGF1dGhv
cj5HdW5hc2VlbGFuLCBLLjwvYXV0aG9yPjxhdXRob3I+U2ltcHNvbiwgUi48L2F1dGhvcj48YXV0
aG9yPlRhaGlyLCBKLjwvYXV0aG9yPjxhdXRob3I+RGVyb2xlcywgUy4gQy48L2F1dGhvcj48YXV0
aG9yPlRlbXBsZXRvbiwgSy48L2F1dGhvcj48YXV0aG9yPkx1bywgWi4gVy48L2F1dGhvcj48YXV0
aG9yPkRhdnksIE0uPC9hdXRob3I+PGF1dGhvcj5DaGVuZywgQy4gSC48L2F1dGhvcj48YXV0aG9y
Pk1jTmVpbGFnZSwgTS48L2F1dGhvcj48YXV0aG9yPlNjYWdsaW9uZSwgRC48L2F1dGhvcj48YXV0
aG9yPkxpdSwgWS48L2F1dGhvcj48YXV0aG9yPlpoYW5nLCBRLjwvYXV0aG9yPjxhdXRob3I+RGF0
c29uLCBQLjwvYXV0aG9yPjxhdXRob3I+RGUgU2lsdmEsIE4uPC9hdXRob3I+PGF1dGhvcj5HYXJk
aW5lciwgUy4gRS48L2F1dGhvcj48YXV0aG9yPkJhc3NldHQsIEguPC9hdXRob3I+PGF1dGhvcj5D
aGFnbmUsIEQuPC9hdXRob3I+PGF1dGhvcj5NY0NhbGx1bSwgSi48L2F1dGhvcj48YXV0aG9yPkR6
aWVyem9uLCBILjwvYXV0aG9yPjxhdXRob3I+RGVuZywgQy48L2F1dGhvcj48YXV0aG9yPldhbmcs
IFkuIFkuPC9hdXRob3I+PGF1dGhvcj5CYXJyb24sIEwuPC9hdXRob3I+PGF1dGhvcj5NYW5ha28s
IEsuPC9hdXRob3I+PGF1dGhvcj5Cb3dlbiwgSi48L2F1dGhvcj48YXV0aG9yPkZvc3RlciwgVC4g
TS48L2F1dGhvcj48YXV0aG9yPkVycmlkZ2UsIFouIEEuPC9hdXRob3I+PGF1dGhvcj5UaWZmaW4s
IEguPC9hdXRob3I+PGF1dGhvcj5XYWl0ZSwgQy4gTi48L2F1dGhvcj48YXV0aG9yPkRhdmllcywg
Sy4gTS48L2F1dGhvcj48YXV0aG9yPkdyaWVyc29uLCBFLiBQLjwvYXV0aG9yPjxhdXRob3I+TGFp
bmcsIFcuIEEuPC9hdXRob3I+PGF1dGhvcj5LaXJrLCBSLjwvYXV0aG9yPjxhdXRob3I+Q2hlbiwg
WC48L2F1dGhvcj48YXV0aG9yPldvb2QsIE0uPC9hdXRob3I+PGF1dGhvcj5Nb250ZWZpb3JpLCBN
LjwvYXV0aG9yPjxhdXRob3I+QnJ1bW1lbGwsIEQuIEEuPC9hdXRob3I+PGF1dGhvcj5TY2h3aW5u
LCBLLiBFLjwvYXV0aG9yPjxhdXRob3I+Q2F0YW5hY2gsIEEuPC9hdXRob3I+PGF1dGhvcj5GdWxs
ZXJ0b24sIEMuPC9hdXRob3I+PGF1dGhvcj5MaSwgRC48L2F1dGhvcj48YXV0aG9yPk1laXlhbGFn
aGFuLCBTLjwvYXV0aG9yPjxhdXRob3I+TmlldXdlbmh1aXplbiwgTi48L2F1dGhvcj48YXV0aG9y
PlJlYWQsIE4uPC9hdXRob3I+PGF1dGhvcj5QcmFrYXNoLCBSLjwvYXV0aG9yPjxhdXRob3I+SHVu
dGVyLCBELjwvYXV0aG9yPjxhdXRob3I+WmhhbmcsIEguPC9hdXRob3I+PGF1dGhvcj5NY0tlbnpp
ZSwgTS48L2F1dGhvcj48YXV0aG9yPktuYWJlbCwgTS48L2F1dGhvcj48YXV0aG9yPkhhcnJpcywg
QS48L2F1dGhvcj48YXV0aG9yPkFsbGFuLCBBLiBDLjwvYXV0aG9yPjxhdXRob3I+R2xlYXZlLCBB
LjwvYXV0aG9yPjxhdXRob3I+Q2hlbiwgQS48L2F1dGhvcj48YXV0aG9yPkphbnNzZW4sIEIuIEou
PC9hdXRob3I+PGF1dGhvcj5QbHVua2V0dCwgQi48L2F1dGhvcj48YXV0aG9yPkFtcG9tYWgtRHdh
bWVuYSwgQy48L2F1dGhvcj48YXV0aG9yPlZvb2dkLCBDLjwvYXV0aG9yPjxhdXRob3I+TGVpZiwg
RC48L2F1dGhvcj48YXV0aG9yPkxhZmZlcnR5LCBELjwvYXV0aG9yPjxhdXRob3I+U291bGV5cmUs
IEUuIEouIEYuPC9hdXRob3I+PGF1dGhvcj5WYXJrb255aS1HYXNpYywgRS48L2F1dGhvcj48YXV0
aG9yPkdhbWJpLCBGLjwvYXV0aG9yPjxhdXRob3I+SGFubGV5LCBKLjwvYXV0aG9yPjxhdXRob3I+
WWFvLCBKLiBMLjwvYXV0aG9yPjxhdXRob3I+Q2hldW5nLCBKLjwvYXV0aG9yPjxhdXRob3I+RGF2
aWQsIEsuIE0uPC9hdXRob3I+PGF1dGhvcj5XYXJyZW4sIEIuPC9hdXRob3I+PGF1dGhvcj5NYXJz
aCwgSy48L2F1dGhvcj48YXV0aG9yPlNub3dkZW4sIEsuIEMuPC9hdXRob3I+PGF1dGhvcj5MaW4t
V2FuZywgSy48L2F1dGhvcj48YXV0aG9yPkJyaWFuLCBMLjwvYXV0aG9yPjxhdXRob3I+TWFydGlu
ZXotU2FuY2hleiwgTS48L2F1dGhvcj48YXV0aG9yPldhbmcsIE0uPC9hdXRob3I+PGF1dGhvcj5J
bGVwZXJ1bWEsIE4uPC9hdXRob3I+PGF1dGhvcj5NYWNuZWUsIE4uPC9hdXRob3I+PGF1dGhvcj5D
YW1waW4sIFIuPC9hdXRob3I+PGF1dGhvcj5NY0F0ZWUsIFAuPC9hdXRob3I+PGF1dGhvcj5EcnVt
bW9uZCwgUi4gUy4gTS48L2F1dGhvcj48YXV0aG9yPkVzcGxleSwgUi4gVi48L2F1dGhvcj48YXV0
aG9yPklyZWxhbmQsIEguIFMuPC9hdXRob3I+PGF1dGhvcj5XdSwgUi48L2F1dGhvcj48YXV0aG9y
PkF0a2luc29uLCBSLiBHLjwvYXV0aG9yPjxhdXRob3I+S2FydW5haXJldG5hbSwgUy48L2F1dGhv
cj48YXV0aG9yPkJ1bGxleSwgUy48L2F1dGhvcj48YXV0aG9yPkNodW5rYXRoLCBTLjwvYXV0aG9y
PjxhdXRob3I+SGFubGV5LCBaLjwvYXV0aG9yPjxhdXRob3I+U3RvcmV5LCBSLjwvYXV0aG9yPjxh
dXRob3I+VGhyaW1hd2l0aGFuYSwgQS4gSC48L2F1dGhvcj48YXV0aG9yPlRob21zb24sIFMuPC9h
dXRob3I+PGF1dGhvcj5EYXZpZCwgQy48L2F1dGhvcj48YXV0aG9yPlRlc3RvbGluLCBSLjwvYXV0
aG9yPjxhdXRob3I+SHVhbmcsIEguPC9hdXRob3I+PGF1dGhvcj5IZWxsZW5zLCBSLiBQLjwvYXV0
aG9yPjxhdXRob3I+U2NoYWZmZXIsIFIuIEouPC9hdXRob3I+PC9hdXRob3JzPjwvY29udHJpYnV0
b3JzPjxhdXRoLWFkZHJlc3M+TmV3IFplYWxhbmQgSW5zdCBQbGFudCAmYW1wOyBGb29kIFJlcyBM
dGQgUEZSLCBQcml2YXRlIEJhZyA5MjE2OSwgQXVja2xhbmQgMTE0MiwgTmV3IFplYWxhbmQmI3hE
O1VuaXYgQXVja2xhbmQsIFNjaCBCaW9sIFNjaSwgUHJpdmF0ZSBCYWcgOTIwMTksIEF1Y2tsYW5k
IDExNDIsIE5ldyBaZWFsYW5kJiN4RDtQRlIsIFByaXZhdGUgQmFnIDExNjAwLCBQYWxtZXJzdG9u
IE5vcnRoIDQ0NDIsIE5ldyBaZWFsYW5kJiN4RDtQRlIsIDQxMiAxIFJkLCBUZSBQdWtlIDMxODIs
IEJheSBPZiBQbGVudHksIE5ldyBaZWFsYW5kJiN4RDtJR0EgVGVjaG5vbCBTZXJ2LCBQYXJjbyBT
Y2kgJmFtcDsgVGVjbm9sLCBVZGluZSwgSXRhbHkmI3hEO0NoaW5lc2UgQWNhZCBTY2ksIFNvdXRo
IENoaW5hIEJvdCBHYXJkZW5zLCBHdWFuZ3pob3UgNTEwNjUwLCBHdWFuZ2RvbmcsIFBlb3BsZXMg
UiBDaGluYSYjeEQ7Q2hpbmVzZSBBY2FkIFNjaSwgQm90IEdhcmRlbiwgS2V5IExhYiBQbGFudCBH
ZXJtcGxhc20gRW5oYW5jZW1lbnQgJmFtcDsgU3BlY2lhbHR5IEEsIFd1aGFuIDQzMDA3NCwgUGVv
cGxlcyBSIENoaW5hJiN4RDtQRlIsIFByaXZhdGUgQmFnIDQ3MDQsIENocmlzdGNodXJjaCA4MTQw
LCBOZXcgWmVhbGFuZCYjeEQ7VW5pdiBVZGluZSwgRGVwdCBBZ3IgJmFtcDsgRW52aXJvbm0gU2Np
LCBWaWEgU2NpIDIwOCwgSS0zMzEwMCBVZGluZSwgSXRhbHkmI3hEO1F1ZWVuc2xhbmQgVW5pdiBU
ZWNobm9sLCBJbnN0IEZ1dHVyZSBFbnZpcm9ubSwgQnJpc2JhbmUsIFFsZCA0MDAxLCBBdXN0cmFs
aWE8L2F1dGgtYWRkcmVzcz48dGl0bGVzPjx0aXRsZT48c3R5bGUgZmFjZT0ibm9ybWFsIiBmb250
PSJkZWZhdWx0IiBzaXplPSIxMDAlIj5BIG1hbnVhbGx5IGFubm90YXRlZCA8L3N0eWxlPjxzdHls
ZSBmYWNlPSJpdGFsaWMiIGZvbnQ9ImRlZmF1bHQiIHNpemU9IjEwMCUiPkFjdGluaWRpYSBjaGlu
ZW5zaXM8L3N0eWxlPjxzdHlsZSBmYWNlPSJub3JtYWwiIGZvbnQ9ImRlZmF1bHQiIHNpemU9IjEw
MCUiPiB2YXIuIDwvc3R5bGU+PHN0eWxlIGZhY2U9Iml0YWxpYyIgZm9udD0iZGVmYXVsdCIgc2l6
ZT0iMTAwJSI+Y2hpbmVuc2lzIDwvc3R5bGU+PHN0eWxlIGZhY2U9Im5vcm1hbCIgZm9udD0iZGVm
YXVsdCIgc2l6ZT0iMTAwJSI+KGtpd2lmcnVpdCkgZ2Vub21lIGhpZ2hsaWdodHMgdGhlIGNoYWxs
ZW5nZXMgYXNzb2NpYXRlZCB3aXRoIGRyYWZ0IGdlbm9tZXMgYW5kIGdlbmUgcHJlZGljdGlvbiBp
biBwbGFudHM8L3N0eWxlPjwvdGl0bGU+PHNlY29uZGFyeS10aXRsZT5CTUMgR2Vub21pY3M8L3Nl
Y29uZGFyeS10aXRsZT48YWx0LXRpdGxlPkJNQyBHZW5vbWljczwvYWx0LXRpdGxlPjwvdGl0bGVz
PjxwZXJpb2RpY2FsPjxmdWxsLXRpdGxlPkJNQyBHZW5vbWljczwvZnVsbC10aXRsZT48YWJici0x
PkJNQyBHZW5vbWljczwvYWJici0xPjwvcGVyaW9kaWNhbD48YWx0LXBlcmlvZGljYWw+PGZ1bGwt
dGl0bGU+Qk1DIEdlbm9taWNzPC9mdWxsLXRpdGxlPjxhYmJyLTE+Qk1DIEdlbm9taWNzPC9hYmJy
LTE+PC9hbHQtcGVyaW9kaWNhbD48cGFnZXM+MjU3PC9wYWdlcz48dm9sdW1lPjE5PC92b2x1bWU+
PG51bWJlcj4xPC9udW1iZXI+PGtleXdvcmRzPjxrZXl3b3JkPm1hbnVhbCBhbm5vdGF0aW9uPC9r
ZXl3b3JkPjxrZXl3b3JkPmdlbm9tZSBzZXF1ZW5jaW5nPC9rZXl3b3JkPjxrZXl3b3JkPmFjdGlu
aWRpYSBjaGluZW5zaXM8L2tleXdvcmQ+PGtleXdvcmQ+c2VxdWVuY2UgZGF0YTwva2V5d29yZD48
a2V5d29yZD5hbGlnbm1lbnQ8L2tleXdvcmQ+PGtleXdvcmQ+YXJhYmlkb3BzaXM8L2tleXdvcmQ+
PGtleXdvcmQ+ZXZvbHV0aW9uPC9rZXl3b3JkPjxrZXl3b3JkPnJlc291cmNlPC9rZXl3b3JkPjxr
ZXl3b3JkPnByb2dyYW08L2tleXdvcmQ+PGtleXdvcmQ+YXBwbGU8L2tleXdvcmQ+PGtleXdvcmQ+
dG9vbDwva2V5d29yZD48a2V5d29yZD5ybmE8L2tleXdvcmQ+PC9rZXl3b3Jkcz48ZGF0ZXM+PHll
YXI+MjAxODwveWVhcj48cHViLWRhdGVzPjxkYXRlPkFwciAxNjwvZGF0ZT48L3B1Yi1kYXRlcz48
L2RhdGVzPjxpc2JuPjE0NzEtMjE2NDwvaXNibj48YWNjZXNzaW9uLW51bT5XT1M6MDAwNDMwODA1
MDAwMDA1PC9hY2Nlc3Npb24tbnVtPjx1cmxzPjxyZWxhdGVkLXVybHM+PHVybD4mbHQ7R28gdG8g
SVNJJmd0OzovL1dPUzowMDA0MzA4MDUwMDAwMDU8L3VybD48L3JlbGF0ZWQtdXJscz48L3VybHM+
PGVsZWN0cm9uaWMtcmVzb3VyY2UtbnVtPkFSVE4gMjU3JiN4RDsxMC4xMTg2L3MxMjg2NC0wMTgt
NDY1Ni0zPC9lbGVjdHJvbmljLXJlc291cmNlLW51bT48bGFuZ3VhZ2U+RW5nbGlzaDwvbGFuZ3Vh
Z2U+PC9yZWNvcmQ+PC9DaXRlPjwvRW5kTm90ZT5=
</w:fldData>
              </w:fldChar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aWxraW5ndG9uPC9BdXRob3I+PFllYXI+MjAxODwvWWVh
cj48UmVjTnVtPjMzPC9SZWNOdW0+PERpc3BsYXlUZXh0PlsyXTwvRGlzcGxheVRleHQ+PHJlY29y
ZD48cmVjLW51bWJlcj4zMzwvcmVjLW51bWJlcj48Zm9yZWlnbi1rZXlzPjxrZXkgYXBwPSJFTiIg
ZGItaWQ9ImZmdmZzZnR3bzV3YWE1ZWZkc3BwMGZ3Y2V2MDB2MDB4NXo1cyIgdGltZXN0YW1wPSIx
NTk4NTc3MTUyIj4zMzwva2V5PjwvZm9yZWlnbi1rZXlzPjxyZWYtdHlwZSBuYW1lPSJKb3VybmFs
IEFydGljbGUiPjE3PC9yZWYtdHlwZT48Y29udHJpYnV0b3JzPjxhdXRob3JzPjxhdXRob3I+UGls
a2luZ3RvbiwgUy4gTS48L2F1dGhvcj48YXV0aG9yPkNyb3dodXJzdCwgUi48L2F1dGhvcj48YXV0
aG9yPkhpbGFyaW8sIEUuPC9hdXRob3I+PGF1dGhvcj5OYXJkb3p6YSwgUy48L2F1dGhvcj48YXV0
aG9yPkZyYXNlciwgTC48L2F1dGhvcj48YXV0aG9yPlBlbmcsIFkuIFkuPC9hdXRob3I+PGF1dGhv
cj5HdW5hc2VlbGFuLCBLLjwvYXV0aG9yPjxhdXRob3I+U2ltcHNvbiwgUi48L2F1dGhvcj48YXV0
aG9yPlRhaGlyLCBKLjwvYXV0aG9yPjxhdXRob3I+RGVyb2xlcywgUy4gQy48L2F1dGhvcj48YXV0
aG9yPlRlbXBsZXRvbiwgSy48L2F1dGhvcj48YXV0aG9yPkx1bywgWi4gVy48L2F1dGhvcj48YXV0
aG9yPkRhdnksIE0uPC9hdXRob3I+PGF1dGhvcj5DaGVuZywgQy4gSC48L2F1dGhvcj48YXV0aG9y
Pk1jTmVpbGFnZSwgTS48L2F1dGhvcj48YXV0aG9yPlNjYWdsaW9uZSwgRC48L2F1dGhvcj48YXV0
aG9yPkxpdSwgWS48L2F1dGhvcj48YXV0aG9yPlpoYW5nLCBRLjwvYXV0aG9yPjxhdXRob3I+RGF0
c29uLCBQLjwvYXV0aG9yPjxhdXRob3I+RGUgU2lsdmEsIE4uPC9hdXRob3I+PGF1dGhvcj5HYXJk
aW5lciwgUy4gRS48L2F1dGhvcj48YXV0aG9yPkJhc3NldHQsIEguPC9hdXRob3I+PGF1dGhvcj5D
aGFnbmUsIEQuPC9hdXRob3I+PGF1dGhvcj5NY0NhbGx1bSwgSi48L2F1dGhvcj48YXV0aG9yPkR6
aWVyem9uLCBILjwvYXV0aG9yPjxhdXRob3I+RGVuZywgQy48L2F1dGhvcj48YXV0aG9yPldhbmcs
IFkuIFkuPC9hdXRob3I+PGF1dGhvcj5CYXJyb24sIEwuPC9hdXRob3I+PGF1dGhvcj5NYW5ha28s
IEsuPC9hdXRob3I+PGF1dGhvcj5Cb3dlbiwgSi48L2F1dGhvcj48YXV0aG9yPkZvc3RlciwgVC4g
TS48L2F1dGhvcj48YXV0aG9yPkVycmlkZ2UsIFouIEEuPC9hdXRob3I+PGF1dGhvcj5UaWZmaW4s
IEguPC9hdXRob3I+PGF1dGhvcj5XYWl0ZSwgQy4gTi48L2F1dGhvcj48YXV0aG9yPkRhdmllcywg
Sy4gTS48L2F1dGhvcj48YXV0aG9yPkdyaWVyc29uLCBFLiBQLjwvYXV0aG9yPjxhdXRob3I+TGFp
bmcsIFcuIEEuPC9hdXRob3I+PGF1dGhvcj5LaXJrLCBSLjwvYXV0aG9yPjxhdXRob3I+Q2hlbiwg
WC48L2F1dGhvcj48YXV0aG9yPldvb2QsIE0uPC9hdXRob3I+PGF1dGhvcj5Nb250ZWZpb3JpLCBN
LjwvYXV0aG9yPjxhdXRob3I+QnJ1bW1lbGwsIEQuIEEuPC9hdXRob3I+PGF1dGhvcj5TY2h3aW5u
LCBLLiBFLjwvYXV0aG9yPjxhdXRob3I+Q2F0YW5hY2gsIEEuPC9hdXRob3I+PGF1dGhvcj5GdWxs
ZXJ0b24sIEMuPC9hdXRob3I+PGF1dGhvcj5MaSwgRC48L2F1dGhvcj48YXV0aG9yPk1laXlhbGFn
aGFuLCBTLjwvYXV0aG9yPjxhdXRob3I+TmlldXdlbmh1aXplbiwgTi48L2F1dGhvcj48YXV0aG9y
PlJlYWQsIE4uPC9hdXRob3I+PGF1dGhvcj5QcmFrYXNoLCBSLjwvYXV0aG9yPjxhdXRob3I+SHVu
dGVyLCBELjwvYXV0aG9yPjxhdXRob3I+WmhhbmcsIEguPC9hdXRob3I+PGF1dGhvcj5NY0tlbnpp
ZSwgTS48L2F1dGhvcj48YXV0aG9yPktuYWJlbCwgTS48L2F1dGhvcj48YXV0aG9yPkhhcnJpcywg
QS48L2F1dGhvcj48YXV0aG9yPkFsbGFuLCBBLiBDLjwvYXV0aG9yPjxhdXRob3I+R2xlYXZlLCBB
LjwvYXV0aG9yPjxhdXRob3I+Q2hlbiwgQS48L2F1dGhvcj48YXV0aG9yPkphbnNzZW4sIEIuIEou
PC9hdXRob3I+PGF1dGhvcj5QbHVua2V0dCwgQi48L2F1dGhvcj48YXV0aG9yPkFtcG9tYWgtRHdh
bWVuYSwgQy48L2F1dGhvcj48YXV0aG9yPlZvb2dkLCBDLjwvYXV0aG9yPjxhdXRob3I+TGVpZiwg
RC48L2F1dGhvcj48YXV0aG9yPkxhZmZlcnR5LCBELjwvYXV0aG9yPjxhdXRob3I+U291bGV5cmUs
IEUuIEouIEYuPC9hdXRob3I+PGF1dGhvcj5WYXJrb255aS1HYXNpYywgRS48L2F1dGhvcj48YXV0
aG9yPkdhbWJpLCBGLjwvYXV0aG9yPjxhdXRob3I+SGFubGV5LCBKLjwvYXV0aG9yPjxhdXRob3I+
WWFvLCBKLiBMLjwvYXV0aG9yPjxhdXRob3I+Q2hldW5nLCBKLjwvYXV0aG9yPjxhdXRob3I+RGF2
aWQsIEsuIE0uPC9hdXRob3I+PGF1dGhvcj5XYXJyZW4sIEIuPC9hdXRob3I+PGF1dGhvcj5NYXJz
aCwgSy48L2F1dGhvcj48YXV0aG9yPlNub3dkZW4sIEsuIEMuPC9hdXRob3I+PGF1dGhvcj5MaW4t
V2FuZywgSy48L2F1dGhvcj48YXV0aG9yPkJyaWFuLCBMLjwvYXV0aG9yPjxhdXRob3I+TWFydGlu
ZXotU2FuY2hleiwgTS48L2F1dGhvcj48YXV0aG9yPldhbmcsIE0uPC9hdXRob3I+PGF1dGhvcj5J
bGVwZXJ1bWEsIE4uPC9hdXRob3I+PGF1dGhvcj5NYWNuZWUsIE4uPC9hdXRob3I+PGF1dGhvcj5D
YW1waW4sIFIuPC9hdXRob3I+PGF1dGhvcj5NY0F0ZWUsIFAuPC9hdXRob3I+PGF1dGhvcj5EcnVt
bW9uZCwgUi4gUy4gTS48L2F1dGhvcj48YXV0aG9yPkVzcGxleSwgUi4gVi48L2F1dGhvcj48YXV0
aG9yPklyZWxhbmQsIEguIFMuPC9hdXRob3I+PGF1dGhvcj5XdSwgUi48L2F1dGhvcj48YXV0aG9y
PkF0a2luc29uLCBSLiBHLjwvYXV0aG9yPjxhdXRob3I+S2FydW5haXJldG5hbSwgUy48L2F1dGhv
cj48YXV0aG9yPkJ1bGxleSwgUy48L2F1dGhvcj48YXV0aG9yPkNodW5rYXRoLCBTLjwvYXV0aG9y
PjxhdXRob3I+SGFubGV5LCBaLjwvYXV0aG9yPjxhdXRob3I+U3RvcmV5LCBSLjwvYXV0aG9yPjxh
dXRob3I+VGhyaW1hd2l0aGFuYSwgQS4gSC48L2F1dGhvcj48YXV0aG9yPlRob21zb24sIFMuPC9h
dXRob3I+PGF1dGhvcj5EYXZpZCwgQy48L2F1dGhvcj48YXV0aG9yPlRlc3RvbGluLCBSLjwvYXV0
aG9yPjxhdXRob3I+SHVhbmcsIEguPC9hdXRob3I+PGF1dGhvcj5IZWxsZW5zLCBSLiBQLjwvYXV0
aG9yPjxhdXRob3I+U2NoYWZmZXIsIFIuIEouPC9hdXRob3I+PC9hdXRob3JzPjwvY29udHJpYnV0
b3JzPjxhdXRoLWFkZHJlc3M+TmV3IFplYWxhbmQgSW5zdCBQbGFudCAmYW1wOyBGb29kIFJlcyBM
dGQgUEZSLCBQcml2YXRlIEJhZyA5MjE2OSwgQXVja2xhbmQgMTE0MiwgTmV3IFplYWxhbmQmI3hE
O1VuaXYgQXVja2xhbmQsIFNjaCBCaW9sIFNjaSwgUHJpdmF0ZSBCYWcgOTIwMTksIEF1Y2tsYW5k
IDExNDIsIE5ldyBaZWFsYW5kJiN4RDtQRlIsIFByaXZhdGUgQmFnIDExNjAwLCBQYWxtZXJzdG9u
IE5vcnRoIDQ0NDIsIE5ldyBaZWFsYW5kJiN4RDtQRlIsIDQxMiAxIFJkLCBUZSBQdWtlIDMxODIs
IEJheSBPZiBQbGVudHksIE5ldyBaZWFsYW5kJiN4RDtJR0EgVGVjaG5vbCBTZXJ2LCBQYXJjbyBT
Y2kgJmFtcDsgVGVjbm9sLCBVZGluZSwgSXRhbHkmI3hEO0NoaW5lc2UgQWNhZCBTY2ksIFNvdXRo
IENoaW5hIEJvdCBHYXJkZW5zLCBHdWFuZ3pob3UgNTEwNjUwLCBHdWFuZ2RvbmcsIFBlb3BsZXMg
UiBDaGluYSYjeEQ7Q2hpbmVzZSBBY2FkIFNjaSwgQm90IEdhcmRlbiwgS2V5IExhYiBQbGFudCBH
ZXJtcGxhc20gRW5oYW5jZW1lbnQgJmFtcDsgU3BlY2lhbHR5IEEsIFd1aGFuIDQzMDA3NCwgUGVv
cGxlcyBSIENoaW5hJiN4RDtQRlIsIFByaXZhdGUgQmFnIDQ3MDQsIENocmlzdGNodXJjaCA4MTQw
LCBOZXcgWmVhbGFuZCYjeEQ7VW5pdiBVZGluZSwgRGVwdCBBZ3IgJmFtcDsgRW52aXJvbm0gU2Np
LCBWaWEgU2NpIDIwOCwgSS0zMzEwMCBVZGluZSwgSXRhbHkmI3hEO1F1ZWVuc2xhbmQgVW5pdiBU
ZWNobm9sLCBJbnN0IEZ1dHVyZSBFbnZpcm9ubSwgQnJpc2JhbmUsIFFsZCA0MDAxLCBBdXN0cmFs
aWE8L2F1dGgtYWRkcmVzcz48dGl0bGVzPjx0aXRsZT48c3R5bGUgZmFjZT0ibm9ybWFsIiBmb250
PSJkZWZhdWx0IiBzaXplPSIxMDAlIj5BIG1hbnVhbGx5IGFubm90YXRlZCA8L3N0eWxlPjxzdHls
ZSBmYWNlPSJpdGFsaWMiIGZvbnQ9ImRlZmF1bHQiIHNpemU9IjEwMCUiPkFjdGluaWRpYSBjaGlu
ZW5zaXM8L3N0eWxlPjxzdHlsZSBmYWNlPSJub3JtYWwiIGZvbnQ9ImRlZmF1bHQiIHNpemU9IjEw
MCUiPiB2YXIuIDwvc3R5bGU+PHN0eWxlIGZhY2U9Iml0YWxpYyIgZm9udD0iZGVmYXVsdCIgc2l6
ZT0iMTAwJSI+Y2hpbmVuc2lzIDwvc3R5bGU+PHN0eWxlIGZhY2U9Im5vcm1hbCIgZm9udD0iZGVm
YXVsdCIgc2l6ZT0iMTAwJSI+KGtpd2lmcnVpdCkgZ2Vub21lIGhpZ2hsaWdodHMgdGhlIGNoYWxs
ZW5nZXMgYXNzb2NpYXRlZCB3aXRoIGRyYWZ0IGdlbm9tZXMgYW5kIGdlbmUgcHJlZGljdGlvbiBp
biBwbGFudHM8L3N0eWxlPjwvdGl0bGU+PHNlY29uZGFyeS10aXRsZT5CTUMgR2Vub21pY3M8L3Nl
Y29uZGFyeS10aXRsZT48YWx0LXRpdGxlPkJNQyBHZW5vbWljczwvYWx0LXRpdGxlPjwvdGl0bGVz
PjxwZXJpb2RpY2FsPjxmdWxsLXRpdGxlPkJNQyBHZW5vbWljczwvZnVsbC10aXRsZT48YWJici0x
PkJNQyBHZW5vbWljczwvYWJici0xPjwvcGVyaW9kaWNhbD48YWx0LXBlcmlvZGljYWw+PGZ1bGwt
dGl0bGU+Qk1DIEdlbm9taWNzPC9mdWxsLXRpdGxlPjxhYmJyLTE+Qk1DIEdlbm9taWNzPC9hYmJy
LTE+PC9hbHQtcGVyaW9kaWNhbD48cGFnZXM+MjU3PC9wYWdlcz48dm9sdW1lPjE5PC92b2x1bWU+
PG51bWJlcj4xPC9udW1iZXI+PGtleXdvcmRzPjxrZXl3b3JkPm1hbnVhbCBhbm5vdGF0aW9uPC9r
ZXl3b3JkPjxrZXl3b3JkPmdlbm9tZSBzZXF1ZW5jaW5nPC9rZXl3b3JkPjxrZXl3b3JkPmFjdGlu
aWRpYSBjaGluZW5zaXM8L2tleXdvcmQ+PGtleXdvcmQ+c2VxdWVuY2UgZGF0YTwva2V5d29yZD48
a2V5d29yZD5hbGlnbm1lbnQ8L2tleXdvcmQ+PGtleXdvcmQ+YXJhYmlkb3BzaXM8L2tleXdvcmQ+
PGtleXdvcmQ+ZXZvbHV0aW9uPC9rZXl3b3JkPjxrZXl3b3JkPnJlc291cmNlPC9rZXl3b3JkPjxr
ZXl3b3JkPnByb2dyYW08L2tleXdvcmQ+PGtleXdvcmQ+YXBwbGU8L2tleXdvcmQ+PGtleXdvcmQ+
dG9vbDwva2V5d29yZD48a2V5d29yZD5ybmE8L2tleXdvcmQ+PC9rZXl3b3Jkcz48ZGF0ZXM+PHll
YXI+MjAxODwveWVhcj48cHViLWRhdGVzPjxkYXRlPkFwciAxNjwvZGF0ZT48L3B1Yi1kYXRlcz48
L2RhdGVzPjxpc2JuPjE0NzEtMjE2NDwvaXNibj48YWNjZXNzaW9uLW51bT5XT1M6MDAwNDMwODA1
MDAwMDA1PC9hY2Nlc3Npb24tbnVtPjx1cmxzPjxyZWxhdGVkLXVybHM+PHVybD4mbHQ7R28gdG8g
SVNJJmd0OzovL1dPUzowMDA0MzA4MDUwMDAwMDU8L3VybD48L3JlbGF0ZWQtdXJscz48L3VybHM+
PGVsZWN0cm9uaWMtcmVzb3VyY2UtbnVtPkFSVE4gMjU3JiN4RDsxMC4xMTg2L3MxMjg2NC0wMTgt
NDY1Ni0zPC9lbGVjdHJvbmljLXJlc291cmNlLW51bT48bGFuZ3VhZ2U+RW5nbGlzaDwvbGFuZ3Vh
Z2U+PC9yZWNvcmQ+PC9DaXRlPjwvRW5kTm90ZT5=
</w:fldData>
              </w:fldChar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fldChar w:fldCharType="end"/>
            </w:r>
            <w:r w:rsidR="00D50EEC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r>
            <w:r w:rsidR="00D50EEC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fldChar w:fldCharType="separate"/>
            </w:r>
            <w:r w:rsidR="003C4C2A" w:rsidRPr="0069520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US"/>
              </w:rPr>
              <w:t>[2]</w:t>
            </w:r>
            <w:r w:rsidR="00D50EEC" w:rsidRPr="006952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1DBC85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>Comment</w:t>
            </w:r>
          </w:p>
        </w:tc>
        <w:tc>
          <w:tcPr>
            <w:tcW w:w="0" w:type="auto"/>
            <w:noWrap/>
            <w:hideMark/>
          </w:tcPr>
          <w:p w14:paraId="07A151E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 xml:space="preserve">Gene </w:t>
            </w:r>
          </w:p>
        </w:tc>
        <w:tc>
          <w:tcPr>
            <w:tcW w:w="0" w:type="auto"/>
            <w:noWrap/>
            <w:hideMark/>
          </w:tcPr>
          <w:p w14:paraId="52CFC96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>Accession</w:t>
            </w:r>
          </w:p>
        </w:tc>
        <w:tc>
          <w:tcPr>
            <w:tcW w:w="0" w:type="auto"/>
            <w:noWrap/>
            <w:hideMark/>
          </w:tcPr>
          <w:p w14:paraId="086E875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>Comment</w:t>
            </w:r>
          </w:p>
        </w:tc>
        <w:tc>
          <w:tcPr>
            <w:tcW w:w="0" w:type="auto"/>
            <w:noWrap/>
            <w:hideMark/>
          </w:tcPr>
          <w:p w14:paraId="134B691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 xml:space="preserve">Gene </w:t>
            </w:r>
          </w:p>
        </w:tc>
        <w:tc>
          <w:tcPr>
            <w:tcW w:w="0" w:type="auto"/>
            <w:noWrap/>
            <w:hideMark/>
          </w:tcPr>
          <w:p w14:paraId="4F0BE96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>Accession</w:t>
            </w:r>
          </w:p>
        </w:tc>
        <w:tc>
          <w:tcPr>
            <w:tcW w:w="0" w:type="auto"/>
            <w:noWrap/>
            <w:hideMark/>
          </w:tcPr>
          <w:p w14:paraId="17050D6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  <w:t>Comment</w:t>
            </w:r>
          </w:p>
        </w:tc>
      </w:tr>
      <w:tr w:rsidR="00A713E5" w:rsidRPr="00695202" w14:paraId="39A887C5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03206D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</w:t>
            </w:r>
          </w:p>
        </w:tc>
        <w:tc>
          <w:tcPr>
            <w:tcW w:w="0" w:type="auto"/>
            <w:noWrap/>
            <w:hideMark/>
          </w:tcPr>
          <w:p w14:paraId="3A3C426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501.1</w:t>
            </w:r>
          </w:p>
        </w:tc>
        <w:tc>
          <w:tcPr>
            <w:tcW w:w="0" w:type="auto"/>
            <w:noWrap/>
            <w:hideMark/>
          </w:tcPr>
          <w:p w14:paraId="34CBAE3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E7ADE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1</w:t>
            </w:r>
          </w:p>
        </w:tc>
        <w:tc>
          <w:tcPr>
            <w:tcW w:w="0" w:type="auto"/>
            <w:noWrap/>
            <w:hideMark/>
          </w:tcPr>
          <w:p w14:paraId="47065D2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2456.1</w:t>
            </w:r>
          </w:p>
        </w:tc>
        <w:tc>
          <w:tcPr>
            <w:tcW w:w="0" w:type="auto"/>
            <w:noWrap/>
            <w:hideMark/>
          </w:tcPr>
          <w:p w14:paraId="5A30F89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BD74A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1</w:t>
            </w:r>
          </w:p>
        </w:tc>
        <w:tc>
          <w:tcPr>
            <w:tcW w:w="0" w:type="auto"/>
            <w:noWrap/>
            <w:hideMark/>
          </w:tcPr>
          <w:p w14:paraId="3630DC3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7174.1</w:t>
            </w:r>
          </w:p>
        </w:tc>
        <w:tc>
          <w:tcPr>
            <w:tcW w:w="0" w:type="auto"/>
            <w:noWrap/>
            <w:hideMark/>
          </w:tcPr>
          <w:p w14:paraId="0B7C467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7B2B12C2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116D550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</w:t>
            </w:r>
          </w:p>
        </w:tc>
        <w:tc>
          <w:tcPr>
            <w:tcW w:w="0" w:type="auto"/>
            <w:noWrap/>
            <w:hideMark/>
          </w:tcPr>
          <w:p w14:paraId="2A64AE5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549.1</w:t>
            </w:r>
          </w:p>
        </w:tc>
        <w:tc>
          <w:tcPr>
            <w:tcW w:w="0" w:type="auto"/>
            <w:noWrap/>
            <w:hideMark/>
          </w:tcPr>
          <w:p w14:paraId="737FFDB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3445D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2</w:t>
            </w:r>
          </w:p>
        </w:tc>
        <w:tc>
          <w:tcPr>
            <w:tcW w:w="0" w:type="auto"/>
            <w:noWrap/>
            <w:hideMark/>
          </w:tcPr>
          <w:p w14:paraId="4068418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600.1</w:t>
            </w:r>
          </w:p>
        </w:tc>
        <w:tc>
          <w:tcPr>
            <w:tcW w:w="0" w:type="auto"/>
            <w:noWrap/>
            <w:hideMark/>
          </w:tcPr>
          <w:p w14:paraId="7AA63AD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2B6A4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2</w:t>
            </w:r>
          </w:p>
        </w:tc>
        <w:tc>
          <w:tcPr>
            <w:tcW w:w="0" w:type="auto"/>
            <w:noWrap/>
            <w:hideMark/>
          </w:tcPr>
          <w:p w14:paraId="5A98CD2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6347.1</w:t>
            </w:r>
          </w:p>
        </w:tc>
        <w:tc>
          <w:tcPr>
            <w:tcW w:w="0" w:type="auto"/>
            <w:noWrap/>
            <w:hideMark/>
          </w:tcPr>
          <w:p w14:paraId="330252B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05DD1149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3E7BA11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</w:t>
            </w:r>
          </w:p>
        </w:tc>
        <w:tc>
          <w:tcPr>
            <w:tcW w:w="0" w:type="auto"/>
            <w:noWrap/>
            <w:hideMark/>
          </w:tcPr>
          <w:p w14:paraId="27E0296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6199.1</w:t>
            </w:r>
          </w:p>
        </w:tc>
        <w:tc>
          <w:tcPr>
            <w:tcW w:w="0" w:type="auto"/>
            <w:noWrap/>
            <w:hideMark/>
          </w:tcPr>
          <w:p w14:paraId="5DA12EC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8C8AB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3</w:t>
            </w:r>
          </w:p>
        </w:tc>
        <w:tc>
          <w:tcPr>
            <w:tcW w:w="0" w:type="auto"/>
            <w:noWrap/>
            <w:hideMark/>
          </w:tcPr>
          <w:p w14:paraId="29B37DE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638.1</w:t>
            </w:r>
          </w:p>
        </w:tc>
        <w:tc>
          <w:tcPr>
            <w:tcW w:w="0" w:type="auto"/>
            <w:noWrap/>
            <w:hideMark/>
          </w:tcPr>
          <w:p w14:paraId="65F2E44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2D842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3</w:t>
            </w:r>
          </w:p>
        </w:tc>
        <w:tc>
          <w:tcPr>
            <w:tcW w:w="0" w:type="auto"/>
            <w:noWrap/>
            <w:hideMark/>
          </w:tcPr>
          <w:p w14:paraId="1734147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7217.1</w:t>
            </w:r>
          </w:p>
        </w:tc>
        <w:tc>
          <w:tcPr>
            <w:tcW w:w="0" w:type="auto"/>
            <w:noWrap/>
            <w:hideMark/>
          </w:tcPr>
          <w:p w14:paraId="44016DC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7F6E6DCE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CECD48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</w:t>
            </w:r>
          </w:p>
        </w:tc>
        <w:tc>
          <w:tcPr>
            <w:tcW w:w="0" w:type="auto"/>
            <w:noWrap/>
            <w:hideMark/>
          </w:tcPr>
          <w:p w14:paraId="74A1B23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6198.1</w:t>
            </w:r>
          </w:p>
        </w:tc>
        <w:tc>
          <w:tcPr>
            <w:tcW w:w="0" w:type="auto"/>
            <w:noWrap/>
            <w:hideMark/>
          </w:tcPr>
          <w:p w14:paraId="7A3F58F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44421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4</w:t>
            </w:r>
          </w:p>
        </w:tc>
        <w:tc>
          <w:tcPr>
            <w:tcW w:w="0" w:type="auto"/>
            <w:noWrap/>
            <w:hideMark/>
          </w:tcPr>
          <w:p w14:paraId="34A9124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1273.1</w:t>
            </w:r>
          </w:p>
        </w:tc>
        <w:tc>
          <w:tcPr>
            <w:tcW w:w="0" w:type="auto"/>
            <w:noWrap/>
            <w:hideMark/>
          </w:tcPr>
          <w:p w14:paraId="552FDDA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56322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4</w:t>
            </w:r>
          </w:p>
        </w:tc>
        <w:tc>
          <w:tcPr>
            <w:tcW w:w="0" w:type="auto"/>
            <w:noWrap/>
            <w:hideMark/>
          </w:tcPr>
          <w:p w14:paraId="0DCF7CC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6334.1</w:t>
            </w:r>
          </w:p>
        </w:tc>
        <w:tc>
          <w:tcPr>
            <w:tcW w:w="0" w:type="auto"/>
            <w:noWrap/>
            <w:hideMark/>
          </w:tcPr>
          <w:p w14:paraId="6BF3B4D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0B97C05B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A776AD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</w:t>
            </w:r>
          </w:p>
        </w:tc>
        <w:tc>
          <w:tcPr>
            <w:tcW w:w="0" w:type="auto"/>
            <w:noWrap/>
            <w:hideMark/>
          </w:tcPr>
          <w:p w14:paraId="624B002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1968.1</w:t>
            </w:r>
          </w:p>
        </w:tc>
        <w:tc>
          <w:tcPr>
            <w:tcW w:w="0" w:type="auto"/>
            <w:noWrap/>
            <w:hideMark/>
          </w:tcPr>
          <w:p w14:paraId="725141D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57AA0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5</w:t>
            </w:r>
          </w:p>
        </w:tc>
        <w:tc>
          <w:tcPr>
            <w:tcW w:w="0" w:type="auto"/>
            <w:noWrap/>
            <w:hideMark/>
          </w:tcPr>
          <w:p w14:paraId="6821943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8543.1</w:t>
            </w:r>
          </w:p>
        </w:tc>
        <w:tc>
          <w:tcPr>
            <w:tcW w:w="0" w:type="auto"/>
            <w:noWrap/>
            <w:hideMark/>
          </w:tcPr>
          <w:p w14:paraId="6B3F25F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A072D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5</w:t>
            </w:r>
          </w:p>
        </w:tc>
        <w:tc>
          <w:tcPr>
            <w:tcW w:w="0" w:type="auto"/>
            <w:noWrap/>
            <w:hideMark/>
          </w:tcPr>
          <w:p w14:paraId="56624A3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2348.1</w:t>
            </w:r>
          </w:p>
        </w:tc>
        <w:tc>
          <w:tcPr>
            <w:tcW w:w="0" w:type="auto"/>
            <w:noWrap/>
            <w:hideMark/>
          </w:tcPr>
          <w:p w14:paraId="13C51A8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09D9CF3F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57BB1A9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</w:t>
            </w:r>
          </w:p>
        </w:tc>
        <w:tc>
          <w:tcPr>
            <w:tcW w:w="0" w:type="auto"/>
            <w:noWrap/>
            <w:hideMark/>
          </w:tcPr>
          <w:p w14:paraId="3FF7907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6991.1</w:t>
            </w:r>
          </w:p>
        </w:tc>
        <w:tc>
          <w:tcPr>
            <w:tcW w:w="0" w:type="auto"/>
            <w:noWrap/>
            <w:hideMark/>
          </w:tcPr>
          <w:p w14:paraId="176DB98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739F3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6</w:t>
            </w:r>
          </w:p>
        </w:tc>
        <w:tc>
          <w:tcPr>
            <w:tcW w:w="0" w:type="auto"/>
            <w:noWrap/>
            <w:hideMark/>
          </w:tcPr>
          <w:p w14:paraId="59B0417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2901.1</w:t>
            </w:r>
          </w:p>
        </w:tc>
        <w:tc>
          <w:tcPr>
            <w:tcW w:w="0" w:type="auto"/>
            <w:noWrap/>
            <w:hideMark/>
          </w:tcPr>
          <w:p w14:paraId="59CC8AC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F513F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6</w:t>
            </w:r>
          </w:p>
        </w:tc>
        <w:tc>
          <w:tcPr>
            <w:tcW w:w="0" w:type="auto"/>
            <w:noWrap/>
            <w:hideMark/>
          </w:tcPr>
          <w:p w14:paraId="530BC77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714.1</w:t>
            </w:r>
          </w:p>
        </w:tc>
        <w:tc>
          <w:tcPr>
            <w:tcW w:w="0" w:type="auto"/>
            <w:noWrap/>
            <w:hideMark/>
          </w:tcPr>
          <w:p w14:paraId="05F101A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646F281A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3F05A5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</w:t>
            </w:r>
          </w:p>
        </w:tc>
        <w:tc>
          <w:tcPr>
            <w:tcW w:w="0" w:type="auto"/>
            <w:noWrap/>
            <w:hideMark/>
          </w:tcPr>
          <w:p w14:paraId="36C7574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543.1</w:t>
            </w:r>
          </w:p>
        </w:tc>
        <w:tc>
          <w:tcPr>
            <w:tcW w:w="0" w:type="auto"/>
            <w:noWrap/>
            <w:hideMark/>
          </w:tcPr>
          <w:p w14:paraId="186C598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B3208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7</w:t>
            </w:r>
          </w:p>
        </w:tc>
        <w:tc>
          <w:tcPr>
            <w:tcW w:w="0" w:type="auto"/>
            <w:noWrap/>
            <w:hideMark/>
          </w:tcPr>
          <w:p w14:paraId="65F3B36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4024.1</w:t>
            </w:r>
          </w:p>
        </w:tc>
        <w:tc>
          <w:tcPr>
            <w:tcW w:w="0" w:type="auto"/>
            <w:noWrap/>
            <w:hideMark/>
          </w:tcPr>
          <w:p w14:paraId="5135965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D6268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7</w:t>
            </w:r>
          </w:p>
        </w:tc>
        <w:tc>
          <w:tcPr>
            <w:tcW w:w="0" w:type="auto"/>
            <w:noWrap/>
            <w:hideMark/>
          </w:tcPr>
          <w:p w14:paraId="25900FF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742.1</w:t>
            </w:r>
          </w:p>
        </w:tc>
        <w:tc>
          <w:tcPr>
            <w:tcW w:w="0" w:type="auto"/>
            <w:noWrap/>
            <w:hideMark/>
          </w:tcPr>
          <w:p w14:paraId="22C115D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1459E576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17624F3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</w:t>
            </w:r>
          </w:p>
        </w:tc>
        <w:tc>
          <w:tcPr>
            <w:tcW w:w="0" w:type="auto"/>
            <w:noWrap/>
            <w:hideMark/>
          </w:tcPr>
          <w:p w14:paraId="31863F7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618.1</w:t>
            </w:r>
          </w:p>
        </w:tc>
        <w:tc>
          <w:tcPr>
            <w:tcW w:w="0" w:type="auto"/>
            <w:noWrap/>
            <w:hideMark/>
          </w:tcPr>
          <w:p w14:paraId="063E429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8DDD8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8</w:t>
            </w:r>
          </w:p>
        </w:tc>
        <w:tc>
          <w:tcPr>
            <w:tcW w:w="0" w:type="auto"/>
            <w:noWrap/>
            <w:hideMark/>
          </w:tcPr>
          <w:p w14:paraId="66780D6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3299.1</w:t>
            </w:r>
          </w:p>
        </w:tc>
        <w:tc>
          <w:tcPr>
            <w:tcW w:w="0" w:type="auto"/>
            <w:noWrap/>
            <w:hideMark/>
          </w:tcPr>
          <w:p w14:paraId="26A743A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DBDEB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8</w:t>
            </w:r>
          </w:p>
        </w:tc>
        <w:tc>
          <w:tcPr>
            <w:tcW w:w="0" w:type="auto"/>
            <w:noWrap/>
            <w:hideMark/>
          </w:tcPr>
          <w:p w14:paraId="02FD273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3475.1</w:t>
            </w:r>
          </w:p>
        </w:tc>
        <w:tc>
          <w:tcPr>
            <w:tcW w:w="0" w:type="auto"/>
            <w:noWrap/>
            <w:hideMark/>
          </w:tcPr>
          <w:p w14:paraId="44D7580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4A2D718C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57C4983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5</w:t>
            </w:r>
          </w:p>
        </w:tc>
        <w:tc>
          <w:tcPr>
            <w:tcW w:w="0" w:type="auto"/>
            <w:noWrap/>
            <w:hideMark/>
          </w:tcPr>
          <w:p w14:paraId="2C10403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581.1</w:t>
            </w:r>
          </w:p>
        </w:tc>
        <w:tc>
          <w:tcPr>
            <w:tcW w:w="0" w:type="auto"/>
            <w:noWrap/>
            <w:hideMark/>
          </w:tcPr>
          <w:p w14:paraId="067D17D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09398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9</w:t>
            </w:r>
          </w:p>
        </w:tc>
        <w:tc>
          <w:tcPr>
            <w:tcW w:w="0" w:type="auto"/>
            <w:noWrap/>
            <w:hideMark/>
          </w:tcPr>
          <w:p w14:paraId="64EFB08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3041.1</w:t>
            </w:r>
          </w:p>
        </w:tc>
        <w:tc>
          <w:tcPr>
            <w:tcW w:w="0" w:type="auto"/>
            <w:noWrap/>
            <w:hideMark/>
          </w:tcPr>
          <w:p w14:paraId="5A53FA6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B9B5E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9</w:t>
            </w:r>
          </w:p>
        </w:tc>
        <w:tc>
          <w:tcPr>
            <w:tcW w:w="0" w:type="auto"/>
            <w:noWrap/>
            <w:hideMark/>
          </w:tcPr>
          <w:p w14:paraId="098353A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6259.1</w:t>
            </w:r>
          </w:p>
        </w:tc>
        <w:tc>
          <w:tcPr>
            <w:tcW w:w="0" w:type="auto"/>
            <w:noWrap/>
            <w:hideMark/>
          </w:tcPr>
          <w:p w14:paraId="0E2C07A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47C9ECAB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C69DB5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6</w:t>
            </w:r>
          </w:p>
        </w:tc>
        <w:tc>
          <w:tcPr>
            <w:tcW w:w="0" w:type="auto"/>
            <w:noWrap/>
            <w:hideMark/>
          </w:tcPr>
          <w:p w14:paraId="14100CB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0847.1</w:t>
            </w:r>
          </w:p>
        </w:tc>
        <w:tc>
          <w:tcPr>
            <w:tcW w:w="0" w:type="auto"/>
            <w:noWrap/>
            <w:hideMark/>
          </w:tcPr>
          <w:p w14:paraId="46C3C0B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C4DAD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0</w:t>
            </w:r>
          </w:p>
        </w:tc>
        <w:tc>
          <w:tcPr>
            <w:tcW w:w="0" w:type="auto"/>
            <w:noWrap/>
            <w:hideMark/>
          </w:tcPr>
          <w:p w14:paraId="410D147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8944.1</w:t>
            </w:r>
          </w:p>
        </w:tc>
        <w:tc>
          <w:tcPr>
            <w:tcW w:w="0" w:type="auto"/>
            <w:noWrap/>
            <w:hideMark/>
          </w:tcPr>
          <w:p w14:paraId="2DD724A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A6B59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0</w:t>
            </w:r>
          </w:p>
        </w:tc>
        <w:tc>
          <w:tcPr>
            <w:tcW w:w="0" w:type="auto"/>
            <w:noWrap/>
            <w:hideMark/>
          </w:tcPr>
          <w:p w14:paraId="639183A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3969.1</w:t>
            </w:r>
          </w:p>
        </w:tc>
        <w:tc>
          <w:tcPr>
            <w:tcW w:w="0" w:type="auto"/>
            <w:noWrap/>
            <w:hideMark/>
          </w:tcPr>
          <w:p w14:paraId="6073712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78648E49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88938B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7</w:t>
            </w:r>
          </w:p>
        </w:tc>
        <w:tc>
          <w:tcPr>
            <w:tcW w:w="0" w:type="auto"/>
            <w:noWrap/>
            <w:hideMark/>
          </w:tcPr>
          <w:p w14:paraId="33524B4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6067.1</w:t>
            </w:r>
          </w:p>
        </w:tc>
        <w:tc>
          <w:tcPr>
            <w:tcW w:w="0" w:type="auto"/>
            <w:noWrap/>
            <w:hideMark/>
          </w:tcPr>
          <w:p w14:paraId="771DD6F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CD10E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1</w:t>
            </w:r>
          </w:p>
        </w:tc>
        <w:tc>
          <w:tcPr>
            <w:tcW w:w="0" w:type="auto"/>
            <w:noWrap/>
            <w:hideMark/>
          </w:tcPr>
          <w:p w14:paraId="2C0E774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3874.1</w:t>
            </w:r>
          </w:p>
        </w:tc>
        <w:tc>
          <w:tcPr>
            <w:tcW w:w="0" w:type="auto"/>
            <w:noWrap/>
            <w:hideMark/>
          </w:tcPr>
          <w:p w14:paraId="42021D2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255CD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1</w:t>
            </w:r>
          </w:p>
        </w:tc>
        <w:tc>
          <w:tcPr>
            <w:tcW w:w="0" w:type="auto"/>
            <w:noWrap/>
            <w:hideMark/>
          </w:tcPr>
          <w:p w14:paraId="4268D2F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0008.1</w:t>
            </w:r>
          </w:p>
        </w:tc>
        <w:tc>
          <w:tcPr>
            <w:tcW w:w="0" w:type="auto"/>
            <w:noWrap/>
            <w:hideMark/>
          </w:tcPr>
          <w:p w14:paraId="4A71520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46AB6EE9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4B38C1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8</w:t>
            </w:r>
          </w:p>
        </w:tc>
        <w:tc>
          <w:tcPr>
            <w:tcW w:w="0" w:type="auto"/>
            <w:noWrap/>
            <w:hideMark/>
          </w:tcPr>
          <w:p w14:paraId="37132FA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9981.1</w:t>
            </w:r>
          </w:p>
        </w:tc>
        <w:tc>
          <w:tcPr>
            <w:tcW w:w="0" w:type="auto"/>
            <w:noWrap/>
            <w:hideMark/>
          </w:tcPr>
          <w:p w14:paraId="7617912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275DB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2</w:t>
            </w:r>
          </w:p>
        </w:tc>
        <w:tc>
          <w:tcPr>
            <w:tcW w:w="0" w:type="auto"/>
            <w:noWrap/>
            <w:hideMark/>
          </w:tcPr>
          <w:p w14:paraId="5E429D9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7306.1</w:t>
            </w:r>
          </w:p>
        </w:tc>
        <w:tc>
          <w:tcPr>
            <w:tcW w:w="0" w:type="auto"/>
            <w:noWrap/>
            <w:hideMark/>
          </w:tcPr>
          <w:p w14:paraId="3CA412C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7143B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2</w:t>
            </w:r>
          </w:p>
        </w:tc>
        <w:tc>
          <w:tcPr>
            <w:tcW w:w="0" w:type="auto"/>
            <w:noWrap/>
            <w:hideMark/>
          </w:tcPr>
          <w:p w14:paraId="7D3ED09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6425.1</w:t>
            </w:r>
          </w:p>
        </w:tc>
        <w:tc>
          <w:tcPr>
            <w:tcW w:w="0" w:type="auto"/>
            <w:noWrap/>
            <w:hideMark/>
          </w:tcPr>
          <w:p w14:paraId="6DD605D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0100316A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39CABE1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9</w:t>
            </w:r>
          </w:p>
        </w:tc>
        <w:tc>
          <w:tcPr>
            <w:tcW w:w="0" w:type="auto"/>
            <w:noWrap/>
            <w:hideMark/>
          </w:tcPr>
          <w:p w14:paraId="31EAF28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9980.1</w:t>
            </w:r>
          </w:p>
        </w:tc>
        <w:tc>
          <w:tcPr>
            <w:tcW w:w="0" w:type="auto"/>
            <w:noWrap/>
            <w:hideMark/>
          </w:tcPr>
          <w:p w14:paraId="1D665EF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56C9C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3</w:t>
            </w:r>
          </w:p>
        </w:tc>
        <w:tc>
          <w:tcPr>
            <w:tcW w:w="0" w:type="auto"/>
            <w:noWrap/>
            <w:hideMark/>
          </w:tcPr>
          <w:p w14:paraId="4B86D3A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9530.1</w:t>
            </w:r>
          </w:p>
        </w:tc>
        <w:tc>
          <w:tcPr>
            <w:tcW w:w="0" w:type="auto"/>
            <w:noWrap/>
            <w:hideMark/>
          </w:tcPr>
          <w:p w14:paraId="0E72356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76E5A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3</w:t>
            </w:r>
          </w:p>
        </w:tc>
        <w:tc>
          <w:tcPr>
            <w:tcW w:w="0" w:type="auto"/>
            <w:noWrap/>
            <w:hideMark/>
          </w:tcPr>
          <w:p w14:paraId="425493C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6602.1</w:t>
            </w:r>
          </w:p>
        </w:tc>
        <w:tc>
          <w:tcPr>
            <w:tcW w:w="0" w:type="auto"/>
            <w:noWrap/>
            <w:hideMark/>
          </w:tcPr>
          <w:p w14:paraId="41B612E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568DFC65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7F746EE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0</w:t>
            </w:r>
          </w:p>
        </w:tc>
        <w:tc>
          <w:tcPr>
            <w:tcW w:w="0" w:type="auto"/>
            <w:noWrap/>
            <w:hideMark/>
          </w:tcPr>
          <w:p w14:paraId="30CF3AA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9004.1</w:t>
            </w:r>
          </w:p>
        </w:tc>
        <w:tc>
          <w:tcPr>
            <w:tcW w:w="0" w:type="auto"/>
            <w:noWrap/>
            <w:hideMark/>
          </w:tcPr>
          <w:p w14:paraId="190A20F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9F66B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4</w:t>
            </w:r>
          </w:p>
        </w:tc>
        <w:tc>
          <w:tcPr>
            <w:tcW w:w="0" w:type="auto"/>
            <w:noWrap/>
            <w:hideMark/>
          </w:tcPr>
          <w:p w14:paraId="6234632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6948.1</w:t>
            </w:r>
          </w:p>
        </w:tc>
        <w:tc>
          <w:tcPr>
            <w:tcW w:w="0" w:type="auto"/>
            <w:noWrap/>
            <w:hideMark/>
          </w:tcPr>
          <w:p w14:paraId="0ECCC5D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CF319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4</w:t>
            </w:r>
          </w:p>
        </w:tc>
        <w:tc>
          <w:tcPr>
            <w:tcW w:w="0" w:type="auto"/>
            <w:noWrap/>
            <w:hideMark/>
          </w:tcPr>
          <w:p w14:paraId="07AEF95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9402.1</w:t>
            </w:r>
          </w:p>
        </w:tc>
        <w:tc>
          <w:tcPr>
            <w:tcW w:w="0" w:type="auto"/>
            <w:noWrap/>
            <w:hideMark/>
          </w:tcPr>
          <w:p w14:paraId="5EA0B6B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4007804E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01882D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1</w:t>
            </w:r>
          </w:p>
        </w:tc>
        <w:tc>
          <w:tcPr>
            <w:tcW w:w="0" w:type="auto"/>
            <w:noWrap/>
            <w:hideMark/>
          </w:tcPr>
          <w:p w14:paraId="676024E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6066.1</w:t>
            </w:r>
          </w:p>
        </w:tc>
        <w:tc>
          <w:tcPr>
            <w:tcW w:w="0" w:type="auto"/>
            <w:noWrap/>
            <w:hideMark/>
          </w:tcPr>
          <w:p w14:paraId="6E74B7F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C256D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5</w:t>
            </w:r>
          </w:p>
        </w:tc>
        <w:tc>
          <w:tcPr>
            <w:tcW w:w="0" w:type="auto"/>
            <w:noWrap/>
            <w:hideMark/>
          </w:tcPr>
          <w:p w14:paraId="508A8DA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2093.1</w:t>
            </w:r>
          </w:p>
        </w:tc>
        <w:tc>
          <w:tcPr>
            <w:tcW w:w="0" w:type="auto"/>
            <w:noWrap/>
            <w:hideMark/>
          </w:tcPr>
          <w:p w14:paraId="6E6A5E0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A5D1C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5</w:t>
            </w:r>
          </w:p>
        </w:tc>
        <w:tc>
          <w:tcPr>
            <w:tcW w:w="0" w:type="auto"/>
            <w:noWrap/>
            <w:hideMark/>
          </w:tcPr>
          <w:p w14:paraId="516E027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3010.1</w:t>
            </w:r>
          </w:p>
        </w:tc>
        <w:tc>
          <w:tcPr>
            <w:tcW w:w="0" w:type="auto"/>
            <w:noWrap/>
            <w:hideMark/>
          </w:tcPr>
          <w:p w14:paraId="0462093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9AFD3D1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7AD2129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2</w:t>
            </w:r>
          </w:p>
        </w:tc>
        <w:tc>
          <w:tcPr>
            <w:tcW w:w="0" w:type="auto"/>
            <w:noWrap/>
            <w:hideMark/>
          </w:tcPr>
          <w:p w14:paraId="681F238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2998.1</w:t>
            </w:r>
          </w:p>
        </w:tc>
        <w:tc>
          <w:tcPr>
            <w:tcW w:w="0" w:type="auto"/>
            <w:noWrap/>
            <w:hideMark/>
          </w:tcPr>
          <w:p w14:paraId="0DA3171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BA6CE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6</w:t>
            </w:r>
          </w:p>
        </w:tc>
        <w:tc>
          <w:tcPr>
            <w:tcW w:w="0" w:type="auto"/>
            <w:noWrap/>
            <w:hideMark/>
          </w:tcPr>
          <w:p w14:paraId="3EF1C58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045.1</w:t>
            </w:r>
          </w:p>
        </w:tc>
        <w:tc>
          <w:tcPr>
            <w:tcW w:w="0" w:type="auto"/>
            <w:noWrap/>
            <w:hideMark/>
          </w:tcPr>
          <w:p w14:paraId="5C34529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5156A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6</w:t>
            </w:r>
          </w:p>
        </w:tc>
        <w:tc>
          <w:tcPr>
            <w:tcW w:w="0" w:type="auto"/>
            <w:noWrap/>
            <w:hideMark/>
          </w:tcPr>
          <w:p w14:paraId="7177134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0767.1</w:t>
            </w:r>
          </w:p>
        </w:tc>
        <w:tc>
          <w:tcPr>
            <w:tcW w:w="0" w:type="auto"/>
            <w:noWrap/>
            <w:hideMark/>
          </w:tcPr>
          <w:p w14:paraId="002C2C6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14DD4ECB" w14:textId="77777777" w:rsidTr="00CB0318">
        <w:trPr>
          <w:trHeight w:hRule="exact" w:val="227"/>
        </w:trPr>
        <w:tc>
          <w:tcPr>
            <w:tcW w:w="0" w:type="auto"/>
            <w:noWrap/>
            <w:hideMark/>
          </w:tcPr>
          <w:p w14:paraId="295DCA7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3</w:t>
            </w:r>
          </w:p>
        </w:tc>
        <w:tc>
          <w:tcPr>
            <w:tcW w:w="0" w:type="auto"/>
            <w:noWrap/>
            <w:hideMark/>
          </w:tcPr>
          <w:p w14:paraId="0E2C779F" w14:textId="473A9510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1505.1</w:t>
            </w:r>
            <w:r w:rsidR="00405CA4"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*</w:t>
            </w:r>
          </w:p>
        </w:tc>
        <w:tc>
          <w:tcPr>
            <w:tcW w:w="0" w:type="auto"/>
            <w:noWrap/>
          </w:tcPr>
          <w:p w14:paraId="5AF5BA12" w14:textId="55AEA454" w:rsidR="00002CFB" w:rsidRPr="00695202" w:rsidRDefault="000E121E" w:rsidP="00695202">
            <w:pPr>
              <w:spacing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 xml:space="preserve">Achn169421 </w:t>
            </w: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fldChar w:fldCharType="begin">
                <w:fldData xml:space="preserve">PEVuZE5vdGU+PENpdGU+PEF1dGhvcj5NaXRhbG88L0F1dGhvcj48WWVhcj4yMDE5PC9ZZWFyPjxS
ZWNOdW0+NDI2PC9SZWNOdW0+PERpc3BsYXlUZXh0Pls0XTwvRGlzcGxheVRleHQ+PHJlY29yZD48
cmVjLW51bWJlcj40MjY8L3JlYy1udW1iZXI+PGZvcmVpZ24ta2V5cz48a2V5IGFwcD0iRU4iIGRi
LWlkPSJmZnZmc2Z0d281d2FhNWVmZHNwcDBmd2NldjAwdjAweDV6NXMiIHRpbWVzdGFtcD0iMTU5
OTcwMTUzMiI+NDI2PC9rZXk+PC9mb3JlaWduLWtleXM+PHJlZi10eXBlIG5hbWU9IkpvdXJuYWwg
QXJ0aWNsZSI+MTc8L3JlZi10eXBlPjxjb250cmlidXRvcnM+PGF1dGhvcnM+PGF1dGhvcj5NaXRh
bG8sIE8uIFcuPC9hdXRob3I+PGF1dGhvcj5Ub2tpd2EsIFMuPC9hdXRob3I+PGF1dGhvcj5Lb25k
bywgWS48L2F1dGhvcj48YXV0aG9yPk90c3VraSwgVC48L2F1dGhvcj48YXV0aG9yPkdhbGlzLCBJ
LjwvYXV0aG9yPjxhdXRob3I+U3VlemF3YSwgSy48L2F1dGhvcj48YXV0aG9yPkthdGFva2EsIEku
PC9hdXRob3I+PGF1dGhvcj5Eb2FuLCBBLiBULjwvYXV0aG9yPjxhdXRob3I+TmFrYW5vLCBSLjwv
YXV0aG9yPjxhdXRob3I+VXNoaWppbWEsIEsuPC9hdXRob3I+PGF1dGhvcj5LdWJvLCBZLjwvYXV0
aG9yPjwvYXV0aG9ycz48L2NvbnRyaWJ1dG9ycz48YXV0aC1hZGRyZXNzPk9rYXlhbWEgVW5pdiwg
R3JhZCBTY2ggRW52aXJvbm0gJmFtcDsgTGlmZSBTY2ksIE9rYXlhbWEsIEphcGFuJiN4RDtPa2F5
YW1hIFVuaXYsIEluc3QgUGxhbnQgU2NpICZhbXA7IFJlc291cmNlcywgS3VyYXNoaWtpLCBPa2F5
YW1hLCBKYXBhbiYjeEQ7S2FnYXdhIFVuaXYsIEZhYyBBZ3IsIE1pa2ksIEthZ2F3YSwgSmFwYW4m
I3hEO0t5b3RvIFVuaXYsIEdyYWQgU2NoIEFnciwgS3lvdG8sIEphcGFuPC9hdXRoLWFkZHJlc3M+
PHRpdGxlcz48dGl0bGU+TG93IHRlbXBlcmF0dXJlIHN0b3JhZ2Ugc3RpbXVsYXRlcyBmcnVpdCBz
b2Z0ZW5pbmcgYW5kIHN1Z2FyIGFjY3VtdWxhdGlvbiB3aXRob3V0IGV0aHlsZW5lIGFuZCBhcm9t
YSB2b2xhdGlsZSBwcm9kdWN0aW9uIGluIGtpd2lmcnVpdDwvdGl0bGU+PHNlY29uZGFyeS10aXRs
ZT5Gcm9udGllcnMgaW4gUGxhbnQgU2NpZW5jZTwvc2Vjb25kYXJ5LXRpdGxlPjxhbHQtdGl0bGU+
RnJvbnQgUGxhbnQgU2NpPC9hbHQtdGl0bGU+PC90aXRsZXM+PHBlcmlvZGljYWw+PGZ1bGwtdGl0
bGU+RnJvbnRpZXJzIGluIFBsYW50IFNjaWVuY2U8L2Z1bGwtdGl0bGU+PGFiYnItMT5Gcm9udCBQ
bGFudCBTY2k8L2FiYnItMT48L3BlcmlvZGljYWw+PGFsdC1wZXJpb2RpY2FsPjxmdWxsLXRpdGxl
PkZyb250aWVycyBpbiBQbGFudCBTY2llbmNlPC9mdWxsLXRpdGxlPjxhYmJyLTE+RnJvbnQgUGxh
bnQgU2NpPC9hYmJyLTE+PC9hbHQtcGVyaW9kaWNhbD48dm9sdW1lPjEwPC92b2x1bWU+PGtleXdv
cmRzPjxrZXl3b3JkPmV0aHlsZW5lPC9rZXl3b3JkPjxrZXl3b3JkPmV0aHlsIGJ1dGFub2F0ZTwv
a2V5d29yZD48a2V5d29yZD5sb3cgdGVtcGVyYXR1cmU8L2tleXdvcmQ+PGtleXdvcmQ+bWV0aHls
IGJ1dGFub2F0ZTwva2V5d29yZD48a2V5d29yZD5zb2Z0ZW5pbmc8L2tleXdvcmQ+PGtleXdvcmQ+
c3VnYXJzPC9rZXl3b3JkPjxrZXl3b3JkPmdlbmUtZXhwcmVzc2lvbjwva2V5d29yZD48a2V5d29y
ZD50cmFuc2NyaXB0aW9uIGZhY3Rvcjwva2V5d29yZD48a2V5d29yZD5oYXl3YXJkIGtpd2lmcnVp
dDwva2V5d29yZD48a2V5d29yZD5zYW51a2kgZ29sZDwva2V5d29yZD48a2V5d29yZD5iaW9zeW50
aGVzaXM8L2tleXdvcmQ+PGtleXdvcmQ+cmV2ZWFsczwva2V5d29yZD48a2V5d29yZD5hcHBsZTwv
a2V5d29yZD48a2V5d29yZD5xdWFsaXR5PC9rZXl3b3JkPjxrZXl3b3JkPmZsYXZvcjwva2V5d29y
ZD48a2V5d29yZD5uYWM8L2tleXdvcmQ+PC9rZXl3b3Jkcz48ZGF0ZXM+PHllYXI+MjAxOTwveWVh
cj48cHViLWRhdGVzPjxkYXRlPkp1bCA1PC9kYXRlPjwvcHViLWRhdGVzPjwvZGF0ZXM+PGlzYm4+
MTY2NC00NjJ4PC9pc2JuPjxhY2Nlc3Npb24tbnVtPldPUzowMDA0NzQyNTIyMDAwMDE8L2FjY2Vz
c2lvbi1udW0+PHVybHM+PHJlbGF0ZWQtdXJscz48dXJsPjxzdHlsZSBmYWNlPSJ1bmRlcmxpbmUi
IGZvbnQ9ImRlZmF1bHQiIHNpemU9IjEwMCUiPiZsdDtHbyB0byBJU0kmZ3Q7Oi8vV09TOjAwMDQ3
NDI1MjIwMDAwMTwvc3R5bGU+PC91cmw+PC9yZWxhdGVkLXVybHM+PC91cmxzPjxlbGVjdHJvbmlj
LXJlc291cmNlLW51bT5BUlROIDg4OCYjeEQ7MTAuMzM4OS9mcGxzLjIwMTkuMDA4ODg8L2VsZWN0
cm9uaWMtcmVzb3VyY2UtbnVtPjxsYW5ndWFnZT5FbmdsaXNoPC9sYW5ndWFnZT48L3JlY29yZD48
L0NpdGU+PC9FbmROb3RlPgB=
</w:fldData>
              </w:fldChar>
            </w:r>
            <w:r w:rsidR="003C4C2A"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instrText xml:space="preserve"> ADDIN EN.CITE </w:instrText>
            </w:r>
            <w:r w:rsidR="003C4C2A"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fldChar w:fldCharType="begin">
                <w:fldData xml:space="preserve">PEVuZE5vdGU+PENpdGU+PEF1dGhvcj5NaXRhbG88L0F1dGhvcj48WWVhcj4yMDE5PC9ZZWFyPjxS
ZWNOdW0+NDI2PC9SZWNOdW0+PERpc3BsYXlUZXh0Pls0XTwvRGlzcGxheVRleHQ+PHJlY29yZD48
cmVjLW51bWJlcj40MjY8L3JlYy1udW1iZXI+PGZvcmVpZ24ta2V5cz48a2V5IGFwcD0iRU4iIGRi
LWlkPSJmZnZmc2Z0d281d2FhNWVmZHNwcDBmd2NldjAwdjAweDV6NXMiIHRpbWVzdGFtcD0iMTU5
OTcwMTUzMiI+NDI2PC9rZXk+PC9mb3JlaWduLWtleXM+PHJlZi10eXBlIG5hbWU9IkpvdXJuYWwg
QXJ0aWNsZSI+MTc8L3JlZi10eXBlPjxjb250cmlidXRvcnM+PGF1dGhvcnM+PGF1dGhvcj5NaXRh
bG8sIE8uIFcuPC9hdXRob3I+PGF1dGhvcj5Ub2tpd2EsIFMuPC9hdXRob3I+PGF1dGhvcj5Lb25k
bywgWS48L2F1dGhvcj48YXV0aG9yPk90c3VraSwgVC48L2F1dGhvcj48YXV0aG9yPkdhbGlzLCBJ
LjwvYXV0aG9yPjxhdXRob3I+U3VlemF3YSwgSy48L2F1dGhvcj48YXV0aG9yPkthdGFva2EsIEku
PC9hdXRob3I+PGF1dGhvcj5Eb2FuLCBBLiBULjwvYXV0aG9yPjxhdXRob3I+TmFrYW5vLCBSLjwv
YXV0aG9yPjxhdXRob3I+VXNoaWppbWEsIEsuPC9hdXRob3I+PGF1dGhvcj5LdWJvLCBZLjwvYXV0
aG9yPjwvYXV0aG9ycz48L2NvbnRyaWJ1dG9ycz48YXV0aC1hZGRyZXNzPk9rYXlhbWEgVW5pdiwg
R3JhZCBTY2ggRW52aXJvbm0gJmFtcDsgTGlmZSBTY2ksIE9rYXlhbWEsIEphcGFuJiN4RDtPa2F5
YW1hIFVuaXYsIEluc3QgUGxhbnQgU2NpICZhbXA7IFJlc291cmNlcywgS3VyYXNoaWtpLCBPa2F5
YW1hLCBKYXBhbiYjeEQ7S2FnYXdhIFVuaXYsIEZhYyBBZ3IsIE1pa2ksIEthZ2F3YSwgSmFwYW4m
I3hEO0t5b3RvIFVuaXYsIEdyYWQgU2NoIEFnciwgS3lvdG8sIEphcGFuPC9hdXRoLWFkZHJlc3M+
PHRpdGxlcz48dGl0bGU+TG93IHRlbXBlcmF0dXJlIHN0b3JhZ2Ugc3RpbXVsYXRlcyBmcnVpdCBz
b2Z0ZW5pbmcgYW5kIHN1Z2FyIGFjY3VtdWxhdGlvbiB3aXRob3V0IGV0aHlsZW5lIGFuZCBhcm9t
YSB2b2xhdGlsZSBwcm9kdWN0aW9uIGluIGtpd2lmcnVpdDwvdGl0bGU+PHNlY29uZGFyeS10aXRs
ZT5Gcm9udGllcnMgaW4gUGxhbnQgU2NpZW5jZTwvc2Vjb25kYXJ5LXRpdGxlPjxhbHQtdGl0bGU+
RnJvbnQgUGxhbnQgU2NpPC9hbHQtdGl0bGU+PC90aXRsZXM+PHBlcmlvZGljYWw+PGZ1bGwtdGl0
bGU+RnJvbnRpZXJzIGluIFBsYW50IFNjaWVuY2U8L2Z1bGwtdGl0bGU+PGFiYnItMT5Gcm9udCBQ
bGFudCBTY2k8L2FiYnItMT48L3BlcmlvZGljYWw+PGFsdC1wZXJpb2RpY2FsPjxmdWxsLXRpdGxl
PkZyb250aWVycyBpbiBQbGFudCBTY2llbmNlPC9mdWxsLXRpdGxlPjxhYmJyLTE+RnJvbnQgUGxh
bnQgU2NpPC9hYmJyLTE+PC9hbHQtcGVyaW9kaWNhbD48dm9sdW1lPjEwPC92b2x1bWU+PGtleXdv
cmRzPjxrZXl3b3JkPmV0aHlsZW5lPC9rZXl3b3JkPjxrZXl3b3JkPmV0aHlsIGJ1dGFub2F0ZTwv
a2V5d29yZD48a2V5d29yZD5sb3cgdGVtcGVyYXR1cmU8L2tleXdvcmQ+PGtleXdvcmQ+bWV0aHls
IGJ1dGFub2F0ZTwva2V5d29yZD48a2V5d29yZD5zb2Z0ZW5pbmc8L2tleXdvcmQ+PGtleXdvcmQ+
c3VnYXJzPC9rZXl3b3JkPjxrZXl3b3JkPmdlbmUtZXhwcmVzc2lvbjwva2V5d29yZD48a2V5d29y
ZD50cmFuc2NyaXB0aW9uIGZhY3Rvcjwva2V5d29yZD48a2V5d29yZD5oYXl3YXJkIGtpd2lmcnVp
dDwva2V5d29yZD48a2V5d29yZD5zYW51a2kgZ29sZDwva2V5d29yZD48a2V5d29yZD5iaW9zeW50
aGVzaXM8L2tleXdvcmQ+PGtleXdvcmQ+cmV2ZWFsczwva2V5d29yZD48a2V5d29yZD5hcHBsZTwv
a2V5d29yZD48a2V5d29yZD5xdWFsaXR5PC9rZXl3b3JkPjxrZXl3b3JkPmZsYXZvcjwva2V5d29y
ZD48a2V5d29yZD5uYWM8L2tleXdvcmQ+PC9rZXl3b3Jkcz48ZGF0ZXM+PHllYXI+MjAxOTwveWVh
cj48cHViLWRhdGVzPjxkYXRlPkp1bCA1PC9kYXRlPjwvcHViLWRhdGVzPjwvZGF0ZXM+PGlzYm4+
MTY2NC00NjJ4PC9pc2JuPjxhY2Nlc3Npb24tbnVtPldPUzowMDA0NzQyNTIyMDAwMDE8L2FjY2Vz
c2lvbi1udW0+PHVybHM+PHJlbGF0ZWQtdXJscz48dXJsPjxzdHlsZSBmYWNlPSJ1bmRlcmxpbmUi
IGZvbnQ9ImRlZmF1bHQiIHNpemU9IjEwMCUiPiZsdDtHbyB0byBJU0kmZ3Q7Oi8vV09TOjAwMDQ3
NDI1MjIwMDAwMTwvc3R5bGU+PC91cmw+PC9yZWxhdGVkLXVybHM+PC91cmxzPjxlbGVjdHJvbmlj
LXJlc291cmNlLW51bT5BUlROIDg4OCYjeEQ7MTAuMzM4OS9mcGxzLjIwMTkuMDA4ODg8L2VsZWN0
cm9uaWMtcmVzb3VyY2UtbnVtPjxsYW5ndWFnZT5FbmdsaXNoPC9sYW5ndWFnZT48L3JlY29yZD48
L0NpdGU+PC9FbmROb3RlPgB=
</w:fldData>
              </w:fldChar>
            </w:r>
            <w:r w:rsidR="003C4C2A"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instrText xml:space="preserve"> ADDIN EN.CITE.DATA </w:instrText>
            </w:r>
            <w:r w:rsidR="003C4C2A"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r>
            <w:r w:rsidR="003C4C2A"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fldChar w:fldCharType="end"/>
            </w: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fldChar w:fldCharType="separate"/>
            </w:r>
            <w:r w:rsidR="003C4C2A" w:rsidRPr="00695202">
              <w:rPr>
                <w:rFonts w:ascii="Calibri" w:eastAsia="Times New Roman" w:hAnsi="Calibri" w:cs="Calibri"/>
                <w:noProof/>
                <w:sz w:val="16"/>
                <w:szCs w:val="16"/>
                <w:lang w:eastAsia="en-NZ"/>
              </w:rPr>
              <w:t>[4]</w:t>
            </w: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FF01DE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7</w:t>
            </w:r>
          </w:p>
        </w:tc>
        <w:tc>
          <w:tcPr>
            <w:tcW w:w="0" w:type="auto"/>
            <w:noWrap/>
            <w:hideMark/>
          </w:tcPr>
          <w:p w14:paraId="59B901A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2092.1</w:t>
            </w:r>
          </w:p>
        </w:tc>
        <w:tc>
          <w:tcPr>
            <w:tcW w:w="0" w:type="auto"/>
            <w:noWrap/>
            <w:hideMark/>
          </w:tcPr>
          <w:p w14:paraId="298288B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C2BA4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7</w:t>
            </w:r>
          </w:p>
        </w:tc>
        <w:tc>
          <w:tcPr>
            <w:tcW w:w="0" w:type="auto"/>
            <w:noWrap/>
            <w:hideMark/>
          </w:tcPr>
          <w:p w14:paraId="3C7116A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0125.1</w:t>
            </w:r>
          </w:p>
        </w:tc>
        <w:tc>
          <w:tcPr>
            <w:tcW w:w="0" w:type="auto"/>
            <w:noWrap/>
            <w:hideMark/>
          </w:tcPr>
          <w:p w14:paraId="597FBF5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0F2FE336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9248CD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4</w:t>
            </w:r>
          </w:p>
        </w:tc>
        <w:tc>
          <w:tcPr>
            <w:tcW w:w="0" w:type="auto"/>
            <w:noWrap/>
            <w:hideMark/>
          </w:tcPr>
          <w:p w14:paraId="5A3B54A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6350.1</w:t>
            </w:r>
          </w:p>
        </w:tc>
        <w:tc>
          <w:tcPr>
            <w:tcW w:w="0" w:type="auto"/>
            <w:noWrap/>
            <w:hideMark/>
          </w:tcPr>
          <w:p w14:paraId="312AF73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59BD9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8</w:t>
            </w:r>
          </w:p>
        </w:tc>
        <w:tc>
          <w:tcPr>
            <w:tcW w:w="0" w:type="auto"/>
            <w:noWrap/>
            <w:hideMark/>
          </w:tcPr>
          <w:p w14:paraId="05CAF27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044.1</w:t>
            </w:r>
          </w:p>
        </w:tc>
        <w:tc>
          <w:tcPr>
            <w:tcW w:w="0" w:type="auto"/>
            <w:noWrap/>
            <w:hideMark/>
          </w:tcPr>
          <w:p w14:paraId="55C4AA4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C63B7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8</w:t>
            </w:r>
          </w:p>
        </w:tc>
        <w:tc>
          <w:tcPr>
            <w:tcW w:w="0" w:type="auto"/>
            <w:noWrap/>
            <w:hideMark/>
          </w:tcPr>
          <w:p w14:paraId="73E428D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3463.1</w:t>
            </w:r>
          </w:p>
        </w:tc>
        <w:tc>
          <w:tcPr>
            <w:tcW w:w="0" w:type="auto"/>
            <w:noWrap/>
            <w:hideMark/>
          </w:tcPr>
          <w:p w14:paraId="130057A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2288CCA4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3B2C48E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5</w:t>
            </w:r>
          </w:p>
        </w:tc>
        <w:tc>
          <w:tcPr>
            <w:tcW w:w="0" w:type="auto"/>
            <w:noWrap/>
            <w:hideMark/>
          </w:tcPr>
          <w:p w14:paraId="2CF5F8A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1211.1</w:t>
            </w:r>
          </w:p>
        </w:tc>
        <w:tc>
          <w:tcPr>
            <w:tcW w:w="0" w:type="auto"/>
            <w:noWrap/>
            <w:hideMark/>
          </w:tcPr>
          <w:p w14:paraId="734FCDC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95C88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69</w:t>
            </w:r>
          </w:p>
        </w:tc>
        <w:tc>
          <w:tcPr>
            <w:tcW w:w="0" w:type="auto"/>
            <w:noWrap/>
            <w:hideMark/>
          </w:tcPr>
          <w:p w14:paraId="283A7AF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0940.1</w:t>
            </w:r>
          </w:p>
        </w:tc>
        <w:tc>
          <w:tcPr>
            <w:tcW w:w="0" w:type="auto"/>
            <w:noWrap/>
            <w:hideMark/>
          </w:tcPr>
          <w:p w14:paraId="668B6D9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F7B48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19</w:t>
            </w:r>
          </w:p>
        </w:tc>
        <w:tc>
          <w:tcPr>
            <w:tcW w:w="0" w:type="auto"/>
            <w:noWrap/>
            <w:hideMark/>
          </w:tcPr>
          <w:p w14:paraId="72D5C99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4460.1</w:t>
            </w:r>
          </w:p>
        </w:tc>
        <w:tc>
          <w:tcPr>
            <w:tcW w:w="0" w:type="auto"/>
            <w:noWrap/>
            <w:hideMark/>
          </w:tcPr>
          <w:p w14:paraId="0EA31C7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65B6D3F1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751F724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6</w:t>
            </w:r>
          </w:p>
        </w:tc>
        <w:tc>
          <w:tcPr>
            <w:tcW w:w="0" w:type="auto"/>
            <w:noWrap/>
            <w:hideMark/>
          </w:tcPr>
          <w:p w14:paraId="526F678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6757.1</w:t>
            </w:r>
          </w:p>
        </w:tc>
        <w:tc>
          <w:tcPr>
            <w:tcW w:w="0" w:type="auto"/>
            <w:noWrap/>
            <w:hideMark/>
          </w:tcPr>
          <w:p w14:paraId="16E2A0C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3D93E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0</w:t>
            </w:r>
          </w:p>
        </w:tc>
        <w:tc>
          <w:tcPr>
            <w:tcW w:w="0" w:type="auto"/>
            <w:noWrap/>
            <w:hideMark/>
          </w:tcPr>
          <w:p w14:paraId="486000E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0715.1</w:t>
            </w:r>
          </w:p>
        </w:tc>
        <w:tc>
          <w:tcPr>
            <w:tcW w:w="0" w:type="auto"/>
            <w:noWrap/>
            <w:hideMark/>
          </w:tcPr>
          <w:p w14:paraId="26104F2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BA4B5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0</w:t>
            </w:r>
          </w:p>
        </w:tc>
        <w:tc>
          <w:tcPr>
            <w:tcW w:w="0" w:type="auto"/>
            <w:noWrap/>
            <w:hideMark/>
          </w:tcPr>
          <w:p w14:paraId="37E901D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2388.1</w:t>
            </w:r>
          </w:p>
        </w:tc>
        <w:tc>
          <w:tcPr>
            <w:tcW w:w="0" w:type="auto"/>
            <w:noWrap/>
            <w:hideMark/>
          </w:tcPr>
          <w:p w14:paraId="00F8D95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497DF7DD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31EDAFA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7</w:t>
            </w:r>
          </w:p>
        </w:tc>
        <w:tc>
          <w:tcPr>
            <w:tcW w:w="0" w:type="auto"/>
            <w:noWrap/>
            <w:hideMark/>
          </w:tcPr>
          <w:p w14:paraId="067761B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7304.1</w:t>
            </w:r>
          </w:p>
        </w:tc>
        <w:tc>
          <w:tcPr>
            <w:tcW w:w="0" w:type="auto"/>
            <w:noWrap/>
            <w:hideMark/>
          </w:tcPr>
          <w:p w14:paraId="2CECAC7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A0CB7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1</w:t>
            </w:r>
          </w:p>
        </w:tc>
        <w:tc>
          <w:tcPr>
            <w:tcW w:w="0" w:type="auto"/>
            <w:noWrap/>
            <w:hideMark/>
          </w:tcPr>
          <w:p w14:paraId="49AA483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6655.1</w:t>
            </w:r>
          </w:p>
        </w:tc>
        <w:tc>
          <w:tcPr>
            <w:tcW w:w="0" w:type="auto"/>
            <w:noWrap/>
            <w:hideMark/>
          </w:tcPr>
          <w:p w14:paraId="24A1DB8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6F603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1</w:t>
            </w:r>
          </w:p>
        </w:tc>
        <w:tc>
          <w:tcPr>
            <w:tcW w:w="0" w:type="auto"/>
            <w:noWrap/>
            <w:hideMark/>
          </w:tcPr>
          <w:p w14:paraId="7BCB3B8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5482.1</w:t>
            </w:r>
          </w:p>
        </w:tc>
        <w:tc>
          <w:tcPr>
            <w:tcW w:w="0" w:type="auto"/>
            <w:noWrap/>
            <w:hideMark/>
          </w:tcPr>
          <w:p w14:paraId="3EB8902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56C6E579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09AA3C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8</w:t>
            </w:r>
          </w:p>
        </w:tc>
        <w:tc>
          <w:tcPr>
            <w:tcW w:w="0" w:type="auto"/>
            <w:noWrap/>
            <w:hideMark/>
          </w:tcPr>
          <w:p w14:paraId="47895EC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9528.1</w:t>
            </w:r>
          </w:p>
        </w:tc>
        <w:tc>
          <w:tcPr>
            <w:tcW w:w="0" w:type="auto"/>
            <w:noWrap/>
            <w:hideMark/>
          </w:tcPr>
          <w:p w14:paraId="7C07056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678D2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2</w:t>
            </w:r>
          </w:p>
        </w:tc>
        <w:tc>
          <w:tcPr>
            <w:tcW w:w="0" w:type="auto"/>
            <w:noWrap/>
            <w:hideMark/>
          </w:tcPr>
          <w:p w14:paraId="039DC16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3678.1</w:t>
            </w:r>
          </w:p>
        </w:tc>
        <w:tc>
          <w:tcPr>
            <w:tcW w:w="0" w:type="auto"/>
            <w:noWrap/>
            <w:hideMark/>
          </w:tcPr>
          <w:p w14:paraId="5610FF1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1695B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2</w:t>
            </w:r>
          </w:p>
        </w:tc>
        <w:tc>
          <w:tcPr>
            <w:tcW w:w="0" w:type="auto"/>
            <w:noWrap/>
            <w:hideMark/>
          </w:tcPr>
          <w:p w14:paraId="2E7AFD4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738.1</w:t>
            </w:r>
          </w:p>
        </w:tc>
        <w:tc>
          <w:tcPr>
            <w:tcW w:w="0" w:type="auto"/>
            <w:noWrap/>
            <w:hideMark/>
          </w:tcPr>
          <w:p w14:paraId="3F5263A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5A36C65C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75E35F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29</w:t>
            </w:r>
          </w:p>
        </w:tc>
        <w:tc>
          <w:tcPr>
            <w:tcW w:w="0" w:type="auto"/>
            <w:noWrap/>
            <w:hideMark/>
          </w:tcPr>
          <w:p w14:paraId="6448100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177.1</w:t>
            </w:r>
          </w:p>
        </w:tc>
        <w:tc>
          <w:tcPr>
            <w:tcW w:w="0" w:type="auto"/>
            <w:noWrap/>
            <w:hideMark/>
          </w:tcPr>
          <w:p w14:paraId="3B9ACBB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85B45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3</w:t>
            </w:r>
          </w:p>
        </w:tc>
        <w:tc>
          <w:tcPr>
            <w:tcW w:w="0" w:type="auto"/>
            <w:noWrap/>
            <w:hideMark/>
          </w:tcPr>
          <w:p w14:paraId="7063984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4655.1</w:t>
            </w:r>
          </w:p>
        </w:tc>
        <w:tc>
          <w:tcPr>
            <w:tcW w:w="0" w:type="auto"/>
            <w:noWrap/>
            <w:hideMark/>
          </w:tcPr>
          <w:p w14:paraId="37D5207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4ABB0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3</w:t>
            </w:r>
          </w:p>
        </w:tc>
        <w:tc>
          <w:tcPr>
            <w:tcW w:w="0" w:type="auto"/>
            <w:noWrap/>
            <w:hideMark/>
          </w:tcPr>
          <w:p w14:paraId="7BF536C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752.1</w:t>
            </w:r>
          </w:p>
        </w:tc>
        <w:tc>
          <w:tcPr>
            <w:tcW w:w="0" w:type="auto"/>
            <w:noWrap/>
            <w:hideMark/>
          </w:tcPr>
          <w:p w14:paraId="0942940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79A357B9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264992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0</w:t>
            </w:r>
          </w:p>
        </w:tc>
        <w:tc>
          <w:tcPr>
            <w:tcW w:w="0" w:type="auto"/>
            <w:noWrap/>
            <w:hideMark/>
          </w:tcPr>
          <w:p w14:paraId="68535B6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5122.1</w:t>
            </w:r>
          </w:p>
        </w:tc>
        <w:tc>
          <w:tcPr>
            <w:tcW w:w="0" w:type="auto"/>
            <w:noWrap/>
            <w:hideMark/>
          </w:tcPr>
          <w:p w14:paraId="60E7800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26663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4</w:t>
            </w:r>
          </w:p>
        </w:tc>
        <w:tc>
          <w:tcPr>
            <w:tcW w:w="0" w:type="auto"/>
            <w:noWrap/>
            <w:hideMark/>
          </w:tcPr>
          <w:p w14:paraId="582BA97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8994.1</w:t>
            </w:r>
          </w:p>
        </w:tc>
        <w:tc>
          <w:tcPr>
            <w:tcW w:w="0" w:type="auto"/>
            <w:noWrap/>
            <w:hideMark/>
          </w:tcPr>
          <w:p w14:paraId="1E1011A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81A64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4</w:t>
            </w:r>
          </w:p>
        </w:tc>
        <w:tc>
          <w:tcPr>
            <w:tcW w:w="0" w:type="auto"/>
            <w:noWrap/>
            <w:hideMark/>
          </w:tcPr>
          <w:p w14:paraId="2DD3F81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9877.1</w:t>
            </w:r>
          </w:p>
        </w:tc>
        <w:tc>
          <w:tcPr>
            <w:tcW w:w="0" w:type="auto"/>
            <w:noWrap/>
            <w:hideMark/>
          </w:tcPr>
          <w:p w14:paraId="37E2249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74F5811E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A69595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1</w:t>
            </w:r>
          </w:p>
        </w:tc>
        <w:tc>
          <w:tcPr>
            <w:tcW w:w="0" w:type="auto"/>
            <w:noWrap/>
            <w:hideMark/>
          </w:tcPr>
          <w:p w14:paraId="0695C95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7303.1</w:t>
            </w:r>
          </w:p>
        </w:tc>
        <w:tc>
          <w:tcPr>
            <w:tcW w:w="0" w:type="auto"/>
            <w:noWrap/>
            <w:hideMark/>
          </w:tcPr>
          <w:p w14:paraId="3B5A84F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AC00E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5</w:t>
            </w:r>
          </w:p>
        </w:tc>
        <w:tc>
          <w:tcPr>
            <w:tcW w:w="0" w:type="auto"/>
            <w:noWrap/>
            <w:hideMark/>
          </w:tcPr>
          <w:p w14:paraId="53AC4DF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8139.1</w:t>
            </w:r>
          </w:p>
        </w:tc>
        <w:tc>
          <w:tcPr>
            <w:tcW w:w="0" w:type="auto"/>
            <w:noWrap/>
            <w:hideMark/>
          </w:tcPr>
          <w:p w14:paraId="14384D6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FE639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5</w:t>
            </w:r>
          </w:p>
        </w:tc>
        <w:tc>
          <w:tcPr>
            <w:tcW w:w="0" w:type="auto"/>
            <w:noWrap/>
            <w:hideMark/>
          </w:tcPr>
          <w:p w14:paraId="103FD61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8287.1</w:t>
            </w:r>
          </w:p>
        </w:tc>
        <w:tc>
          <w:tcPr>
            <w:tcW w:w="0" w:type="auto"/>
            <w:noWrap/>
            <w:hideMark/>
          </w:tcPr>
          <w:p w14:paraId="7C055E0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26CEC707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96753D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2</w:t>
            </w:r>
          </w:p>
        </w:tc>
        <w:tc>
          <w:tcPr>
            <w:tcW w:w="0" w:type="auto"/>
            <w:noWrap/>
            <w:hideMark/>
          </w:tcPr>
          <w:p w14:paraId="5C08F16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9527.1</w:t>
            </w:r>
          </w:p>
        </w:tc>
        <w:tc>
          <w:tcPr>
            <w:tcW w:w="0" w:type="auto"/>
            <w:noWrap/>
            <w:hideMark/>
          </w:tcPr>
          <w:p w14:paraId="5E226F2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104BB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6</w:t>
            </w:r>
          </w:p>
        </w:tc>
        <w:tc>
          <w:tcPr>
            <w:tcW w:w="0" w:type="auto"/>
            <w:noWrap/>
            <w:hideMark/>
          </w:tcPr>
          <w:p w14:paraId="0E34BB8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5892.1</w:t>
            </w:r>
          </w:p>
        </w:tc>
        <w:tc>
          <w:tcPr>
            <w:tcW w:w="0" w:type="auto"/>
            <w:noWrap/>
            <w:hideMark/>
          </w:tcPr>
          <w:p w14:paraId="180B68B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BDD8B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6</w:t>
            </w:r>
          </w:p>
        </w:tc>
        <w:tc>
          <w:tcPr>
            <w:tcW w:w="0" w:type="auto"/>
            <w:noWrap/>
            <w:hideMark/>
          </w:tcPr>
          <w:p w14:paraId="762F342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4082.1</w:t>
            </w:r>
          </w:p>
        </w:tc>
        <w:tc>
          <w:tcPr>
            <w:tcW w:w="0" w:type="auto"/>
            <w:noWrap/>
            <w:hideMark/>
          </w:tcPr>
          <w:p w14:paraId="0BF08FF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13FE8F29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65B60D0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3</w:t>
            </w:r>
          </w:p>
        </w:tc>
        <w:tc>
          <w:tcPr>
            <w:tcW w:w="0" w:type="auto"/>
            <w:noWrap/>
            <w:hideMark/>
          </w:tcPr>
          <w:p w14:paraId="141F2D0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0753.1</w:t>
            </w:r>
          </w:p>
        </w:tc>
        <w:tc>
          <w:tcPr>
            <w:tcW w:w="0" w:type="auto"/>
            <w:noWrap/>
            <w:hideMark/>
          </w:tcPr>
          <w:p w14:paraId="0B0E0FD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82D02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7</w:t>
            </w:r>
          </w:p>
        </w:tc>
        <w:tc>
          <w:tcPr>
            <w:tcW w:w="0" w:type="auto"/>
            <w:noWrap/>
            <w:hideMark/>
          </w:tcPr>
          <w:p w14:paraId="767907B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2576.1</w:t>
            </w:r>
          </w:p>
        </w:tc>
        <w:tc>
          <w:tcPr>
            <w:tcW w:w="0" w:type="auto"/>
            <w:noWrap/>
            <w:hideMark/>
          </w:tcPr>
          <w:p w14:paraId="1C2AE31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576FF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7</w:t>
            </w:r>
          </w:p>
        </w:tc>
        <w:tc>
          <w:tcPr>
            <w:tcW w:w="0" w:type="auto"/>
            <w:noWrap/>
            <w:hideMark/>
          </w:tcPr>
          <w:p w14:paraId="196FBC9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2334.1</w:t>
            </w:r>
          </w:p>
        </w:tc>
        <w:tc>
          <w:tcPr>
            <w:tcW w:w="0" w:type="auto"/>
            <w:noWrap/>
            <w:hideMark/>
          </w:tcPr>
          <w:p w14:paraId="6EA3910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8427F0F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7C6C99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4</w:t>
            </w:r>
          </w:p>
        </w:tc>
        <w:tc>
          <w:tcPr>
            <w:tcW w:w="0" w:type="auto"/>
            <w:noWrap/>
            <w:hideMark/>
          </w:tcPr>
          <w:p w14:paraId="102FD04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0114.1</w:t>
            </w:r>
          </w:p>
        </w:tc>
        <w:tc>
          <w:tcPr>
            <w:tcW w:w="0" w:type="auto"/>
            <w:noWrap/>
            <w:hideMark/>
          </w:tcPr>
          <w:p w14:paraId="1556701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16E79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8</w:t>
            </w:r>
          </w:p>
        </w:tc>
        <w:tc>
          <w:tcPr>
            <w:tcW w:w="0" w:type="auto"/>
            <w:noWrap/>
            <w:hideMark/>
          </w:tcPr>
          <w:p w14:paraId="79BF5F6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0367.1</w:t>
            </w:r>
          </w:p>
        </w:tc>
        <w:tc>
          <w:tcPr>
            <w:tcW w:w="0" w:type="auto"/>
            <w:noWrap/>
            <w:hideMark/>
          </w:tcPr>
          <w:p w14:paraId="3DBBBA3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E310F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8</w:t>
            </w:r>
          </w:p>
        </w:tc>
        <w:tc>
          <w:tcPr>
            <w:tcW w:w="0" w:type="auto"/>
            <w:noWrap/>
            <w:hideMark/>
          </w:tcPr>
          <w:p w14:paraId="530EB6C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3448.1</w:t>
            </w:r>
          </w:p>
        </w:tc>
        <w:tc>
          <w:tcPr>
            <w:tcW w:w="0" w:type="auto"/>
            <w:noWrap/>
            <w:hideMark/>
          </w:tcPr>
          <w:p w14:paraId="76871BC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AF5CC7E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6A11386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AC5</w:t>
            </w:r>
          </w:p>
        </w:tc>
        <w:tc>
          <w:tcPr>
            <w:tcW w:w="0" w:type="auto"/>
            <w:noWrap/>
            <w:hideMark/>
          </w:tcPr>
          <w:p w14:paraId="31AD3B4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Acc17357.1</w:t>
            </w:r>
          </w:p>
        </w:tc>
        <w:tc>
          <w:tcPr>
            <w:tcW w:w="0" w:type="auto"/>
            <w:noWrap/>
            <w:hideMark/>
          </w:tcPr>
          <w:p w14:paraId="5DC802A9" w14:textId="108511CB" w:rsidR="00002CFB" w:rsidRPr="00695202" w:rsidRDefault="009F3AD4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Sl</w:t>
            </w:r>
            <w:r w:rsidR="00002CFB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OR-like</w:t>
            </w:r>
          </w:p>
        </w:tc>
        <w:tc>
          <w:tcPr>
            <w:tcW w:w="0" w:type="auto"/>
            <w:noWrap/>
            <w:hideMark/>
          </w:tcPr>
          <w:p w14:paraId="5D1AEE8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79</w:t>
            </w:r>
          </w:p>
        </w:tc>
        <w:tc>
          <w:tcPr>
            <w:tcW w:w="0" w:type="auto"/>
            <w:noWrap/>
            <w:hideMark/>
          </w:tcPr>
          <w:p w14:paraId="6D3C8DE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3232.1</w:t>
            </w:r>
          </w:p>
        </w:tc>
        <w:tc>
          <w:tcPr>
            <w:tcW w:w="0" w:type="auto"/>
            <w:noWrap/>
            <w:hideMark/>
          </w:tcPr>
          <w:p w14:paraId="471D866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B9039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29</w:t>
            </w:r>
          </w:p>
        </w:tc>
        <w:tc>
          <w:tcPr>
            <w:tcW w:w="0" w:type="auto"/>
            <w:noWrap/>
            <w:hideMark/>
          </w:tcPr>
          <w:p w14:paraId="1ECB953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9292.1</w:t>
            </w:r>
          </w:p>
        </w:tc>
        <w:tc>
          <w:tcPr>
            <w:tcW w:w="0" w:type="auto"/>
            <w:noWrap/>
            <w:hideMark/>
          </w:tcPr>
          <w:p w14:paraId="0328454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2A909517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2B2DD9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AC6</w:t>
            </w:r>
          </w:p>
        </w:tc>
        <w:tc>
          <w:tcPr>
            <w:tcW w:w="0" w:type="auto"/>
            <w:noWrap/>
            <w:hideMark/>
          </w:tcPr>
          <w:p w14:paraId="22EC805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Acc09579.1</w:t>
            </w:r>
          </w:p>
        </w:tc>
        <w:tc>
          <w:tcPr>
            <w:tcW w:w="0" w:type="auto"/>
            <w:noWrap/>
            <w:hideMark/>
          </w:tcPr>
          <w:p w14:paraId="66054FB2" w14:textId="3A186109" w:rsidR="00002CFB" w:rsidRPr="00695202" w:rsidRDefault="009F3AD4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Sl</w:t>
            </w:r>
            <w:r w:rsidR="00002CFB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OR-like</w:t>
            </w:r>
          </w:p>
        </w:tc>
        <w:tc>
          <w:tcPr>
            <w:tcW w:w="0" w:type="auto"/>
            <w:noWrap/>
            <w:hideMark/>
          </w:tcPr>
          <w:p w14:paraId="74CF3D5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0</w:t>
            </w:r>
          </w:p>
        </w:tc>
        <w:tc>
          <w:tcPr>
            <w:tcW w:w="0" w:type="auto"/>
            <w:noWrap/>
            <w:hideMark/>
          </w:tcPr>
          <w:p w14:paraId="4D7074F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2083.1</w:t>
            </w:r>
          </w:p>
        </w:tc>
        <w:tc>
          <w:tcPr>
            <w:tcW w:w="0" w:type="auto"/>
            <w:noWrap/>
            <w:hideMark/>
          </w:tcPr>
          <w:p w14:paraId="6E4308A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AFFD5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0</w:t>
            </w:r>
          </w:p>
        </w:tc>
        <w:tc>
          <w:tcPr>
            <w:tcW w:w="0" w:type="auto"/>
            <w:noWrap/>
            <w:hideMark/>
          </w:tcPr>
          <w:p w14:paraId="269679B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4650.1</w:t>
            </w:r>
          </w:p>
        </w:tc>
        <w:tc>
          <w:tcPr>
            <w:tcW w:w="0" w:type="auto"/>
            <w:noWrap/>
            <w:hideMark/>
          </w:tcPr>
          <w:p w14:paraId="75C891D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79705002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7B46A0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AC1</w:t>
            </w:r>
          </w:p>
        </w:tc>
        <w:tc>
          <w:tcPr>
            <w:tcW w:w="0" w:type="auto"/>
            <w:noWrap/>
            <w:hideMark/>
          </w:tcPr>
          <w:p w14:paraId="2F552E4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Acc13706.1</w:t>
            </w:r>
          </w:p>
        </w:tc>
        <w:tc>
          <w:tcPr>
            <w:tcW w:w="0" w:type="auto"/>
            <w:noWrap/>
            <w:hideMark/>
          </w:tcPr>
          <w:p w14:paraId="71DCD3B9" w14:textId="330BBE1F" w:rsidR="00002CFB" w:rsidRPr="00695202" w:rsidRDefault="009F3AD4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Sl</w:t>
            </w:r>
            <w:r w:rsidR="00002CFB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OR-like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 xml:space="preserve"> [</w:t>
            </w:r>
            <w:r w:rsidR="009F5D80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3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FB3451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1</w:t>
            </w:r>
          </w:p>
        </w:tc>
        <w:tc>
          <w:tcPr>
            <w:tcW w:w="0" w:type="auto"/>
            <w:noWrap/>
            <w:hideMark/>
          </w:tcPr>
          <w:p w14:paraId="5B6D3D2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1503.1</w:t>
            </w:r>
          </w:p>
        </w:tc>
        <w:tc>
          <w:tcPr>
            <w:tcW w:w="0" w:type="auto"/>
            <w:noWrap/>
            <w:hideMark/>
          </w:tcPr>
          <w:p w14:paraId="08D089F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499F6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1</w:t>
            </w:r>
          </w:p>
        </w:tc>
        <w:tc>
          <w:tcPr>
            <w:tcW w:w="0" w:type="auto"/>
            <w:noWrap/>
            <w:hideMark/>
          </w:tcPr>
          <w:p w14:paraId="7A75D22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5630.1</w:t>
            </w:r>
          </w:p>
        </w:tc>
        <w:tc>
          <w:tcPr>
            <w:tcW w:w="0" w:type="auto"/>
            <w:noWrap/>
            <w:hideMark/>
          </w:tcPr>
          <w:p w14:paraId="150B9C1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7A4D424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64BA504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AC2</w:t>
            </w:r>
          </w:p>
        </w:tc>
        <w:tc>
          <w:tcPr>
            <w:tcW w:w="0" w:type="auto"/>
            <w:noWrap/>
            <w:hideMark/>
          </w:tcPr>
          <w:p w14:paraId="5AA61E2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Acc26399.1</w:t>
            </w:r>
          </w:p>
        </w:tc>
        <w:tc>
          <w:tcPr>
            <w:tcW w:w="0" w:type="auto"/>
            <w:noWrap/>
            <w:hideMark/>
          </w:tcPr>
          <w:p w14:paraId="31DF11F6" w14:textId="09DE1278" w:rsidR="00002CFB" w:rsidRPr="00695202" w:rsidRDefault="009F3AD4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Sl</w:t>
            </w:r>
            <w:r w:rsidR="00002CFB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OR-like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 xml:space="preserve"> [</w:t>
            </w:r>
            <w:r w:rsidR="009F5D80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3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5C0DDC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2</w:t>
            </w:r>
          </w:p>
        </w:tc>
        <w:tc>
          <w:tcPr>
            <w:tcW w:w="0" w:type="auto"/>
            <w:noWrap/>
            <w:hideMark/>
          </w:tcPr>
          <w:p w14:paraId="6308620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034.1</w:t>
            </w:r>
          </w:p>
        </w:tc>
        <w:tc>
          <w:tcPr>
            <w:tcW w:w="0" w:type="auto"/>
            <w:noWrap/>
            <w:hideMark/>
          </w:tcPr>
          <w:p w14:paraId="53A648E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47273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2</w:t>
            </w:r>
          </w:p>
        </w:tc>
        <w:tc>
          <w:tcPr>
            <w:tcW w:w="0" w:type="auto"/>
            <w:noWrap/>
            <w:hideMark/>
          </w:tcPr>
          <w:p w14:paraId="1DB7973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2037.1</w:t>
            </w:r>
          </w:p>
        </w:tc>
        <w:tc>
          <w:tcPr>
            <w:tcW w:w="0" w:type="auto"/>
            <w:noWrap/>
            <w:hideMark/>
          </w:tcPr>
          <w:p w14:paraId="2731AC1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56CB2B4E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96B295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AC3</w:t>
            </w:r>
          </w:p>
        </w:tc>
        <w:tc>
          <w:tcPr>
            <w:tcW w:w="0" w:type="auto"/>
            <w:noWrap/>
            <w:hideMark/>
          </w:tcPr>
          <w:p w14:paraId="2F1ECF2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Acc21700.1</w:t>
            </w:r>
          </w:p>
        </w:tc>
        <w:tc>
          <w:tcPr>
            <w:tcW w:w="0" w:type="auto"/>
            <w:noWrap/>
            <w:hideMark/>
          </w:tcPr>
          <w:p w14:paraId="4BFD89AB" w14:textId="216E14E4" w:rsidR="00002CFB" w:rsidRPr="00695202" w:rsidRDefault="009F3AD4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Sl</w:t>
            </w:r>
            <w:r w:rsidR="00002CFB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OR-like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 xml:space="preserve"> [</w:t>
            </w:r>
            <w:r w:rsidR="009F5D80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3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8974D0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3</w:t>
            </w:r>
          </w:p>
        </w:tc>
        <w:tc>
          <w:tcPr>
            <w:tcW w:w="0" w:type="auto"/>
            <w:noWrap/>
            <w:hideMark/>
          </w:tcPr>
          <w:p w14:paraId="3F739CB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3687.1</w:t>
            </w:r>
          </w:p>
        </w:tc>
        <w:tc>
          <w:tcPr>
            <w:tcW w:w="0" w:type="auto"/>
            <w:noWrap/>
            <w:hideMark/>
          </w:tcPr>
          <w:p w14:paraId="51505D7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1E8C8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3</w:t>
            </w:r>
          </w:p>
        </w:tc>
        <w:tc>
          <w:tcPr>
            <w:tcW w:w="0" w:type="auto"/>
            <w:noWrap/>
            <w:hideMark/>
          </w:tcPr>
          <w:p w14:paraId="1601D8E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9991.1</w:t>
            </w:r>
          </w:p>
        </w:tc>
        <w:tc>
          <w:tcPr>
            <w:tcW w:w="0" w:type="auto"/>
            <w:noWrap/>
            <w:hideMark/>
          </w:tcPr>
          <w:p w14:paraId="5FEB092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178A2EF2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B493F2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5</w:t>
            </w:r>
          </w:p>
        </w:tc>
        <w:tc>
          <w:tcPr>
            <w:tcW w:w="0" w:type="auto"/>
            <w:noWrap/>
            <w:hideMark/>
          </w:tcPr>
          <w:p w14:paraId="5407AF2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379.1</w:t>
            </w:r>
          </w:p>
        </w:tc>
        <w:tc>
          <w:tcPr>
            <w:tcW w:w="0" w:type="auto"/>
            <w:noWrap/>
            <w:hideMark/>
          </w:tcPr>
          <w:p w14:paraId="45D64C2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34FCE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4</w:t>
            </w:r>
          </w:p>
        </w:tc>
        <w:tc>
          <w:tcPr>
            <w:tcW w:w="0" w:type="auto"/>
            <w:noWrap/>
            <w:hideMark/>
          </w:tcPr>
          <w:p w14:paraId="10D6868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4951.1</w:t>
            </w:r>
          </w:p>
        </w:tc>
        <w:tc>
          <w:tcPr>
            <w:tcW w:w="0" w:type="auto"/>
            <w:noWrap/>
            <w:hideMark/>
          </w:tcPr>
          <w:p w14:paraId="10F4B34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8D8AE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4</w:t>
            </w:r>
          </w:p>
        </w:tc>
        <w:tc>
          <w:tcPr>
            <w:tcW w:w="0" w:type="auto"/>
            <w:noWrap/>
            <w:hideMark/>
          </w:tcPr>
          <w:p w14:paraId="4F165B9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162.1</w:t>
            </w:r>
          </w:p>
        </w:tc>
        <w:tc>
          <w:tcPr>
            <w:tcW w:w="0" w:type="auto"/>
            <w:noWrap/>
            <w:hideMark/>
          </w:tcPr>
          <w:p w14:paraId="27C3A47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0AB4628F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B37C41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6</w:t>
            </w:r>
          </w:p>
        </w:tc>
        <w:tc>
          <w:tcPr>
            <w:tcW w:w="0" w:type="auto"/>
            <w:noWrap/>
            <w:hideMark/>
          </w:tcPr>
          <w:p w14:paraId="156A9FD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0380.1</w:t>
            </w:r>
          </w:p>
        </w:tc>
        <w:tc>
          <w:tcPr>
            <w:tcW w:w="0" w:type="auto"/>
            <w:noWrap/>
            <w:hideMark/>
          </w:tcPr>
          <w:p w14:paraId="3681D94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78ABF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5</w:t>
            </w:r>
          </w:p>
        </w:tc>
        <w:tc>
          <w:tcPr>
            <w:tcW w:w="0" w:type="auto"/>
            <w:noWrap/>
            <w:hideMark/>
          </w:tcPr>
          <w:p w14:paraId="666B022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239.1</w:t>
            </w:r>
          </w:p>
        </w:tc>
        <w:tc>
          <w:tcPr>
            <w:tcW w:w="0" w:type="auto"/>
            <w:noWrap/>
            <w:hideMark/>
          </w:tcPr>
          <w:p w14:paraId="323E1B3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A7A5D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5</w:t>
            </w:r>
          </w:p>
        </w:tc>
        <w:tc>
          <w:tcPr>
            <w:tcW w:w="0" w:type="auto"/>
            <w:noWrap/>
            <w:hideMark/>
          </w:tcPr>
          <w:p w14:paraId="2190EE5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6028.1</w:t>
            </w:r>
          </w:p>
        </w:tc>
        <w:tc>
          <w:tcPr>
            <w:tcW w:w="0" w:type="auto"/>
            <w:noWrap/>
            <w:hideMark/>
          </w:tcPr>
          <w:p w14:paraId="50132D0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6B59A8CD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535ADB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7</w:t>
            </w:r>
          </w:p>
        </w:tc>
        <w:tc>
          <w:tcPr>
            <w:tcW w:w="0" w:type="auto"/>
            <w:noWrap/>
            <w:hideMark/>
          </w:tcPr>
          <w:p w14:paraId="37560DF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9476.1</w:t>
            </w:r>
          </w:p>
        </w:tc>
        <w:tc>
          <w:tcPr>
            <w:tcW w:w="0" w:type="auto"/>
            <w:noWrap/>
            <w:hideMark/>
          </w:tcPr>
          <w:p w14:paraId="7B617C7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F0B79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6</w:t>
            </w:r>
          </w:p>
        </w:tc>
        <w:tc>
          <w:tcPr>
            <w:tcW w:w="0" w:type="auto"/>
            <w:noWrap/>
            <w:hideMark/>
          </w:tcPr>
          <w:p w14:paraId="5EC1393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335.1</w:t>
            </w:r>
          </w:p>
        </w:tc>
        <w:tc>
          <w:tcPr>
            <w:tcW w:w="0" w:type="auto"/>
            <w:noWrap/>
            <w:hideMark/>
          </w:tcPr>
          <w:p w14:paraId="35BD90E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6CF38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6</w:t>
            </w:r>
          </w:p>
        </w:tc>
        <w:tc>
          <w:tcPr>
            <w:tcW w:w="0" w:type="auto"/>
            <w:noWrap/>
            <w:hideMark/>
          </w:tcPr>
          <w:p w14:paraId="22C6E3A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4881.1</w:t>
            </w:r>
          </w:p>
        </w:tc>
        <w:tc>
          <w:tcPr>
            <w:tcW w:w="0" w:type="auto"/>
            <w:noWrap/>
            <w:hideMark/>
          </w:tcPr>
          <w:p w14:paraId="43172E5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07359CA8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69ADC19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8</w:t>
            </w:r>
          </w:p>
        </w:tc>
        <w:tc>
          <w:tcPr>
            <w:tcW w:w="0" w:type="auto"/>
            <w:noWrap/>
            <w:hideMark/>
          </w:tcPr>
          <w:p w14:paraId="49E7FD0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3705.1</w:t>
            </w:r>
          </w:p>
        </w:tc>
        <w:tc>
          <w:tcPr>
            <w:tcW w:w="0" w:type="auto"/>
            <w:noWrap/>
            <w:hideMark/>
          </w:tcPr>
          <w:p w14:paraId="63E3644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8A534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7</w:t>
            </w:r>
          </w:p>
        </w:tc>
        <w:tc>
          <w:tcPr>
            <w:tcW w:w="0" w:type="auto"/>
            <w:noWrap/>
            <w:hideMark/>
          </w:tcPr>
          <w:p w14:paraId="46AA9F9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6558.1</w:t>
            </w:r>
          </w:p>
        </w:tc>
        <w:tc>
          <w:tcPr>
            <w:tcW w:w="0" w:type="auto"/>
            <w:noWrap/>
            <w:hideMark/>
          </w:tcPr>
          <w:p w14:paraId="1AB85B6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97ADE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7</w:t>
            </w:r>
          </w:p>
        </w:tc>
        <w:tc>
          <w:tcPr>
            <w:tcW w:w="0" w:type="auto"/>
            <w:noWrap/>
            <w:hideMark/>
          </w:tcPr>
          <w:p w14:paraId="2EF739D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9734.1</w:t>
            </w:r>
          </w:p>
        </w:tc>
        <w:tc>
          <w:tcPr>
            <w:tcW w:w="0" w:type="auto"/>
            <w:noWrap/>
            <w:hideMark/>
          </w:tcPr>
          <w:p w14:paraId="5D725BB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7F231D50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EC7815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39</w:t>
            </w:r>
          </w:p>
        </w:tc>
        <w:tc>
          <w:tcPr>
            <w:tcW w:w="0" w:type="auto"/>
            <w:noWrap/>
            <w:hideMark/>
          </w:tcPr>
          <w:p w14:paraId="36B9DC2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8011.1</w:t>
            </w:r>
          </w:p>
        </w:tc>
        <w:tc>
          <w:tcPr>
            <w:tcW w:w="0" w:type="auto"/>
            <w:noWrap/>
            <w:hideMark/>
          </w:tcPr>
          <w:p w14:paraId="1340373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93DBE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8</w:t>
            </w:r>
          </w:p>
        </w:tc>
        <w:tc>
          <w:tcPr>
            <w:tcW w:w="0" w:type="auto"/>
            <w:noWrap/>
            <w:hideMark/>
          </w:tcPr>
          <w:p w14:paraId="4068F8D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1792.1</w:t>
            </w:r>
          </w:p>
        </w:tc>
        <w:tc>
          <w:tcPr>
            <w:tcW w:w="0" w:type="auto"/>
            <w:noWrap/>
            <w:hideMark/>
          </w:tcPr>
          <w:p w14:paraId="161F904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EF89E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8</w:t>
            </w:r>
          </w:p>
        </w:tc>
        <w:tc>
          <w:tcPr>
            <w:tcW w:w="0" w:type="auto"/>
            <w:noWrap/>
            <w:hideMark/>
          </w:tcPr>
          <w:p w14:paraId="278B2C8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8328.1</w:t>
            </w:r>
          </w:p>
        </w:tc>
        <w:tc>
          <w:tcPr>
            <w:tcW w:w="0" w:type="auto"/>
            <w:noWrap/>
            <w:hideMark/>
          </w:tcPr>
          <w:p w14:paraId="2138124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441630F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128843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0</w:t>
            </w:r>
          </w:p>
        </w:tc>
        <w:tc>
          <w:tcPr>
            <w:tcW w:w="0" w:type="auto"/>
            <w:noWrap/>
            <w:hideMark/>
          </w:tcPr>
          <w:p w14:paraId="0A6613D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460.1</w:t>
            </w:r>
          </w:p>
        </w:tc>
        <w:tc>
          <w:tcPr>
            <w:tcW w:w="0" w:type="auto"/>
            <w:noWrap/>
            <w:hideMark/>
          </w:tcPr>
          <w:p w14:paraId="0915013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DC90F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89</w:t>
            </w:r>
          </w:p>
        </w:tc>
        <w:tc>
          <w:tcPr>
            <w:tcW w:w="0" w:type="auto"/>
            <w:noWrap/>
            <w:hideMark/>
          </w:tcPr>
          <w:p w14:paraId="79B1CD6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8058.1</w:t>
            </w:r>
          </w:p>
        </w:tc>
        <w:tc>
          <w:tcPr>
            <w:tcW w:w="0" w:type="auto"/>
            <w:noWrap/>
            <w:hideMark/>
          </w:tcPr>
          <w:p w14:paraId="3521A1B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4537F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39</w:t>
            </w:r>
          </w:p>
        </w:tc>
        <w:tc>
          <w:tcPr>
            <w:tcW w:w="0" w:type="auto"/>
            <w:noWrap/>
            <w:hideMark/>
          </w:tcPr>
          <w:p w14:paraId="0880630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5513.1</w:t>
            </w:r>
          </w:p>
        </w:tc>
        <w:tc>
          <w:tcPr>
            <w:tcW w:w="0" w:type="auto"/>
            <w:noWrap/>
            <w:hideMark/>
          </w:tcPr>
          <w:p w14:paraId="406315A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5ED34115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B81F85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1</w:t>
            </w:r>
          </w:p>
        </w:tc>
        <w:tc>
          <w:tcPr>
            <w:tcW w:w="0" w:type="auto"/>
            <w:noWrap/>
            <w:hideMark/>
          </w:tcPr>
          <w:p w14:paraId="541FE1F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2299.1</w:t>
            </w:r>
          </w:p>
        </w:tc>
        <w:tc>
          <w:tcPr>
            <w:tcW w:w="0" w:type="auto"/>
            <w:noWrap/>
            <w:hideMark/>
          </w:tcPr>
          <w:p w14:paraId="662B9BF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0B1C2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0</w:t>
            </w:r>
          </w:p>
        </w:tc>
        <w:tc>
          <w:tcPr>
            <w:tcW w:w="0" w:type="auto"/>
            <w:noWrap/>
            <w:hideMark/>
          </w:tcPr>
          <w:p w14:paraId="6F442B0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484.1</w:t>
            </w:r>
          </w:p>
        </w:tc>
        <w:tc>
          <w:tcPr>
            <w:tcW w:w="0" w:type="auto"/>
            <w:noWrap/>
            <w:hideMark/>
          </w:tcPr>
          <w:p w14:paraId="2533BF7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448E3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0</w:t>
            </w:r>
          </w:p>
        </w:tc>
        <w:tc>
          <w:tcPr>
            <w:tcW w:w="0" w:type="auto"/>
            <w:noWrap/>
            <w:hideMark/>
          </w:tcPr>
          <w:p w14:paraId="5A0FF1D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464.1</w:t>
            </w:r>
          </w:p>
        </w:tc>
        <w:tc>
          <w:tcPr>
            <w:tcW w:w="0" w:type="auto"/>
            <w:noWrap/>
            <w:hideMark/>
          </w:tcPr>
          <w:p w14:paraId="30BD077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5F9DAD0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6974A3F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2</w:t>
            </w:r>
          </w:p>
        </w:tc>
        <w:tc>
          <w:tcPr>
            <w:tcW w:w="0" w:type="auto"/>
            <w:noWrap/>
            <w:hideMark/>
          </w:tcPr>
          <w:p w14:paraId="3AC2EC5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057.1</w:t>
            </w:r>
          </w:p>
        </w:tc>
        <w:tc>
          <w:tcPr>
            <w:tcW w:w="0" w:type="auto"/>
            <w:noWrap/>
            <w:hideMark/>
          </w:tcPr>
          <w:p w14:paraId="62F15C2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695E3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1</w:t>
            </w:r>
          </w:p>
        </w:tc>
        <w:tc>
          <w:tcPr>
            <w:tcW w:w="0" w:type="auto"/>
            <w:noWrap/>
            <w:hideMark/>
          </w:tcPr>
          <w:p w14:paraId="4550759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7590.1</w:t>
            </w:r>
          </w:p>
        </w:tc>
        <w:tc>
          <w:tcPr>
            <w:tcW w:w="0" w:type="auto"/>
            <w:noWrap/>
            <w:hideMark/>
          </w:tcPr>
          <w:p w14:paraId="3ABB12B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CADF6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1</w:t>
            </w:r>
          </w:p>
        </w:tc>
        <w:tc>
          <w:tcPr>
            <w:tcW w:w="0" w:type="auto"/>
            <w:noWrap/>
            <w:hideMark/>
          </w:tcPr>
          <w:p w14:paraId="42E9978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5200.1</w:t>
            </w:r>
          </w:p>
        </w:tc>
        <w:tc>
          <w:tcPr>
            <w:tcW w:w="0" w:type="auto"/>
            <w:noWrap/>
            <w:hideMark/>
          </w:tcPr>
          <w:p w14:paraId="16682FA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8034812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D4C24A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3</w:t>
            </w:r>
          </w:p>
        </w:tc>
        <w:tc>
          <w:tcPr>
            <w:tcW w:w="0" w:type="auto"/>
            <w:noWrap/>
            <w:hideMark/>
          </w:tcPr>
          <w:p w14:paraId="7D279C6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103.1</w:t>
            </w:r>
          </w:p>
        </w:tc>
        <w:tc>
          <w:tcPr>
            <w:tcW w:w="0" w:type="auto"/>
            <w:noWrap/>
            <w:hideMark/>
          </w:tcPr>
          <w:p w14:paraId="73A8AF1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5175F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2</w:t>
            </w:r>
          </w:p>
        </w:tc>
        <w:tc>
          <w:tcPr>
            <w:tcW w:w="0" w:type="auto"/>
            <w:noWrap/>
            <w:hideMark/>
          </w:tcPr>
          <w:p w14:paraId="3528887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657.1</w:t>
            </w:r>
          </w:p>
        </w:tc>
        <w:tc>
          <w:tcPr>
            <w:tcW w:w="0" w:type="auto"/>
            <w:noWrap/>
            <w:hideMark/>
          </w:tcPr>
          <w:p w14:paraId="6F08D68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1A34C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2</w:t>
            </w:r>
          </w:p>
        </w:tc>
        <w:tc>
          <w:tcPr>
            <w:tcW w:w="0" w:type="auto"/>
            <w:noWrap/>
            <w:hideMark/>
          </w:tcPr>
          <w:p w14:paraId="2567CAB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9912.1</w:t>
            </w:r>
          </w:p>
        </w:tc>
        <w:tc>
          <w:tcPr>
            <w:tcW w:w="0" w:type="auto"/>
            <w:noWrap/>
            <w:hideMark/>
          </w:tcPr>
          <w:p w14:paraId="19D914E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4B20F9FF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70F09AD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4</w:t>
            </w:r>
          </w:p>
        </w:tc>
        <w:tc>
          <w:tcPr>
            <w:tcW w:w="0" w:type="auto"/>
            <w:noWrap/>
            <w:hideMark/>
          </w:tcPr>
          <w:p w14:paraId="59708B0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32712.1</w:t>
            </w:r>
          </w:p>
        </w:tc>
        <w:tc>
          <w:tcPr>
            <w:tcW w:w="0" w:type="auto"/>
            <w:noWrap/>
            <w:hideMark/>
          </w:tcPr>
          <w:p w14:paraId="4D91BD6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1B943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3</w:t>
            </w:r>
          </w:p>
        </w:tc>
        <w:tc>
          <w:tcPr>
            <w:tcW w:w="0" w:type="auto"/>
            <w:noWrap/>
            <w:hideMark/>
          </w:tcPr>
          <w:p w14:paraId="1C1221F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5396.1</w:t>
            </w:r>
          </w:p>
        </w:tc>
        <w:tc>
          <w:tcPr>
            <w:tcW w:w="0" w:type="auto"/>
            <w:noWrap/>
            <w:hideMark/>
          </w:tcPr>
          <w:p w14:paraId="7EAD5FF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48384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3</w:t>
            </w:r>
          </w:p>
        </w:tc>
        <w:tc>
          <w:tcPr>
            <w:tcW w:w="0" w:type="auto"/>
            <w:noWrap/>
            <w:hideMark/>
          </w:tcPr>
          <w:p w14:paraId="59A43E8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5781.1</w:t>
            </w:r>
          </w:p>
        </w:tc>
        <w:tc>
          <w:tcPr>
            <w:tcW w:w="0" w:type="auto"/>
            <w:noWrap/>
            <w:hideMark/>
          </w:tcPr>
          <w:p w14:paraId="0CFFC47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9212A02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B2393A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5</w:t>
            </w:r>
          </w:p>
        </w:tc>
        <w:tc>
          <w:tcPr>
            <w:tcW w:w="0" w:type="auto"/>
            <w:noWrap/>
            <w:hideMark/>
          </w:tcPr>
          <w:p w14:paraId="2EE3B28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4317.1</w:t>
            </w:r>
          </w:p>
        </w:tc>
        <w:tc>
          <w:tcPr>
            <w:tcW w:w="0" w:type="auto"/>
            <w:noWrap/>
            <w:hideMark/>
          </w:tcPr>
          <w:p w14:paraId="704598F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0B5D4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4</w:t>
            </w:r>
          </w:p>
        </w:tc>
        <w:tc>
          <w:tcPr>
            <w:tcW w:w="0" w:type="auto"/>
            <w:noWrap/>
            <w:hideMark/>
          </w:tcPr>
          <w:p w14:paraId="04075E1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0922.1</w:t>
            </w:r>
          </w:p>
        </w:tc>
        <w:tc>
          <w:tcPr>
            <w:tcW w:w="0" w:type="auto"/>
            <w:noWrap/>
            <w:hideMark/>
          </w:tcPr>
          <w:p w14:paraId="29B2642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B8783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4</w:t>
            </w:r>
          </w:p>
        </w:tc>
        <w:tc>
          <w:tcPr>
            <w:tcW w:w="0" w:type="auto"/>
            <w:noWrap/>
            <w:hideMark/>
          </w:tcPr>
          <w:p w14:paraId="2EE9C11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8908.1</w:t>
            </w:r>
          </w:p>
        </w:tc>
        <w:tc>
          <w:tcPr>
            <w:tcW w:w="0" w:type="auto"/>
            <w:noWrap/>
            <w:hideMark/>
          </w:tcPr>
          <w:p w14:paraId="58A1254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224B2B81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48554E3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6</w:t>
            </w:r>
          </w:p>
        </w:tc>
        <w:tc>
          <w:tcPr>
            <w:tcW w:w="0" w:type="auto"/>
            <w:noWrap/>
            <w:hideMark/>
          </w:tcPr>
          <w:p w14:paraId="0BA581E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6142.1</w:t>
            </w:r>
          </w:p>
        </w:tc>
        <w:tc>
          <w:tcPr>
            <w:tcW w:w="0" w:type="auto"/>
            <w:noWrap/>
            <w:hideMark/>
          </w:tcPr>
          <w:p w14:paraId="67741A35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1E470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5</w:t>
            </w:r>
          </w:p>
        </w:tc>
        <w:tc>
          <w:tcPr>
            <w:tcW w:w="0" w:type="auto"/>
            <w:noWrap/>
            <w:hideMark/>
          </w:tcPr>
          <w:p w14:paraId="6098E23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5397.1</w:t>
            </w:r>
          </w:p>
        </w:tc>
        <w:tc>
          <w:tcPr>
            <w:tcW w:w="0" w:type="auto"/>
            <w:noWrap/>
            <w:hideMark/>
          </w:tcPr>
          <w:p w14:paraId="642A404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EFB7E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5</w:t>
            </w:r>
          </w:p>
        </w:tc>
        <w:tc>
          <w:tcPr>
            <w:tcW w:w="0" w:type="auto"/>
            <w:noWrap/>
            <w:hideMark/>
          </w:tcPr>
          <w:p w14:paraId="5E6F254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6760.1</w:t>
            </w:r>
          </w:p>
        </w:tc>
        <w:tc>
          <w:tcPr>
            <w:tcW w:w="0" w:type="auto"/>
            <w:noWrap/>
            <w:hideMark/>
          </w:tcPr>
          <w:p w14:paraId="68F536F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681FEA4A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38D0B20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NAC4</w:t>
            </w:r>
          </w:p>
        </w:tc>
        <w:tc>
          <w:tcPr>
            <w:tcW w:w="0" w:type="auto"/>
            <w:noWrap/>
            <w:hideMark/>
          </w:tcPr>
          <w:p w14:paraId="394B93C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Acc08288.1</w:t>
            </w:r>
          </w:p>
        </w:tc>
        <w:tc>
          <w:tcPr>
            <w:tcW w:w="0" w:type="auto"/>
            <w:noWrap/>
            <w:hideMark/>
          </w:tcPr>
          <w:p w14:paraId="2371518D" w14:textId="60225D8F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[</w:t>
            </w:r>
            <w:r w:rsidR="009F5D80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3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NZ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D52454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6</w:t>
            </w:r>
          </w:p>
        </w:tc>
        <w:tc>
          <w:tcPr>
            <w:tcW w:w="0" w:type="auto"/>
            <w:noWrap/>
            <w:hideMark/>
          </w:tcPr>
          <w:p w14:paraId="68393B7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0923.1</w:t>
            </w:r>
          </w:p>
        </w:tc>
        <w:tc>
          <w:tcPr>
            <w:tcW w:w="0" w:type="auto"/>
            <w:noWrap/>
            <w:hideMark/>
          </w:tcPr>
          <w:p w14:paraId="76AC242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F465D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6</w:t>
            </w:r>
          </w:p>
        </w:tc>
        <w:tc>
          <w:tcPr>
            <w:tcW w:w="0" w:type="auto"/>
            <w:noWrap/>
            <w:hideMark/>
          </w:tcPr>
          <w:p w14:paraId="6EF3588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7956.1</w:t>
            </w:r>
          </w:p>
        </w:tc>
        <w:tc>
          <w:tcPr>
            <w:tcW w:w="0" w:type="auto"/>
            <w:noWrap/>
            <w:hideMark/>
          </w:tcPr>
          <w:p w14:paraId="0898C73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4A0B06FB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B6BFA2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7</w:t>
            </w:r>
          </w:p>
        </w:tc>
        <w:tc>
          <w:tcPr>
            <w:tcW w:w="0" w:type="auto"/>
            <w:noWrap/>
            <w:hideMark/>
          </w:tcPr>
          <w:p w14:paraId="6868081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4398.1</w:t>
            </w:r>
          </w:p>
        </w:tc>
        <w:tc>
          <w:tcPr>
            <w:tcW w:w="0" w:type="auto"/>
            <w:noWrap/>
            <w:hideMark/>
          </w:tcPr>
          <w:p w14:paraId="7A0AA84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E7854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7</w:t>
            </w:r>
          </w:p>
        </w:tc>
        <w:tc>
          <w:tcPr>
            <w:tcW w:w="0" w:type="auto"/>
            <w:noWrap/>
            <w:hideMark/>
          </w:tcPr>
          <w:p w14:paraId="1DF1305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7591.1</w:t>
            </w:r>
          </w:p>
        </w:tc>
        <w:tc>
          <w:tcPr>
            <w:tcW w:w="0" w:type="auto"/>
            <w:noWrap/>
            <w:hideMark/>
          </w:tcPr>
          <w:p w14:paraId="48D845E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FDC57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47</w:t>
            </w:r>
          </w:p>
        </w:tc>
        <w:tc>
          <w:tcPr>
            <w:tcW w:w="0" w:type="auto"/>
            <w:noWrap/>
            <w:hideMark/>
          </w:tcPr>
          <w:p w14:paraId="418E5D2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3559.1</w:t>
            </w:r>
          </w:p>
        </w:tc>
        <w:tc>
          <w:tcPr>
            <w:tcW w:w="0" w:type="auto"/>
            <w:noWrap/>
            <w:hideMark/>
          </w:tcPr>
          <w:p w14:paraId="0D99382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3CAAE33D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24179F7B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8</w:t>
            </w:r>
          </w:p>
        </w:tc>
        <w:tc>
          <w:tcPr>
            <w:tcW w:w="0" w:type="auto"/>
            <w:noWrap/>
            <w:hideMark/>
          </w:tcPr>
          <w:p w14:paraId="394DF26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3760.1</w:t>
            </w:r>
          </w:p>
        </w:tc>
        <w:tc>
          <w:tcPr>
            <w:tcW w:w="0" w:type="auto"/>
            <w:noWrap/>
            <w:hideMark/>
          </w:tcPr>
          <w:p w14:paraId="7E59F0AC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72F5B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8</w:t>
            </w:r>
          </w:p>
        </w:tc>
        <w:tc>
          <w:tcPr>
            <w:tcW w:w="0" w:type="auto"/>
            <w:noWrap/>
            <w:hideMark/>
          </w:tcPr>
          <w:p w14:paraId="6449317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4658.1</w:t>
            </w:r>
          </w:p>
        </w:tc>
        <w:tc>
          <w:tcPr>
            <w:tcW w:w="0" w:type="auto"/>
            <w:noWrap/>
            <w:hideMark/>
          </w:tcPr>
          <w:p w14:paraId="66FA8C3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E24E2F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DE34F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2FA3DEE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640A5EF5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02DC722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49</w:t>
            </w:r>
          </w:p>
        </w:tc>
        <w:tc>
          <w:tcPr>
            <w:tcW w:w="0" w:type="auto"/>
            <w:noWrap/>
            <w:hideMark/>
          </w:tcPr>
          <w:p w14:paraId="5E14179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29633.1</w:t>
            </w:r>
          </w:p>
        </w:tc>
        <w:tc>
          <w:tcPr>
            <w:tcW w:w="0" w:type="auto"/>
            <w:noWrap/>
            <w:hideMark/>
          </w:tcPr>
          <w:p w14:paraId="43D9B208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8FB3E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99</w:t>
            </w:r>
          </w:p>
        </w:tc>
        <w:tc>
          <w:tcPr>
            <w:tcW w:w="0" w:type="auto"/>
            <w:noWrap/>
            <w:hideMark/>
          </w:tcPr>
          <w:p w14:paraId="50F553F9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01100.1</w:t>
            </w:r>
          </w:p>
        </w:tc>
        <w:tc>
          <w:tcPr>
            <w:tcW w:w="0" w:type="auto"/>
            <w:noWrap/>
            <w:hideMark/>
          </w:tcPr>
          <w:p w14:paraId="6EA353FE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DA1DA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AF61C2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noWrap/>
            <w:hideMark/>
          </w:tcPr>
          <w:p w14:paraId="1F463921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  <w:tr w:rsidR="00A713E5" w:rsidRPr="00695202" w14:paraId="7B81E402" w14:textId="77777777" w:rsidTr="00F94F0A">
        <w:trPr>
          <w:trHeight w:hRule="exact" w:val="227"/>
        </w:trPr>
        <w:tc>
          <w:tcPr>
            <w:tcW w:w="0" w:type="auto"/>
            <w:noWrap/>
            <w:hideMark/>
          </w:tcPr>
          <w:p w14:paraId="7CE9D124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50</w:t>
            </w:r>
          </w:p>
        </w:tc>
        <w:tc>
          <w:tcPr>
            <w:tcW w:w="0" w:type="auto"/>
            <w:noWrap/>
            <w:hideMark/>
          </w:tcPr>
          <w:p w14:paraId="310940C0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7988.1</w:t>
            </w:r>
          </w:p>
        </w:tc>
        <w:tc>
          <w:tcPr>
            <w:tcW w:w="0" w:type="auto"/>
            <w:noWrap/>
            <w:hideMark/>
          </w:tcPr>
          <w:p w14:paraId="4B05C42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4364D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NAC100</w:t>
            </w:r>
          </w:p>
        </w:tc>
        <w:tc>
          <w:tcPr>
            <w:tcW w:w="0" w:type="auto"/>
            <w:noWrap/>
            <w:hideMark/>
          </w:tcPr>
          <w:p w14:paraId="2F813173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Acc10851.1</w:t>
            </w:r>
          </w:p>
        </w:tc>
        <w:tc>
          <w:tcPr>
            <w:tcW w:w="0" w:type="auto"/>
            <w:noWrap/>
            <w:hideMark/>
          </w:tcPr>
          <w:p w14:paraId="0A52E757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81B0ED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6D300A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D8D576" w14:textId="77777777" w:rsidR="00002CFB" w:rsidRPr="00695202" w:rsidRDefault="00002CFB" w:rsidP="00695202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695202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 </w:t>
            </w:r>
          </w:p>
        </w:tc>
      </w:tr>
    </w:tbl>
    <w:p w14:paraId="1C7D6863" w14:textId="77777777" w:rsidR="00863AA8" w:rsidRPr="00695202" w:rsidRDefault="00863AA8" w:rsidP="00695202">
      <w:pPr>
        <w:spacing w:line="259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72C965A6" w14:textId="1F749538" w:rsidR="00FC5ABF" w:rsidRPr="00695202" w:rsidRDefault="00FC5ABF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6568EF"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3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: Primer sequences</w:t>
      </w:r>
      <w:r w:rsidR="00570B7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qRT-PCR</w:t>
      </w:r>
      <w:r w:rsidR="00863AA8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, EMSA</w:t>
      </w:r>
      <w:r w:rsidR="00570B7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cloning</w:t>
      </w:r>
      <w:r w:rsidR="00CB0318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pPr w:leftFromText="181" w:rightFromText="181" w:vertAnchor="text" w:tblpY="1"/>
        <w:tblOverlap w:val="never"/>
        <w:tblW w:w="10201" w:type="dxa"/>
        <w:tblLook w:val="04A0" w:firstRow="1" w:lastRow="0" w:firstColumn="1" w:lastColumn="0" w:noHBand="0" w:noVBand="1"/>
      </w:tblPr>
      <w:tblGrid>
        <w:gridCol w:w="1698"/>
        <w:gridCol w:w="1192"/>
        <w:gridCol w:w="3426"/>
        <w:gridCol w:w="2417"/>
        <w:gridCol w:w="1009"/>
        <w:gridCol w:w="1092"/>
      </w:tblGrid>
      <w:tr w:rsidR="001070AA" w:rsidRPr="00695202" w14:paraId="3072360F" w14:textId="77777777" w:rsidTr="001C0814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D9FA" w14:textId="30A2BF10" w:rsidR="0044635A" w:rsidRPr="00695202" w:rsidRDefault="005F6628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ccession</w:t>
            </w:r>
            <w:r w:rsidR="004E03DF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D50EEC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aWxraW5ndG9uPC9BdXRob3I+PFllYXI+MjAxODwvWWVh
cj48UmVjTnVtPjMzPC9SZWNOdW0+PERpc3BsYXlUZXh0PlsyXTwvRGlzcGxheVRleHQ+PHJlY29y
ZD48cmVjLW51bWJlcj4zMzwvcmVjLW51bWJlcj48Zm9yZWlnbi1rZXlzPjxrZXkgYXBwPSJFTiIg
ZGItaWQ9ImZmdmZzZnR3bzV3YWE1ZWZkc3BwMGZ3Y2V2MDB2MDB4NXo1cyIgdGltZXN0YW1wPSIx
NTk4NTc3MTUyIj4zMzwva2V5PjwvZm9yZWlnbi1rZXlzPjxyZWYtdHlwZSBuYW1lPSJKb3VybmFs
IEFydGljbGUiPjE3PC9yZWYtdHlwZT48Y29udHJpYnV0b3JzPjxhdXRob3JzPjxhdXRob3I+UGls
a2luZ3RvbiwgUy4gTS48L2F1dGhvcj48YXV0aG9yPkNyb3dodXJzdCwgUi48L2F1dGhvcj48YXV0
aG9yPkhpbGFyaW8sIEUuPC9hdXRob3I+PGF1dGhvcj5OYXJkb3p6YSwgUy48L2F1dGhvcj48YXV0
aG9yPkZyYXNlciwgTC48L2F1dGhvcj48YXV0aG9yPlBlbmcsIFkuIFkuPC9hdXRob3I+PGF1dGhv
cj5HdW5hc2VlbGFuLCBLLjwvYXV0aG9yPjxhdXRob3I+U2ltcHNvbiwgUi48L2F1dGhvcj48YXV0
aG9yPlRhaGlyLCBKLjwvYXV0aG9yPjxhdXRob3I+RGVyb2xlcywgUy4gQy48L2F1dGhvcj48YXV0
aG9yPlRlbXBsZXRvbiwgSy48L2F1dGhvcj48YXV0aG9yPkx1bywgWi4gVy48L2F1dGhvcj48YXV0
aG9yPkRhdnksIE0uPC9hdXRob3I+PGF1dGhvcj5DaGVuZywgQy4gSC48L2F1dGhvcj48YXV0aG9y
Pk1jTmVpbGFnZSwgTS48L2F1dGhvcj48YXV0aG9yPlNjYWdsaW9uZSwgRC48L2F1dGhvcj48YXV0
aG9yPkxpdSwgWS48L2F1dGhvcj48YXV0aG9yPlpoYW5nLCBRLjwvYXV0aG9yPjxhdXRob3I+RGF0
c29uLCBQLjwvYXV0aG9yPjxhdXRob3I+RGUgU2lsdmEsIE4uPC9hdXRob3I+PGF1dGhvcj5HYXJk
aW5lciwgUy4gRS48L2F1dGhvcj48YXV0aG9yPkJhc3NldHQsIEguPC9hdXRob3I+PGF1dGhvcj5D
aGFnbmUsIEQuPC9hdXRob3I+PGF1dGhvcj5NY0NhbGx1bSwgSi48L2F1dGhvcj48YXV0aG9yPkR6
aWVyem9uLCBILjwvYXV0aG9yPjxhdXRob3I+RGVuZywgQy48L2F1dGhvcj48YXV0aG9yPldhbmcs
IFkuIFkuPC9hdXRob3I+PGF1dGhvcj5CYXJyb24sIEwuPC9hdXRob3I+PGF1dGhvcj5NYW5ha28s
IEsuPC9hdXRob3I+PGF1dGhvcj5Cb3dlbiwgSi48L2F1dGhvcj48YXV0aG9yPkZvc3RlciwgVC4g
TS48L2F1dGhvcj48YXV0aG9yPkVycmlkZ2UsIFouIEEuPC9hdXRob3I+PGF1dGhvcj5UaWZmaW4s
IEguPC9hdXRob3I+PGF1dGhvcj5XYWl0ZSwgQy4gTi48L2F1dGhvcj48YXV0aG9yPkRhdmllcywg
Sy4gTS48L2F1dGhvcj48YXV0aG9yPkdyaWVyc29uLCBFLiBQLjwvYXV0aG9yPjxhdXRob3I+TGFp
bmcsIFcuIEEuPC9hdXRob3I+PGF1dGhvcj5LaXJrLCBSLjwvYXV0aG9yPjxhdXRob3I+Q2hlbiwg
WC48L2F1dGhvcj48YXV0aG9yPldvb2QsIE0uPC9hdXRob3I+PGF1dGhvcj5Nb250ZWZpb3JpLCBN
LjwvYXV0aG9yPjxhdXRob3I+QnJ1bW1lbGwsIEQuIEEuPC9hdXRob3I+PGF1dGhvcj5TY2h3aW5u
LCBLLiBFLjwvYXV0aG9yPjxhdXRob3I+Q2F0YW5hY2gsIEEuPC9hdXRob3I+PGF1dGhvcj5GdWxs
ZXJ0b24sIEMuPC9hdXRob3I+PGF1dGhvcj5MaSwgRC48L2F1dGhvcj48YXV0aG9yPk1laXlhbGFn
aGFuLCBTLjwvYXV0aG9yPjxhdXRob3I+TmlldXdlbmh1aXplbiwgTi48L2F1dGhvcj48YXV0aG9y
PlJlYWQsIE4uPC9hdXRob3I+PGF1dGhvcj5QcmFrYXNoLCBSLjwvYXV0aG9yPjxhdXRob3I+SHVu
dGVyLCBELjwvYXV0aG9yPjxhdXRob3I+WmhhbmcsIEguPC9hdXRob3I+PGF1dGhvcj5NY0tlbnpp
ZSwgTS48L2F1dGhvcj48YXV0aG9yPktuYWJlbCwgTS48L2F1dGhvcj48YXV0aG9yPkhhcnJpcywg
QS48L2F1dGhvcj48YXV0aG9yPkFsbGFuLCBBLiBDLjwvYXV0aG9yPjxhdXRob3I+R2xlYXZlLCBB
LjwvYXV0aG9yPjxhdXRob3I+Q2hlbiwgQS48L2F1dGhvcj48YXV0aG9yPkphbnNzZW4sIEIuIEou
PC9hdXRob3I+PGF1dGhvcj5QbHVua2V0dCwgQi48L2F1dGhvcj48YXV0aG9yPkFtcG9tYWgtRHdh
bWVuYSwgQy48L2F1dGhvcj48YXV0aG9yPlZvb2dkLCBDLjwvYXV0aG9yPjxhdXRob3I+TGVpZiwg
RC48L2F1dGhvcj48YXV0aG9yPkxhZmZlcnR5LCBELjwvYXV0aG9yPjxhdXRob3I+U291bGV5cmUs
IEUuIEouIEYuPC9hdXRob3I+PGF1dGhvcj5WYXJrb255aS1HYXNpYywgRS48L2F1dGhvcj48YXV0
aG9yPkdhbWJpLCBGLjwvYXV0aG9yPjxhdXRob3I+SGFubGV5LCBKLjwvYXV0aG9yPjxhdXRob3I+
WWFvLCBKLiBMLjwvYXV0aG9yPjxhdXRob3I+Q2hldW5nLCBKLjwvYXV0aG9yPjxhdXRob3I+RGF2
aWQsIEsuIE0uPC9hdXRob3I+PGF1dGhvcj5XYXJyZW4sIEIuPC9hdXRob3I+PGF1dGhvcj5NYXJz
aCwgSy48L2F1dGhvcj48YXV0aG9yPlNub3dkZW4sIEsuIEMuPC9hdXRob3I+PGF1dGhvcj5MaW4t
V2FuZywgSy48L2F1dGhvcj48YXV0aG9yPkJyaWFuLCBMLjwvYXV0aG9yPjxhdXRob3I+TWFydGlu
ZXotU2FuY2hleiwgTS48L2F1dGhvcj48YXV0aG9yPldhbmcsIE0uPC9hdXRob3I+PGF1dGhvcj5J
bGVwZXJ1bWEsIE4uPC9hdXRob3I+PGF1dGhvcj5NYWNuZWUsIE4uPC9hdXRob3I+PGF1dGhvcj5D
YW1waW4sIFIuPC9hdXRob3I+PGF1dGhvcj5NY0F0ZWUsIFAuPC9hdXRob3I+PGF1dGhvcj5EcnVt
bW9uZCwgUi4gUy4gTS48L2F1dGhvcj48YXV0aG9yPkVzcGxleSwgUi4gVi48L2F1dGhvcj48YXV0
aG9yPklyZWxhbmQsIEguIFMuPC9hdXRob3I+PGF1dGhvcj5XdSwgUi48L2F1dGhvcj48YXV0aG9y
PkF0a2luc29uLCBSLiBHLjwvYXV0aG9yPjxhdXRob3I+S2FydW5haXJldG5hbSwgUy48L2F1dGhv
cj48YXV0aG9yPkJ1bGxleSwgUy48L2F1dGhvcj48YXV0aG9yPkNodW5rYXRoLCBTLjwvYXV0aG9y
PjxhdXRob3I+SGFubGV5LCBaLjwvYXV0aG9yPjxhdXRob3I+U3RvcmV5LCBSLjwvYXV0aG9yPjxh
dXRob3I+VGhyaW1hd2l0aGFuYSwgQS4gSC48L2F1dGhvcj48YXV0aG9yPlRob21zb24sIFMuPC9h
dXRob3I+PGF1dGhvcj5EYXZpZCwgQy48L2F1dGhvcj48YXV0aG9yPlRlc3RvbGluLCBSLjwvYXV0
aG9yPjxhdXRob3I+SHVhbmcsIEguPC9hdXRob3I+PGF1dGhvcj5IZWxsZW5zLCBSLiBQLjwvYXV0
aG9yPjxhdXRob3I+U2NoYWZmZXIsIFIuIEouPC9hdXRob3I+PC9hdXRob3JzPjwvY29udHJpYnV0
b3JzPjxhdXRoLWFkZHJlc3M+TmV3IFplYWxhbmQgSW5zdCBQbGFudCAmYW1wOyBGb29kIFJlcyBM
dGQgUEZSLCBQcml2YXRlIEJhZyA5MjE2OSwgQXVja2xhbmQgMTE0MiwgTmV3IFplYWxhbmQmI3hE
O1VuaXYgQXVja2xhbmQsIFNjaCBCaW9sIFNjaSwgUHJpdmF0ZSBCYWcgOTIwMTksIEF1Y2tsYW5k
IDExNDIsIE5ldyBaZWFsYW5kJiN4RDtQRlIsIFByaXZhdGUgQmFnIDExNjAwLCBQYWxtZXJzdG9u
IE5vcnRoIDQ0NDIsIE5ldyBaZWFsYW5kJiN4RDtQRlIsIDQxMiAxIFJkLCBUZSBQdWtlIDMxODIs
IEJheSBPZiBQbGVudHksIE5ldyBaZWFsYW5kJiN4RDtJR0EgVGVjaG5vbCBTZXJ2LCBQYXJjbyBT
Y2kgJmFtcDsgVGVjbm9sLCBVZGluZSwgSXRhbHkmI3hEO0NoaW5lc2UgQWNhZCBTY2ksIFNvdXRo
IENoaW5hIEJvdCBHYXJkZW5zLCBHdWFuZ3pob3UgNTEwNjUwLCBHdWFuZ2RvbmcsIFBlb3BsZXMg
UiBDaGluYSYjeEQ7Q2hpbmVzZSBBY2FkIFNjaSwgQm90IEdhcmRlbiwgS2V5IExhYiBQbGFudCBH
ZXJtcGxhc20gRW5oYW5jZW1lbnQgJmFtcDsgU3BlY2lhbHR5IEEsIFd1aGFuIDQzMDA3NCwgUGVv
cGxlcyBSIENoaW5hJiN4RDtQRlIsIFByaXZhdGUgQmFnIDQ3MDQsIENocmlzdGNodXJjaCA4MTQw
LCBOZXcgWmVhbGFuZCYjeEQ7VW5pdiBVZGluZSwgRGVwdCBBZ3IgJmFtcDsgRW52aXJvbm0gU2Np
LCBWaWEgU2NpIDIwOCwgSS0zMzEwMCBVZGluZSwgSXRhbHkmI3hEO1F1ZWVuc2xhbmQgVW5pdiBU
ZWNobm9sLCBJbnN0IEZ1dHVyZSBFbnZpcm9ubSwgQnJpc2JhbmUsIFFsZCA0MDAxLCBBdXN0cmFs
aWE8L2F1dGgtYWRkcmVzcz48dGl0bGVzPjx0aXRsZT48c3R5bGUgZmFjZT0ibm9ybWFsIiBmb250
PSJkZWZhdWx0IiBzaXplPSIxMDAlIj5BIG1hbnVhbGx5IGFubm90YXRlZCA8L3N0eWxlPjxzdHls
ZSBmYWNlPSJpdGFsaWMiIGZvbnQ9ImRlZmF1bHQiIHNpemU9IjEwMCUiPkFjdGluaWRpYSBjaGlu
ZW5zaXM8L3N0eWxlPjxzdHlsZSBmYWNlPSJub3JtYWwiIGZvbnQ9ImRlZmF1bHQiIHNpemU9IjEw
MCUiPiB2YXIuIDwvc3R5bGU+PHN0eWxlIGZhY2U9Iml0YWxpYyIgZm9udD0iZGVmYXVsdCIgc2l6
ZT0iMTAwJSI+Y2hpbmVuc2lzIDwvc3R5bGU+PHN0eWxlIGZhY2U9Im5vcm1hbCIgZm9udD0iZGVm
YXVsdCIgc2l6ZT0iMTAwJSI+KGtpd2lmcnVpdCkgZ2Vub21lIGhpZ2hsaWdodHMgdGhlIGNoYWxs
ZW5nZXMgYXNzb2NpYXRlZCB3aXRoIGRyYWZ0IGdlbm9tZXMgYW5kIGdlbmUgcHJlZGljdGlvbiBp
biBwbGFudHM8L3N0eWxlPjwvdGl0bGU+PHNlY29uZGFyeS10aXRsZT5CTUMgR2Vub21pY3M8L3Nl
Y29uZGFyeS10aXRsZT48YWx0LXRpdGxlPkJNQyBHZW5vbWljczwvYWx0LXRpdGxlPjwvdGl0bGVz
PjxwZXJpb2RpY2FsPjxmdWxsLXRpdGxlPkJNQyBHZW5vbWljczwvZnVsbC10aXRsZT48YWJici0x
PkJNQyBHZW5vbWljczwvYWJici0xPjwvcGVyaW9kaWNhbD48YWx0LXBlcmlvZGljYWw+PGZ1bGwt
dGl0bGU+Qk1DIEdlbm9taWNzPC9mdWxsLXRpdGxlPjxhYmJyLTE+Qk1DIEdlbm9taWNzPC9hYmJy
LTE+PC9hbHQtcGVyaW9kaWNhbD48cGFnZXM+MjU3PC9wYWdlcz48dm9sdW1lPjE5PC92b2x1bWU+
PG51bWJlcj4xPC9udW1iZXI+PGtleXdvcmRzPjxrZXl3b3JkPm1hbnVhbCBhbm5vdGF0aW9uPC9r
ZXl3b3JkPjxrZXl3b3JkPmdlbm9tZSBzZXF1ZW5jaW5nPC9rZXl3b3JkPjxrZXl3b3JkPmFjdGlu
aWRpYSBjaGluZW5zaXM8L2tleXdvcmQ+PGtleXdvcmQ+c2VxdWVuY2UgZGF0YTwva2V5d29yZD48
a2V5d29yZD5hbGlnbm1lbnQ8L2tleXdvcmQ+PGtleXdvcmQ+YXJhYmlkb3BzaXM8L2tleXdvcmQ+
PGtleXdvcmQ+ZXZvbHV0aW9uPC9rZXl3b3JkPjxrZXl3b3JkPnJlc291cmNlPC9rZXl3b3JkPjxr
ZXl3b3JkPnByb2dyYW08L2tleXdvcmQ+PGtleXdvcmQ+YXBwbGU8L2tleXdvcmQ+PGtleXdvcmQ+
dG9vbDwva2V5d29yZD48a2V5d29yZD5ybmE8L2tleXdvcmQ+PC9rZXl3b3Jkcz48ZGF0ZXM+PHll
YXI+MjAxODwveWVhcj48cHViLWRhdGVzPjxkYXRlPkFwciAxNjwvZGF0ZT48L3B1Yi1kYXRlcz48
L2RhdGVzPjxpc2JuPjE0NzEtMjE2NDwvaXNibj48YWNjZXNzaW9uLW51bT5XT1M6MDAwNDMwODA1
MDAwMDA1PC9hY2Nlc3Npb24tbnVtPjx1cmxzPjxyZWxhdGVkLXVybHM+PHVybD4mbHQ7R28gdG8g
SVNJJmd0OzovL1dPUzowMDA0MzA4MDUwMDAwMDU8L3VybD48L3JlbGF0ZWQtdXJscz48L3VybHM+
PGVsZWN0cm9uaWMtcmVzb3VyY2UtbnVtPkFSVE4gMjU3JiN4RDsxMC4xMTg2L3MxMjg2NC0wMTgt
NDY1Ni0zPC9lbGVjdHJvbmljLXJlc291cmNlLW51bT48bGFuZ3VhZ2U+RW5nbGlzaDwvbGFuZ3Vh
Z2U+PC9yZWNvcmQ+PC9DaXRlPjwvRW5kTm90ZT5=
</w:fldData>
              </w:fldChar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aWxraW5ndG9uPC9BdXRob3I+PFllYXI+MjAxODwvWWVh
cj48UmVjTnVtPjMzPC9SZWNOdW0+PERpc3BsYXlUZXh0PlsyXTwvRGlzcGxheVRleHQ+PHJlY29y
ZD48cmVjLW51bWJlcj4zMzwvcmVjLW51bWJlcj48Zm9yZWlnbi1rZXlzPjxrZXkgYXBwPSJFTiIg
ZGItaWQ9ImZmdmZzZnR3bzV3YWE1ZWZkc3BwMGZ3Y2V2MDB2MDB4NXo1cyIgdGltZXN0YW1wPSIx
NTk4NTc3MTUyIj4zMzwva2V5PjwvZm9yZWlnbi1rZXlzPjxyZWYtdHlwZSBuYW1lPSJKb3VybmFs
IEFydGljbGUiPjE3PC9yZWYtdHlwZT48Y29udHJpYnV0b3JzPjxhdXRob3JzPjxhdXRob3I+UGls
a2luZ3RvbiwgUy4gTS48L2F1dGhvcj48YXV0aG9yPkNyb3dodXJzdCwgUi48L2F1dGhvcj48YXV0
aG9yPkhpbGFyaW8sIEUuPC9hdXRob3I+PGF1dGhvcj5OYXJkb3p6YSwgUy48L2F1dGhvcj48YXV0
aG9yPkZyYXNlciwgTC48L2F1dGhvcj48YXV0aG9yPlBlbmcsIFkuIFkuPC9hdXRob3I+PGF1dGhv
cj5HdW5hc2VlbGFuLCBLLjwvYXV0aG9yPjxhdXRob3I+U2ltcHNvbiwgUi48L2F1dGhvcj48YXV0
aG9yPlRhaGlyLCBKLjwvYXV0aG9yPjxhdXRob3I+RGVyb2xlcywgUy4gQy48L2F1dGhvcj48YXV0
aG9yPlRlbXBsZXRvbiwgSy48L2F1dGhvcj48YXV0aG9yPkx1bywgWi4gVy48L2F1dGhvcj48YXV0
aG9yPkRhdnksIE0uPC9hdXRob3I+PGF1dGhvcj5DaGVuZywgQy4gSC48L2F1dGhvcj48YXV0aG9y
Pk1jTmVpbGFnZSwgTS48L2F1dGhvcj48YXV0aG9yPlNjYWdsaW9uZSwgRC48L2F1dGhvcj48YXV0
aG9yPkxpdSwgWS48L2F1dGhvcj48YXV0aG9yPlpoYW5nLCBRLjwvYXV0aG9yPjxhdXRob3I+RGF0
c29uLCBQLjwvYXV0aG9yPjxhdXRob3I+RGUgU2lsdmEsIE4uPC9hdXRob3I+PGF1dGhvcj5HYXJk
aW5lciwgUy4gRS48L2F1dGhvcj48YXV0aG9yPkJhc3NldHQsIEguPC9hdXRob3I+PGF1dGhvcj5D
aGFnbmUsIEQuPC9hdXRob3I+PGF1dGhvcj5NY0NhbGx1bSwgSi48L2F1dGhvcj48YXV0aG9yPkR6
aWVyem9uLCBILjwvYXV0aG9yPjxhdXRob3I+RGVuZywgQy48L2F1dGhvcj48YXV0aG9yPldhbmcs
IFkuIFkuPC9hdXRob3I+PGF1dGhvcj5CYXJyb24sIEwuPC9hdXRob3I+PGF1dGhvcj5NYW5ha28s
IEsuPC9hdXRob3I+PGF1dGhvcj5Cb3dlbiwgSi48L2F1dGhvcj48YXV0aG9yPkZvc3RlciwgVC4g
TS48L2F1dGhvcj48YXV0aG9yPkVycmlkZ2UsIFouIEEuPC9hdXRob3I+PGF1dGhvcj5UaWZmaW4s
IEguPC9hdXRob3I+PGF1dGhvcj5XYWl0ZSwgQy4gTi48L2F1dGhvcj48YXV0aG9yPkRhdmllcywg
Sy4gTS48L2F1dGhvcj48YXV0aG9yPkdyaWVyc29uLCBFLiBQLjwvYXV0aG9yPjxhdXRob3I+TGFp
bmcsIFcuIEEuPC9hdXRob3I+PGF1dGhvcj5LaXJrLCBSLjwvYXV0aG9yPjxhdXRob3I+Q2hlbiwg
WC48L2F1dGhvcj48YXV0aG9yPldvb2QsIE0uPC9hdXRob3I+PGF1dGhvcj5Nb250ZWZpb3JpLCBN
LjwvYXV0aG9yPjxhdXRob3I+QnJ1bW1lbGwsIEQuIEEuPC9hdXRob3I+PGF1dGhvcj5TY2h3aW5u
LCBLLiBFLjwvYXV0aG9yPjxhdXRob3I+Q2F0YW5hY2gsIEEuPC9hdXRob3I+PGF1dGhvcj5GdWxs
ZXJ0b24sIEMuPC9hdXRob3I+PGF1dGhvcj5MaSwgRC48L2F1dGhvcj48YXV0aG9yPk1laXlhbGFn
aGFuLCBTLjwvYXV0aG9yPjxhdXRob3I+TmlldXdlbmh1aXplbiwgTi48L2F1dGhvcj48YXV0aG9y
PlJlYWQsIE4uPC9hdXRob3I+PGF1dGhvcj5QcmFrYXNoLCBSLjwvYXV0aG9yPjxhdXRob3I+SHVu
dGVyLCBELjwvYXV0aG9yPjxhdXRob3I+WmhhbmcsIEguPC9hdXRob3I+PGF1dGhvcj5NY0tlbnpp
ZSwgTS48L2F1dGhvcj48YXV0aG9yPktuYWJlbCwgTS48L2F1dGhvcj48YXV0aG9yPkhhcnJpcywg
QS48L2F1dGhvcj48YXV0aG9yPkFsbGFuLCBBLiBDLjwvYXV0aG9yPjxhdXRob3I+R2xlYXZlLCBB
LjwvYXV0aG9yPjxhdXRob3I+Q2hlbiwgQS48L2F1dGhvcj48YXV0aG9yPkphbnNzZW4sIEIuIEou
PC9hdXRob3I+PGF1dGhvcj5QbHVua2V0dCwgQi48L2F1dGhvcj48YXV0aG9yPkFtcG9tYWgtRHdh
bWVuYSwgQy48L2F1dGhvcj48YXV0aG9yPlZvb2dkLCBDLjwvYXV0aG9yPjxhdXRob3I+TGVpZiwg
RC48L2F1dGhvcj48YXV0aG9yPkxhZmZlcnR5LCBELjwvYXV0aG9yPjxhdXRob3I+U291bGV5cmUs
IEUuIEouIEYuPC9hdXRob3I+PGF1dGhvcj5WYXJrb255aS1HYXNpYywgRS48L2F1dGhvcj48YXV0
aG9yPkdhbWJpLCBGLjwvYXV0aG9yPjxhdXRob3I+SGFubGV5LCBKLjwvYXV0aG9yPjxhdXRob3I+
WWFvLCBKLiBMLjwvYXV0aG9yPjxhdXRob3I+Q2hldW5nLCBKLjwvYXV0aG9yPjxhdXRob3I+RGF2
aWQsIEsuIE0uPC9hdXRob3I+PGF1dGhvcj5XYXJyZW4sIEIuPC9hdXRob3I+PGF1dGhvcj5NYXJz
aCwgSy48L2F1dGhvcj48YXV0aG9yPlNub3dkZW4sIEsuIEMuPC9hdXRob3I+PGF1dGhvcj5MaW4t
V2FuZywgSy48L2F1dGhvcj48YXV0aG9yPkJyaWFuLCBMLjwvYXV0aG9yPjxhdXRob3I+TWFydGlu
ZXotU2FuY2hleiwgTS48L2F1dGhvcj48YXV0aG9yPldhbmcsIE0uPC9hdXRob3I+PGF1dGhvcj5J
bGVwZXJ1bWEsIE4uPC9hdXRob3I+PGF1dGhvcj5NYWNuZWUsIE4uPC9hdXRob3I+PGF1dGhvcj5D
YW1waW4sIFIuPC9hdXRob3I+PGF1dGhvcj5NY0F0ZWUsIFAuPC9hdXRob3I+PGF1dGhvcj5EcnVt
bW9uZCwgUi4gUy4gTS48L2F1dGhvcj48YXV0aG9yPkVzcGxleSwgUi4gVi48L2F1dGhvcj48YXV0
aG9yPklyZWxhbmQsIEguIFMuPC9hdXRob3I+PGF1dGhvcj5XdSwgUi48L2F1dGhvcj48YXV0aG9y
PkF0a2luc29uLCBSLiBHLjwvYXV0aG9yPjxhdXRob3I+S2FydW5haXJldG5hbSwgUy48L2F1dGhv
cj48YXV0aG9yPkJ1bGxleSwgUy48L2F1dGhvcj48YXV0aG9yPkNodW5rYXRoLCBTLjwvYXV0aG9y
PjxhdXRob3I+SGFubGV5LCBaLjwvYXV0aG9yPjxhdXRob3I+U3RvcmV5LCBSLjwvYXV0aG9yPjxh
dXRob3I+VGhyaW1hd2l0aGFuYSwgQS4gSC48L2F1dGhvcj48YXV0aG9yPlRob21zb24sIFMuPC9h
dXRob3I+PGF1dGhvcj5EYXZpZCwgQy48L2F1dGhvcj48YXV0aG9yPlRlc3RvbGluLCBSLjwvYXV0
aG9yPjxhdXRob3I+SHVhbmcsIEguPC9hdXRob3I+PGF1dGhvcj5IZWxsZW5zLCBSLiBQLjwvYXV0
aG9yPjxhdXRob3I+U2NoYWZmZXIsIFIuIEouPC9hdXRob3I+PC9hdXRob3JzPjwvY29udHJpYnV0
b3JzPjxhdXRoLWFkZHJlc3M+TmV3IFplYWxhbmQgSW5zdCBQbGFudCAmYW1wOyBGb29kIFJlcyBM
dGQgUEZSLCBQcml2YXRlIEJhZyA5MjE2OSwgQXVja2xhbmQgMTE0MiwgTmV3IFplYWxhbmQmI3hE
O1VuaXYgQXVja2xhbmQsIFNjaCBCaW9sIFNjaSwgUHJpdmF0ZSBCYWcgOTIwMTksIEF1Y2tsYW5k
IDExNDIsIE5ldyBaZWFsYW5kJiN4RDtQRlIsIFByaXZhdGUgQmFnIDExNjAwLCBQYWxtZXJzdG9u
IE5vcnRoIDQ0NDIsIE5ldyBaZWFsYW5kJiN4RDtQRlIsIDQxMiAxIFJkLCBUZSBQdWtlIDMxODIs
IEJheSBPZiBQbGVudHksIE5ldyBaZWFsYW5kJiN4RDtJR0EgVGVjaG5vbCBTZXJ2LCBQYXJjbyBT
Y2kgJmFtcDsgVGVjbm9sLCBVZGluZSwgSXRhbHkmI3hEO0NoaW5lc2UgQWNhZCBTY2ksIFNvdXRo
IENoaW5hIEJvdCBHYXJkZW5zLCBHdWFuZ3pob3UgNTEwNjUwLCBHdWFuZ2RvbmcsIFBlb3BsZXMg
UiBDaGluYSYjeEQ7Q2hpbmVzZSBBY2FkIFNjaSwgQm90IEdhcmRlbiwgS2V5IExhYiBQbGFudCBH
ZXJtcGxhc20gRW5oYW5jZW1lbnQgJmFtcDsgU3BlY2lhbHR5IEEsIFd1aGFuIDQzMDA3NCwgUGVv
cGxlcyBSIENoaW5hJiN4RDtQRlIsIFByaXZhdGUgQmFnIDQ3MDQsIENocmlzdGNodXJjaCA4MTQw
LCBOZXcgWmVhbGFuZCYjeEQ7VW5pdiBVZGluZSwgRGVwdCBBZ3IgJmFtcDsgRW52aXJvbm0gU2Np
LCBWaWEgU2NpIDIwOCwgSS0zMzEwMCBVZGluZSwgSXRhbHkmI3hEO1F1ZWVuc2xhbmQgVW5pdiBU
ZWNobm9sLCBJbnN0IEZ1dHVyZSBFbnZpcm9ubSwgQnJpc2JhbmUsIFFsZCA0MDAxLCBBdXN0cmFs
aWE8L2F1dGgtYWRkcmVzcz48dGl0bGVzPjx0aXRsZT48c3R5bGUgZmFjZT0ibm9ybWFsIiBmb250
PSJkZWZhdWx0IiBzaXplPSIxMDAlIj5BIG1hbnVhbGx5IGFubm90YXRlZCA8L3N0eWxlPjxzdHls
ZSBmYWNlPSJpdGFsaWMiIGZvbnQ9ImRlZmF1bHQiIHNpemU9IjEwMCUiPkFjdGluaWRpYSBjaGlu
ZW5zaXM8L3N0eWxlPjxzdHlsZSBmYWNlPSJub3JtYWwiIGZvbnQ9ImRlZmF1bHQiIHNpemU9IjEw
MCUiPiB2YXIuIDwvc3R5bGU+PHN0eWxlIGZhY2U9Iml0YWxpYyIgZm9udD0iZGVmYXVsdCIgc2l6
ZT0iMTAwJSI+Y2hpbmVuc2lzIDwvc3R5bGU+PHN0eWxlIGZhY2U9Im5vcm1hbCIgZm9udD0iZGVm
YXVsdCIgc2l6ZT0iMTAwJSI+KGtpd2lmcnVpdCkgZ2Vub21lIGhpZ2hsaWdodHMgdGhlIGNoYWxs
ZW5nZXMgYXNzb2NpYXRlZCB3aXRoIGRyYWZ0IGdlbm9tZXMgYW5kIGdlbmUgcHJlZGljdGlvbiBp
biBwbGFudHM8L3N0eWxlPjwvdGl0bGU+PHNlY29uZGFyeS10aXRsZT5CTUMgR2Vub21pY3M8L3Nl
Y29uZGFyeS10aXRsZT48YWx0LXRpdGxlPkJNQyBHZW5vbWljczwvYWx0LXRpdGxlPjwvdGl0bGVz
PjxwZXJpb2RpY2FsPjxmdWxsLXRpdGxlPkJNQyBHZW5vbWljczwvZnVsbC10aXRsZT48YWJici0x
PkJNQyBHZW5vbWljczwvYWJici0xPjwvcGVyaW9kaWNhbD48YWx0LXBlcmlvZGljYWw+PGZ1bGwt
dGl0bGU+Qk1DIEdlbm9taWNzPC9mdWxsLXRpdGxlPjxhYmJyLTE+Qk1DIEdlbm9taWNzPC9hYmJy
LTE+PC9hbHQtcGVyaW9kaWNhbD48cGFnZXM+MjU3PC9wYWdlcz48dm9sdW1lPjE5PC92b2x1bWU+
PG51bWJlcj4xPC9udW1iZXI+PGtleXdvcmRzPjxrZXl3b3JkPm1hbnVhbCBhbm5vdGF0aW9uPC9r
ZXl3b3JkPjxrZXl3b3JkPmdlbm9tZSBzZXF1ZW5jaW5nPC9rZXl3b3JkPjxrZXl3b3JkPmFjdGlu
aWRpYSBjaGluZW5zaXM8L2tleXdvcmQ+PGtleXdvcmQ+c2VxdWVuY2UgZGF0YTwva2V5d29yZD48
a2V5d29yZD5hbGlnbm1lbnQ8L2tleXdvcmQ+PGtleXdvcmQ+YXJhYmlkb3BzaXM8L2tleXdvcmQ+
PGtleXdvcmQ+ZXZvbHV0aW9uPC9rZXl3b3JkPjxrZXl3b3JkPnJlc291cmNlPC9rZXl3b3JkPjxr
ZXl3b3JkPnByb2dyYW08L2tleXdvcmQ+PGtleXdvcmQ+YXBwbGU8L2tleXdvcmQ+PGtleXdvcmQ+
dG9vbDwva2V5d29yZD48a2V5d29yZD5ybmE8L2tleXdvcmQ+PC9rZXl3b3Jkcz48ZGF0ZXM+PHll
YXI+MjAxODwveWVhcj48cHViLWRhdGVzPjxkYXRlPkFwciAxNjwvZGF0ZT48L3B1Yi1kYXRlcz48
L2RhdGVzPjxpc2JuPjE0NzEtMjE2NDwvaXNibj48YWNjZXNzaW9uLW51bT5XT1M6MDAwNDMwODA1
MDAwMDA1PC9hY2Nlc3Npb24tbnVtPjx1cmxzPjxyZWxhdGVkLXVybHM+PHVybD4mbHQ7R28gdG8g
SVNJJmd0OzovL1dPUzowMDA0MzA4MDUwMDAwMDU8L3VybD48L3JlbGF0ZWQtdXJscz48L3VybHM+
PGVsZWN0cm9uaWMtcmVzb3VyY2UtbnVtPkFSVE4gMjU3JiN4RDsxMC4xMTg2L3MxMjg2NC0wMTgt
NDY1Ni0zPC9lbGVjdHJvbmljLXJlc291cmNlLW51bT48bGFuZ3VhZ2U+RW5nbGlzaDwvbGFuZ3Vh
Z2U+PC9yZWNvcmQ+PC9DaXRlPjwvRW5kTm90ZT5=
</w:fldData>
              </w:fldChar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r>
            <w:r w:rsidR="003C4C2A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 w:rsidR="00D50EEC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r>
            <w:r w:rsidR="00D50EEC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="003C4C2A" w:rsidRPr="0069520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0"/>
                <w:szCs w:val="20"/>
                <w:lang w:val="en-US"/>
              </w:rPr>
              <w:t>[2]</w:t>
            </w:r>
            <w:r w:rsidR="00D50EEC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F1E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4F6E" w14:textId="0964374F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q</w:t>
            </w:r>
            <w:r w:rsidR="005F6628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T-</w:t>
            </w: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CR Primer forward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111D" w14:textId="30D63221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q</w:t>
            </w:r>
            <w:r w:rsidR="005F6628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T-</w:t>
            </w: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CR Primer revers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83C9" w14:textId="59D88E3A" w:rsidR="0044635A" w:rsidRPr="00695202" w:rsidRDefault="0044635A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fficienc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B8C5" w14:textId="5D27CE88" w:rsidR="0044635A" w:rsidRPr="00695202" w:rsidRDefault="005F6628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mplicon</w:t>
            </w:r>
            <w:r w:rsidR="0044635A" w:rsidRPr="00695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bp)</w:t>
            </w:r>
          </w:p>
        </w:tc>
      </w:tr>
      <w:tr w:rsidR="0044635A" w:rsidRPr="00695202" w14:paraId="500E637F" w14:textId="77777777" w:rsidTr="001C0814">
        <w:trPr>
          <w:trHeight w:hRule="exact" w:val="369"/>
        </w:trPr>
        <w:tc>
          <w:tcPr>
            <w:tcW w:w="10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890A4C8" w14:textId="77777777" w:rsidR="0044635A" w:rsidRPr="00695202" w:rsidRDefault="0044635A" w:rsidP="006952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Kiwifruit</w:t>
            </w:r>
          </w:p>
        </w:tc>
      </w:tr>
      <w:tr w:rsidR="001070AA" w:rsidRPr="00695202" w14:paraId="38CCC1E7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ECFB" w14:textId="5BC9B610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4995</w:t>
            </w:r>
            <w:r w:rsidR="004E03DF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3DF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1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EBF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CATTGTTACAGGAGCGCCGCT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6E9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AAGCAAACCCTAAACATGCG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A85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347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9</w:t>
            </w:r>
          </w:p>
        </w:tc>
      </w:tr>
      <w:tr w:rsidR="001070AA" w:rsidRPr="00695202" w14:paraId="505FF8F9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7A62" w14:textId="645A7B3F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0538</w:t>
            </w:r>
            <w:r w:rsidR="004E03DF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D5A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3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F9A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GTGTGCTTGGCTAGTGTGTGTGA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6C0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ATTAACACCACTGCAACCAGA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AD3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258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7</w:t>
            </w:r>
          </w:p>
        </w:tc>
      </w:tr>
      <w:tr w:rsidR="001070AA" w:rsidRPr="00695202" w14:paraId="6D2470D4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3A22" w14:textId="7E370E41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9717</w:t>
            </w:r>
            <w:r w:rsidR="004E03DF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DD6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4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A07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CGCTTTTACGTGTCCCTGAGGCT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C0F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AAATCCTGTGGTCAGCACAT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4F8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A89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0</w:t>
            </w:r>
          </w:p>
        </w:tc>
      </w:tr>
      <w:tr w:rsidR="001070AA" w:rsidRPr="00695202" w14:paraId="57F134F8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710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3619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BE5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5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A3D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AACAGCTTAATTAAGATTCGATG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243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TTGACACTTCCCCTAAACC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BCF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CE7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0</w:t>
            </w:r>
          </w:p>
        </w:tc>
      </w:tr>
      <w:tr w:rsidR="001070AA" w:rsidRPr="00695202" w14:paraId="6FE862DD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FF75" w14:textId="212AC2CF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7490</w:t>
            </w:r>
            <w:r w:rsidR="004E03DF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24E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6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FC3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GTGTGCTTTTACATGTCCCAGAG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DAF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CATGAAAACCACCACAACCAGA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FBD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01A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2</w:t>
            </w:r>
          </w:p>
        </w:tc>
      </w:tr>
      <w:tr w:rsidR="001070AA" w:rsidRPr="00695202" w14:paraId="09AF3288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AF46" w14:textId="008047F5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9252</w:t>
            </w:r>
            <w:r w:rsidR="004E03DF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EC1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7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27A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TCGATGCAAAGAGAACAGGAA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5B6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GAACCCAACAATTTCCCTTT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3BE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64C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8</w:t>
            </w:r>
          </w:p>
        </w:tc>
      </w:tr>
      <w:tr w:rsidR="001070AA" w:rsidRPr="00695202" w14:paraId="68652932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4CE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4093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BD9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8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1FD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CTCCAAAGAAGTGTAGAAGTGG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D9BE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GGCACCCAATATTACACGG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E53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03B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3</w:t>
            </w:r>
          </w:p>
        </w:tc>
      </w:tr>
      <w:tr w:rsidR="001070AA" w:rsidRPr="00695202" w14:paraId="44B31BA8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6492" w14:textId="545543CA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3323</w:t>
            </w:r>
            <w:r w:rsidR="004E03DF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E83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9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622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CTCTTGTTTAGCCCTCTTTGC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E8F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GTGTTCCAACAAAGTTCAAACA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A55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E0F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3</w:t>
            </w:r>
          </w:p>
        </w:tc>
      </w:tr>
      <w:tr w:rsidR="001070AA" w:rsidRPr="00695202" w14:paraId="3A0D6876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DC6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046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B26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O10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187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TCATCACTCTCCGAAGAAG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E29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GCACCCAATATTACACAGGA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D3D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755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0</w:t>
            </w:r>
          </w:p>
        </w:tc>
      </w:tr>
      <w:tr w:rsidR="001070AA" w:rsidRPr="00695202" w14:paraId="7A30F45C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4E03" w14:textId="661688A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</w:t>
            </w:r>
            <w:r w:rsidR="004E03DF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861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A7E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AACAACAACCATAGTCAGAGAA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0EFD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GCCCGTCGAATGATAAT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BC2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8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2FF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8</w:t>
            </w:r>
          </w:p>
        </w:tc>
      </w:tr>
      <w:tr w:rsidR="001070AA" w:rsidRPr="00695202" w14:paraId="063574AF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5606" w14:textId="09856608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5646</w:t>
            </w:r>
            <w:r w:rsidR="004E03DF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ED8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2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73F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GAGACGGCACTGTGGAGGCT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AFD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AGCCAGGGTCAGAGCAATGA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2D1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6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AC3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7</w:t>
            </w:r>
          </w:p>
        </w:tc>
      </w:tr>
      <w:tr w:rsidR="001070AA" w:rsidRPr="00695202" w14:paraId="0BA039DE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0CD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2100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F8A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6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5F3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AGTGGGCTATTTTGTTGGGTTGA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2D8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CCAACCTCGAAAAGCAACTT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58A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A74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1</w:t>
            </w:r>
          </w:p>
        </w:tc>
      </w:tr>
      <w:tr w:rsidR="001070AA" w:rsidRPr="00695202" w14:paraId="68C79D29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C2D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9838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10C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8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0F4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GGAATCAGCTGTTTGAATGGCA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780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TTACGCGCCACAGCTCCATT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7ED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868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8</w:t>
            </w:r>
          </w:p>
        </w:tc>
      </w:tr>
      <w:tr w:rsidR="001070AA" w:rsidRPr="00695202" w14:paraId="6EA20210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24B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30932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026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9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4B6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GCCCGGTTTGTCGTGTCA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CA0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GAGATCCAAGGTGTCTTCAGTC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C60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4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0A4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5</w:t>
            </w:r>
          </w:p>
        </w:tc>
      </w:tr>
      <w:tr w:rsidR="001070AA" w:rsidRPr="00695202" w14:paraId="6D1A6A79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203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9164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3AD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0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1CA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TATGGCGCGGCATAATCA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F92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AGGCTCTGTGCAGTGAAAAG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07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9BA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</w:tr>
      <w:tr w:rsidR="001070AA" w:rsidRPr="00695202" w14:paraId="7E5BCE45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9A1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0046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5BF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1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289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GAGATGGCATTGTGGCAGCT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E71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GGCTCGGAGCAATGAAAGG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67E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DD0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2</w:t>
            </w:r>
          </w:p>
        </w:tc>
      </w:tr>
      <w:tr w:rsidR="001070AA" w:rsidRPr="00695202" w14:paraId="1E9067EB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3BE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33667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08A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2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717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TTCACTGTGACAGTTCCAACAA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F14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GAGGATATGTTCTAGGGTTGAC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B46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2F6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66</w:t>
            </w:r>
          </w:p>
        </w:tc>
      </w:tr>
      <w:tr w:rsidR="001070AA" w:rsidRPr="00695202" w14:paraId="43AA3E73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676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33679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D93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2R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F3A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GATCCACTGTGACAGTTCTAA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C04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GGATTTGTTCTAGGGTTGACC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903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F31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66</w:t>
            </w:r>
          </w:p>
        </w:tc>
      </w:tr>
      <w:tr w:rsidR="001070AA" w:rsidRPr="00695202" w14:paraId="2CB062C6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A91A" w14:textId="7E88D01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3019.1/Acc13020</w:t>
            </w:r>
            <w:r w:rsidR="001070AA"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36C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3/13R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D66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TAGGCGGGCTGAGGAAT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D9E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TCGCTTCCCAAACAGCC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3A6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C80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8</w:t>
            </w:r>
          </w:p>
        </w:tc>
      </w:tr>
      <w:tr w:rsidR="001070AA" w:rsidRPr="00695202" w14:paraId="38CDB85B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229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3706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D55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NAC1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A76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AGAGCAACCTCCCAAGACCA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AA2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AAGGTGGCATTCTTGCAAGC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798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F8D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7</w:t>
            </w:r>
          </w:p>
        </w:tc>
      </w:tr>
      <w:tr w:rsidR="001070AA" w:rsidRPr="00695202" w14:paraId="5BF744D5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3EA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6399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13A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NAC2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29E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GGTGGCGATCATAGCTGAAA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987E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GGTTCCTCGGACTGAAAAAA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4BE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D6B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1</w:t>
            </w:r>
          </w:p>
        </w:tc>
      </w:tr>
      <w:tr w:rsidR="001070AA" w:rsidRPr="00695202" w14:paraId="5E416CEC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801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1700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9F1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NAC3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1FC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AAACCCCAAAACTCCCACCA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2C5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TGTGACTGAGCATTTCGTCG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335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593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9</w:t>
            </w:r>
          </w:p>
        </w:tc>
      </w:tr>
      <w:tr w:rsidR="001070AA" w:rsidRPr="00695202" w14:paraId="3118B3CD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8BE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8288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D60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NAC4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040C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AGGACTGATTGGATCATGCACGA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1275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GGCAAAGAACCCAATTCTCCAT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39A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D8A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9</w:t>
            </w:r>
          </w:p>
        </w:tc>
      </w:tr>
      <w:tr w:rsidR="001070AA" w:rsidRPr="00695202" w14:paraId="2323E8F7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8DA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7357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F7E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NAC5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75B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CATTGGATCAAAGGGATTTCA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DA8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CGGTGGGAACTGATTG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6B7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8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DEA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2</w:t>
            </w:r>
          </w:p>
        </w:tc>
      </w:tr>
      <w:tr w:rsidR="001070AA" w:rsidRPr="00695202" w14:paraId="593E2473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1E9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9579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87B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NAC6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412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CGATGGATCAAAGGGGTTT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5E2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CGGCACTTGATTGAGCA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9D5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86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01C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9</w:t>
            </w:r>
          </w:p>
        </w:tc>
      </w:tr>
      <w:tr w:rsidR="001070AA" w:rsidRPr="00695202" w14:paraId="440BD9F5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39B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1971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6844" w14:textId="2C54A208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EF1a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CE6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ACTGTCATTGATGCTCC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D74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AGCTTCAAAACCACCAG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BB0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6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B52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0</w:t>
            </w:r>
          </w:p>
        </w:tc>
      </w:tr>
      <w:tr w:rsidR="001070AA" w:rsidRPr="00695202" w14:paraId="2F1EB710" w14:textId="77777777" w:rsidTr="001C0814">
        <w:trPr>
          <w:trHeight w:hRule="exact" w:val="39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1153" w14:textId="77777777" w:rsidR="005F6628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529.1/Acc08081.1/</w:t>
            </w:r>
          </w:p>
          <w:p w14:paraId="15B573B5" w14:textId="1F58F9C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8082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A93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tin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813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AAGGCCAACAGAGAGAA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EE7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ACGGAGGATAGCATGAGG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BF0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5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0B9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98</w:t>
            </w:r>
          </w:p>
        </w:tc>
      </w:tr>
      <w:tr w:rsidR="001070AA" w:rsidRPr="00695202" w14:paraId="134DCF7E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A99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9411.1/Acc33246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07D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P2A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15E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CAGCACATAATTCCACAG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EAA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TCTGAGCCCATAACAGG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11E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88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CEF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0</w:t>
            </w:r>
          </w:p>
        </w:tc>
      </w:tr>
      <w:tr w:rsidR="001070AA" w:rsidRPr="00695202" w14:paraId="587F8C9C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C37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1363.1/Acc0264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193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UBC9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8E1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CATTTCCAAGGTGTTGCT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17E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ACTTGTTCCGGTCCGTCT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B35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.9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9E3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9</w:t>
            </w:r>
          </w:p>
        </w:tc>
      </w:tr>
      <w:tr w:rsidR="001070AA" w:rsidRPr="00695202" w14:paraId="4C4E8806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421F9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*ND: Not determine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C2419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5BFD7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8ECD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2F01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2539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1070AA" w:rsidRPr="00695202" w14:paraId="451283DE" w14:textId="77777777" w:rsidTr="001C0814">
        <w:trPr>
          <w:trHeight w:hRule="exact" w:val="227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2DC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EMSA probe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6F8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Gene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837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imer forward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EB2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imer rever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F1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DB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6B5A4695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B0B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565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AcACS1 probe N1-bio-3'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DC2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CAT</w:t>
            </w:r>
            <w:r w:rsidRPr="00695202">
              <w:rPr>
                <w:rFonts w:ascii="Calibri" w:eastAsia="Times New Roman" w:hAnsi="Calibri" w:cs="Calibri"/>
                <w:sz w:val="14"/>
                <w:szCs w:val="14"/>
                <w:u w:val="single"/>
                <w:lang w:val="en-US"/>
              </w:rPr>
              <w:t>TATACGTATA</w:t>
            </w: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GTCAACCACATAA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21E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GTTATGTGGTTGACTATACGTATAAT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A0C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60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1186866A" w14:textId="77777777" w:rsidTr="001C0814">
        <w:trPr>
          <w:trHeight w:hRule="exact" w:val="340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A5A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1A1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AcACS1 probe N1MUT-bio-3'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767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CAT</w:t>
            </w:r>
            <w:r w:rsidRPr="00695202">
              <w:rPr>
                <w:rFonts w:ascii="Calibri" w:eastAsia="Times New Roman" w:hAnsi="Calibri" w:cs="Calibri"/>
                <w:sz w:val="14"/>
                <w:szCs w:val="14"/>
                <w:u w:val="single"/>
                <w:lang w:val="en-US"/>
              </w:rPr>
              <w:t>CGATCCATCT</w:t>
            </w: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GTCAACCACATAA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7D1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GTTATGTGGTTGACAGATGGATCGAT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EF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9C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479FB343" w14:textId="77777777" w:rsidTr="001C0814">
        <w:trPr>
          <w:trHeight w:hRule="exact" w:val="227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5B4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E40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9DCD" w14:textId="7F00636E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 </w:t>
            </w:r>
            <w:r w:rsidR="001C0814"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NAC consensus and mutated site underlined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BE7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411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D6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6358BEAF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DB2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altose BP (pMAL-C2X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F11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Gene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A56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imer forward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B81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imer rever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C84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89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442B3413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1CA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13706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639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NAC1MBP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8C6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ATGGAGAGCACGGATTC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036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TTAA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u w:val="single"/>
                <w:lang w:val="en-US"/>
              </w:rPr>
              <w:t>GGATCC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CATGGTCGTGGGTGG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12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710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32F081AF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9ED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6399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3AB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NAC2MBP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DA3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ATGGAGAGCCCGGATTC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734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TTAA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u w:val="single"/>
                <w:lang w:val="en-US"/>
              </w:rPr>
              <w:t>GGATCC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CAGGCTCTTGGTGGG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D8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EB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0673B2AA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F83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21700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D6B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NAC3MBP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96B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ATGGAGAGCACGGATTC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52C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TTAA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u w:val="single"/>
                <w:lang w:val="en-US"/>
              </w:rPr>
              <w:t>GGATCC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CAGGGTCTTGATGGGT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B99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8D6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1809A172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DC1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8288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C20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NAC4MBP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B9D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ATGGAGAAGCTCAACGTT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609E" w14:textId="77777777" w:rsidR="005F6628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TTAA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u w:val="single"/>
                <w:lang w:val="en-US"/>
              </w:rPr>
              <w:t>GGATCC</w:t>
            </w: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CAATTTTTAGTAC</w:t>
            </w:r>
          </w:p>
          <w:p w14:paraId="3129AD1A" w14:textId="69D9A630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CTTTTCTTCAAAAAT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997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F81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7C667067" w14:textId="77777777" w:rsidTr="001C0814">
        <w:trPr>
          <w:trHeight w:hRule="exact" w:val="227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404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773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BB1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 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3A00" w14:textId="77D1CBBE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 </w:t>
            </w:r>
            <w:r w:rsidR="001C0814" w:rsidRPr="0069520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BamH1 sites underlin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0E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52E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1703713E" w14:textId="77777777" w:rsidTr="001C0814">
        <w:trPr>
          <w:trHeight w:hRule="exact" w:val="378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2A7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/>
              </w:rPr>
              <w:t>AcACS1 promoter (pGII0800-LUC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B5A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Gene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BDD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imer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8A9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Direc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513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2C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67BDACDA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138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81E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1000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576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AAAATACTGTTACGACAAGAGG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29B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31C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EF5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6197B3F8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15A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046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500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C1F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ATTTGTACTTAGTGGATGACAC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506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8A6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5D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44C64DEC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0EE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9DA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436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81B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AATACACGTCATATTTGACACTTT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C50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B6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7DC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4279BC81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1F1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873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389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D6C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ATTATACGTATAGTCAACCAC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073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16C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DBC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7ED2952C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73A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E93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374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E67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AACCACATAACTGGGC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CE0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2F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C8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1BF21AF7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B54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BEE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350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C13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TGCAAAATTTAGCAATTTTTATTAAACATGT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58C2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C9F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6A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6C39708D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2A1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265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300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FF2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TTTTATGTTTTACGGCAGATCCT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3425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3E4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3D7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641E3725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BC11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D946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250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516E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AATGCAATTATGTCTATCAGTGTATC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E4A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49C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F4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56A3928A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660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D1DF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200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271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TTAAGGTACCAGCAGTGAAGATGACGT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5C7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Forward, Kpn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2C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67A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62B497FD" w14:textId="77777777" w:rsidTr="003C1FD3">
        <w:trPr>
          <w:trHeight w:hRule="exact" w:val="400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914C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F04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R L3-PHOS-5'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455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ATGGTTTGCAATTGAGGCCC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CBA3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Reverse A, Nco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7A9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9A8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1070AA" w:rsidRPr="00695202" w14:paraId="685F0F05" w14:textId="77777777" w:rsidTr="001C0814">
        <w:trPr>
          <w:trHeight w:hRule="exact" w:val="227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9D2D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c0595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A024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AcACS1proR S3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41EB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GTTTGCAATTGAGGCCC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C118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Reverse B, Nco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8A2A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6952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3BF0" w14:textId="77777777" w:rsidR="0044635A" w:rsidRPr="00695202" w:rsidRDefault="0044635A" w:rsidP="0069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28837E76" w14:textId="6664B68B" w:rsidR="003456F8" w:rsidRPr="00695202" w:rsidRDefault="003456F8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0BBEC54" w14:textId="77777777" w:rsidR="003456F8" w:rsidRPr="00695202" w:rsidRDefault="003456F8" w:rsidP="00695202">
      <w:pPr>
        <w:spacing w:line="259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  <w:bookmarkStart w:id="0" w:name="_GoBack"/>
      <w:bookmarkEnd w:id="0"/>
    </w:p>
    <w:p w14:paraId="45325A05" w14:textId="09E36AAA" w:rsidR="003456F8" w:rsidRPr="00695202" w:rsidRDefault="003456F8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Table S4.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ference gene validation metrics using GeNorm and Best</w:t>
      </w:r>
      <w:r w:rsidR="003E3016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K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eeper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933"/>
      </w:tblGrid>
      <w:tr w:rsidR="000C5BB9" w:rsidRPr="00695202" w14:paraId="28CE98F9" w14:textId="77777777" w:rsidTr="000C5BB9">
        <w:tc>
          <w:tcPr>
            <w:tcW w:w="7933" w:type="dxa"/>
          </w:tcPr>
          <w:p w14:paraId="15A2FCF2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eNorm:</w:t>
            </w:r>
          </w:p>
        </w:tc>
      </w:tr>
      <w:tr w:rsidR="000C5BB9" w:rsidRPr="00695202" w14:paraId="61CDAAE6" w14:textId="77777777" w:rsidTr="000C5BB9">
        <w:tc>
          <w:tcPr>
            <w:tcW w:w="7933" w:type="dxa"/>
          </w:tcPr>
          <w:p w14:paraId="18CF3FC2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EF1α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actin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PP2A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UBC</w:t>
            </w:r>
          </w:p>
        </w:tc>
      </w:tr>
      <w:tr w:rsidR="000C5BB9" w:rsidRPr="00695202" w14:paraId="7B3D199B" w14:textId="77777777" w:rsidTr="000C5BB9">
        <w:tc>
          <w:tcPr>
            <w:tcW w:w="7933" w:type="dxa"/>
          </w:tcPr>
          <w:p w14:paraId="2A2226F4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F1α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953166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351405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35203</w:t>
            </w:r>
          </w:p>
        </w:tc>
      </w:tr>
      <w:tr w:rsidR="000C5BB9" w:rsidRPr="00695202" w14:paraId="5D0B49A5" w14:textId="77777777" w:rsidTr="000C5BB9">
        <w:tc>
          <w:tcPr>
            <w:tcW w:w="7933" w:type="dxa"/>
          </w:tcPr>
          <w:p w14:paraId="720C4DA3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ctin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953166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481904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668625</w:t>
            </w:r>
          </w:p>
        </w:tc>
      </w:tr>
      <w:tr w:rsidR="000C5BB9" w:rsidRPr="00695202" w14:paraId="659DFFBD" w14:textId="77777777" w:rsidTr="000C5BB9">
        <w:tc>
          <w:tcPr>
            <w:tcW w:w="7933" w:type="dxa"/>
          </w:tcPr>
          <w:p w14:paraId="15151A48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PP2A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351405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481904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72075</w:t>
            </w:r>
          </w:p>
        </w:tc>
      </w:tr>
      <w:tr w:rsidR="000C5BB9" w:rsidRPr="00695202" w14:paraId="49C13B90" w14:textId="77777777" w:rsidTr="000C5BB9">
        <w:tc>
          <w:tcPr>
            <w:tcW w:w="7933" w:type="dxa"/>
          </w:tcPr>
          <w:p w14:paraId="7968EFB7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UBC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35203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668625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72075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0C5BB9" w:rsidRPr="00695202" w14:paraId="2804004B" w14:textId="77777777" w:rsidTr="000C5BB9">
        <w:tc>
          <w:tcPr>
            <w:tcW w:w="7933" w:type="dxa"/>
          </w:tcPr>
          <w:p w14:paraId="1516D55D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0C5BB9" w:rsidRPr="00695202" w14:paraId="608A7046" w14:textId="77777777" w:rsidTr="000C5BB9">
        <w:tc>
          <w:tcPr>
            <w:tcW w:w="7933" w:type="dxa"/>
          </w:tcPr>
          <w:p w14:paraId="3C8BF6DE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: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5522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701232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184686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247135</w:t>
            </w:r>
          </w:p>
        </w:tc>
      </w:tr>
      <w:tr w:rsidR="000C5BB9" w:rsidRPr="00695202" w14:paraId="7BE627D6" w14:textId="77777777" w:rsidTr="000C5BB9">
        <w:tc>
          <w:tcPr>
            <w:tcW w:w="7933" w:type="dxa"/>
          </w:tcPr>
          <w:p w14:paraId="3A020E2A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0C5BB9" w:rsidRPr="00695202" w14:paraId="77311AAD" w14:textId="77777777" w:rsidTr="000C5BB9">
        <w:tc>
          <w:tcPr>
            <w:tcW w:w="7933" w:type="dxa"/>
          </w:tcPr>
          <w:p w14:paraId="479340FE" w14:textId="0C57D09E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Best</w:t>
            </w:r>
            <w:r w:rsidR="00257762" w:rsidRPr="0069520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K</w:t>
            </w:r>
            <w:r w:rsidRPr="0069520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eper:</w:t>
            </w:r>
          </w:p>
        </w:tc>
      </w:tr>
      <w:tr w:rsidR="000C5BB9" w:rsidRPr="00695202" w14:paraId="777FD12A" w14:textId="77777777" w:rsidTr="000C5BB9">
        <w:tc>
          <w:tcPr>
            <w:tcW w:w="7933" w:type="dxa"/>
          </w:tcPr>
          <w:p w14:paraId="31D946D9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AdEF1α 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Adactin 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AdPP2A 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UBC</w:t>
            </w:r>
          </w:p>
        </w:tc>
      </w:tr>
      <w:tr w:rsidR="000C5BB9" w:rsidRPr="00695202" w14:paraId="6C1C0D82" w14:textId="77777777" w:rsidTr="000C5BB9">
        <w:tc>
          <w:tcPr>
            <w:tcW w:w="7933" w:type="dxa"/>
          </w:tcPr>
          <w:p w14:paraId="7D882C65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39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39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39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39</w:t>
            </w:r>
          </w:p>
        </w:tc>
      </w:tr>
      <w:tr w:rsidR="000C5BB9" w:rsidRPr="00695202" w14:paraId="10C5C8FD" w14:textId="77777777" w:rsidTr="000C5BB9">
        <w:tc>
          <w:tcPr>
            <w:tcW w:w="7933" w:type="dxa"/>
          </w:tcPr>
          <w:p w14:paraId="0B3F26F2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o Mean [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2.98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5.49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6.93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4.83</w:t>
            </w:r>
          </w:p>
        </w:tc>
      </w:tr>
      <w:tr w:rsidR="000C5BB9" w:rsidRPr="00695202" w14:paraId="6AA73724" w14:textId="77777777" w:rsidTr="000C5BB9">
        <w:tc>
          <w:tcPr>
            <w:tcW w:w="7933" w:type="dxa"/>
          </w:tcPr>
          <w:p w14:paraId="0EBC58CC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 Mean [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3.03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5.53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6.94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4.84</w:t>
            </w:r>
          </w:p>
        </w:tc>
      </w:tr>
      <w:tr w:rsidR="000C5BB9" w:rsidRPr="00695202" w14:paraId="60DE130C" w14:textId="77777777" w:rsidTr="000C5BB9">
        <w:tc>
          <w:tcPr>
            <w:tcW w:w="7933" w:type="dxa"/>
          </w:tcPr>
          <w:p w14:paraId="2BFB404A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n [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0.05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3.66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5.12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3.37</w:t>
            </w:r>
          </w:p>
        </w:tc>
      </w:tr>
      <w:tr w:rsidR="000C5BB9" w:rsidRPr="00695202" w14:paraId="505C966D" w14:textId="77777777" w:rsidTr="000C5BB9">
        <w:tc>
          <w:tcPr>
            <w:tcW w:w="7933" w:type="dxa"/>
          </w:tcPr>
          <w:p w14:paraId="428DAE18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x [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6.23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8.95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30.03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7.34</w:t>
            </w:r>
          </w:p>
        </w:tc>
      </w:tr>
      <w:tr w:rsidR="000C5BB9" w:rsidRPr="00695202" w14:paraId="26275E9D" w14:textId="77777777" w:rsidTr="000C5BB9">
        <w:tc>
          <w:tcPr>
            <w:tcW w:w="7933" w:type="dxa"/>
          </w:tcPr>
          <w:p w14:paraId="0B03A6EC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d dev [± 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24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15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80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75</w:t>
            </w:r>
          </w:p>
        </w:tc>
      </w:tr>
      <w:tr w:rsidR="000C5BB9" w:rsidRPr="00695202" w14:paraId="011FDD27" w14:textId="77777777" w:rsidTr="000C5BB9">
        <w:tc>
          <w:tcPr>
            <w:tcW w:w="7933" w:type="dxa"/>
          </w:tcPr>
          <w:p w14:paraId="4F656D53" w14:textId="77777777" w:rsidR="000C5BB9" w:rsidRPr="00695202" w:rsidRDefault="000C5BB9" w:rsidP="0069520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V [% 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5.39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4.50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.97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3.02</w:t>
            </w:r>
          </w:p>
        </w:tc>
      </w:tr>
      <w:tr w:rsidR="000C5BB9" w:rsidRPr="00695202" w14:paraId="7A8108D4" w14:textId="77777777" w:rsidTr="000C5BB9">
        <w:tc>
          <w:tcPr>
            <w:tcW w:w="7933" w:type="dxa"/>
          </w:tcPr>
          <w:p w14:paraId="3E73C608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0C5BB9" w:rsidRPr="00695202" w14:paraId="0B26FF93" w14:textId="77777777" w:rsidTr="000C5BB9">
        <w:tc>
          <w:tcPr>
            <w:tcW w:w="7933" w:type="dxa"/>
          </w:tcPr>
          <w:p w14:paraId="433CB636" w14:textId="5C762AC3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Regression Analysis - HKG vs. BestKeeper</w:t>
            </w:r>
            <w:r w:rsidRPr="0069520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ab/>
              <w:t xml:space="preserve">:    </w:t>
            </w:r>
          </w:p>
        </w:tc>
      </w:tr>
      <w:tr w:rsidR="000C5BB9" w:rsidRPr="00695202" w14:paraId="166085F0" w14:textId="77777777" w:rsidTr="000C5BB9">
        <w:tc>
          <w:tcPr>
            <w:tcW w:w="7933" w:type="dxa"/>
          </w:tcPr>
          <w:p w14:paraId="104085FA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EF1α Cp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actin Cp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PP2A Cp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AdUBC Cp</w:t>
            </w:r>
          </w:p>
        </w:tc>
      </w:tr>
      <w:tr w:rsidR="000C5BB9" w:rsidRPr="00695202" w14:paraId="475F3405" w14:textId="77777777" w:rsidTr="000C5BB9">
        <w:tc>
          <w:tcPr>
            <w:tcW w:w="7933" w:type="dxa"/>
          </w:tcPr>
          <w:p w14:paraId="0FFF11EC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vs.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vs.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vs.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vs.</w:t>
            </w:r>
          </w:p>
        </w:tc>
      </w:tr>
      <w:tr w:rsidR="000C5BB9" w:rsidRPr="00695202" w14:paraId="136C0225" w14:textId="77777777" w:rsidTr="000C5BB9">
        <w:tc>
          <w:tcPr>
            <w:tcW w:w="7933" w:type="dxa"/>
          </w:tcPr>
          <w:p w14:paraId="2A5B80E1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BK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BK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BK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BK</w:t>
            </w:r>
          </w:p>
        </w:tc>
      </w:tr>
      <w:tr w:rsidR="000C5BB9" w:rsidRPr="00695202" w14:paraId="236B689A" w14:textId="77777777" w:rsidTr="000C5BB9">
        <w:tc>
          <w:tcPr>
            <w:tcW w:w="7933" w:type="dxa"/>
          </w:tcPr>
          <w:p w14:paraId="319B0714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eff. of corr. [r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749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521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838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732</w:t>
            </w:r>
          </w:p>
        </w:tc>
      </w:tr>
      <w:tr w:rsidR="000C5BB9" w:rsidRPr="00695202" w14:paraId="7DB3E682" w14:textId="77777777" w:rsidTr="000C5BB9">
        <w:tc>
          <w:tcPr>
            <w:tcW w:w="7933" w:type="dxa"/>
          </w:tcPr>
          <w:p w14:paraId="6A98A9B8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eff. of det. [r^2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561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271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702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536</w:t>
            </w:r>
          </w:p>
        </w:tc>
      </w:tr>
      <w:tr w:rsidR="000C5BB9" w:rsidRPr="00695202" w14:paraId="66DA5FE1" w14:textId="77777777" w:rsidTr="000C5BB9">
        <w:tc>
          <w:tcPr>
            <w:tcW w:w="7933" w:type="dxa"/>
          </w:tcPr>
          <w:p w14:paraId="799F144A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rcept [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-9.358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3.514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.279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4.093</w:t>
            </w:r>
          </w:p>
        </w:tc>
      </w:tr>
      <w:tr w:rsidR="000C5BB9" w:rsidRPr="00695202" w14:paraId="418CA805" w14:textId="77777777" w:rsidTr="000C5BB9">
        <w:tc>
          <w:tcPr>
            <w:tcW w:w="7933" w:type="dxa"/>
          </w:tcPr>
          <w:p w14:paraId="629D2476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ope [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294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880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985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829</w:t>
            </w:r>
          </w:p>
        </w:tc>
      </w:tr>
      <w:tr w:rsidR="000C5BB9" w:rsidRPr="00695202" w14:paraId="1C80AD7B" w14:textId="77777777" w:rsidTr="000C5BB9">
        <w:tc>
          <w:tcPr>
            <w:tcW w:w="7933" w:type="dxa"/>
          </w:tcPr>
          <w:p w14:paraId="4C16A9E6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 [CP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±0.986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±1.242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±0.553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±0.665</w:t>
            </w:r>
          </w:p>
        </w:tc>
      </w:tr>
      <w:tr w:rsidR="000C5BB9" w:rsidRPr="00695202" w14:paraId="092C1A30" w14:textId="77777777" w:rsidTr="000C5BB9">
        <w:tc>
          <w:tcPr>
            <w:tcW w:w="7933" w:type="dxa"/>
          </w:tcPr>
          <w:p w14:paraId="0F8C01C2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-value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001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001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001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0.001</w:t>
            </w:r>
          </w:p>
        </w:tc>
      </w:tr>
      <w:tr w:rsidR="000C5BB9" w:rsidRPr="00695202" w14:paraId="1127BD3F" w14:textId="77777777" w:rsidTr="000C5BB9">
        <w:tc>
          <w:tcPr>
            <w:tcW w:w="7933" w:type="dxa"/>
          </w:tcPr>
          <w:p w14:paraId="7BF56B71" w14:textId="77777777" w:rsidR="000C5BB9" w:rsidRPr="00695202" w:rsidRDefault="000C5BB9" w:rsidP="006952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wer [x-fold]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2.40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81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88</w:t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6952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1.70</w:t>
            </w:r>
          </w:p>
        </w:tc>
      </w:tr>
    </w:tbl>
    <w:p w14:paraId="1DC53485" w14:textId="16911E5C" w:rsidR="00002CFB" w:rsidRPr="00695202" w:rsidRDefault="003456F8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bookmarkStart w:id="1" w:name="_MON_1623757182"/>
    <w:bookmarkEnd w:id="1"/>
    <w:p w14:paraId="0576790C" w14:textId="2AD686F6" w:rsidR="001C310D" w:rsidRPr="00695202" w:rsidRDefault="00FC5ABF" w:rsidP="00695202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95202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CA8F338" wp14:editId="18876591">
                <wp:simplePos x="0" y="0"/>
                <wp:positionH relativeFrom="column">
                  <wp:posOffset>4209415</wp:posOffset>
                </wp:positionH>
                <wp:positionV relativeFrom="paragraph">
                  <wp:posOffset>2321560</wp:posOffset>
                </wp:positionV>
                <wp:extent cx="411480" cy="727075"/>
                <wp:effectExtent l="0" t="0" r="26670" b="15875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" cy="7264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B77D4E" id="Rectangle 91" o:spid="_x0000_s1026" style="position:absolute;margin-left:331.45pt;margin-top:182.8pt;width:32.4pt;height:57.2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wPijwIAAJAFAAAOAAAAZHJzL2Uyb0RvYy54bWysVE1v2zAMvQ/YfxB0Xx0H6VdQpwhadBhQ&#10;dEXboWdWlmIDkqhJSpzs14+SHTdrix2G5aCQEvlIPj/p4nJrNNtIH1q0FS+PJpxJK7Bu7ariP55u&#10;vpxxFiLYGjRaWfGdDPxy8fnTRefmcooN6lp6RiA2zDtX8SZGNy+KIBppIByhk5YOFXoDkVy/KmoP&#10;HaEbXUwnk5OiQ187j0KGQLvX/SFfZHylpIjflQoyMl1x6i3m1ef1Ja3F4gLmKw+uacXQBvxDFwZa&#10;S0VHqGuIwNa+fQdlWuExoIpHAk2BSrVC5hlomnLyZprHBpzMsxA5wY00hf8HK+429561dcXPS84s&#10;GPpGD8Qa2JWWjPaIoM6FOcU9uns/eIHMNO1WeZP+aQ62zaTuRlLlNjJBm7OynJ0R9YKOTqcns1km&#10;vXhNdj7ErxINS0bFPVXPVMLmNkQqSKH7kFQroG7rm1br7CSdyCvt2QboC4MQ0sayT9eugX57XzGr&#10;KkVn0AOgIo3YD5WtuNMywWv7IBWxQ2NMM+iI8L5eaKCW/fbxhH6JOWp9zMheBkzIigYYsfuGx8g/&#10;sXuYIT6lyizrMXnyt8b65DEjV0Ybx2TTWvQfAWhicajcx1P7B9Qk8wXrHWnHY3+pghM3LX3BWwjx&#10;HjzdIvro9DLE77QojV3FcbA4a9D/+mg/xZO46ZSzjm5lxcPPNXjJmf5mSfbnZdIPi9mZHZ9OyfGH&#10;Jy+HJ3ZtrpBkQcqm7rKZ4qPem8qjeaYHZJmq0hFYQbUrLqLfO1exfy3oCRJyucxhdHUdxFv76EQC&#10;T6wmhT5tn8G7QcaR9H+H+xsM8zdq7mNTpsXlOqJqs9RfeR34pmufhTM8UeldOfRz1OtDuvgNAAD/&#10;/wMAUEsDBBQABgAIAAAAIQB/+qfv4AAAAAsBAAAPAAAAZHJzL2Rvd25yZXYueG1sTI+xTsMwEEB3&#10;JP7BOiQ26jQFJ4Q4FSAYUFloYejmJtc4EJ8j22nC32MmGE/39O5duZ5Nz07ofGdJwnKRAEOqbdNR&#10;K+F993yVA/NBUaN6SyjhGz2sq/OzUhWNnegNT9vQsighXygJOoSh4NzXGo3yCzsgxd3ROqNCHF3L&#10;G6emKDc9T5NEcKM6ihe0GvBRY/21HY2E1W6il/yTb9wThv1q//HwOh61lJcX8/0dsIBz+IPhNz+m&#10;QxWbDnakxrNeghDpbUSjTNwIYJHI0iwDdpBwnSdL4FXJ//9Q/QAAAP//AwBQSwECLQAUAAYACAAA&#10;ACEAtoM4kv4AAADhAQAAEwAAAAAAAAAAAAAAAAAAAAAAW0NvbnRlbnRfVHlwZXNdLnhtbFBLAQIt&#10;ABQABgAIAAAAIQA4/SH/1gAAAJQBAAALAAAAAAAAAAAAAAAAAC8BAABfcmVscy8ucmVsc1BLAQIt&#10;ABQABgAIAAAAIQAsNwPijwIAAJAFAAAOAAAAAAAAAAAAAAAAAC4CAABkcnMvZTJvRG9jLnhtbFBL&#10;AQItABQABgAIAAAAIQB/+qfv4AAAAAsBAAAPAAAAAAAAAAAAAAAAAOkEAABkcnMvZG93bnJldi54&#10;bWxQSwUGAAAAAAQABADzAAAA9gUAAAAA&#10;" fillcolor="#5b9bd5 [3204]" strokecolor="#1f4d78 [1604]" strokeweight="1pt">
                <v:fill opacity="0"/>
              </v:rect>
            </w:pict>
          </mc:Fallback>
        </mc:AlternateContent>
      </w:r>
      <w:r w:rsidRPr="0069520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D502453" wp14:editId="268E43EB">
                <wp:simplePos x="0" y="0"/>
                <wp:positionH relativeFrom="column">
                  <wp:posOffset>3846195</wp:posOffset>
                </wp:positionH>
                <wp:positionV relativeFrom="paragraph">
                  <wp:posOffset>2321560</wp:posOffset>
                </wp:positionV>
                <wp:extent cx="167005" cy="732790"/>
                <wp:effectExtent l="0" t="0" r="23495" b="10160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7321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49A2DC" id="Rectangle 92" o:spid="_x0000_s1026" style="position:absolute;margin-left:302.85pt;margin-top:182.8pt;width:13.15pt;height:57.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zevkQIAAJAFAAAOAAAAZHJzL2Uyb0RvYy54bWysVFFPGzEMfp+0/xDlfVyvUBgVV1QVMU1C&#10;UAETzyGX9E5K4ixJe+1+/Zzkeu0A7WFaH652bH+Ov9i+ut5qRTbC+RZMRcuTESXCcKhbs6roj+fb&#10;L18p8YGZmikwoqI74en17POnq85OxRgaULVwBEGMn3a2ok0IdloUnjdCM38CVhg0SnCaBVTdqqgd&#10;6xBdq2I8Gp0XHbjaOuDCezy9yUY6S/hSCh4epPQiEFVRvFtIX5e+r/FbzK7YdOWYbVreX4P9wy00&#10;aw0mHaBuWGBk7dp3ULrlDjzIcMJBFyBly0WqAaspR2+qeWqYFakWJMfbgSb//2D5/WbpSFtX9HJM&#10;iWEa3+gRWWNmpQTBMySos36Kfk926XrNoxir3Uqn4z/WQbaJ1N1AqtgGwvGwPD8/vUDqOZouTsfl&#10;ZBIxi0OwdT58E6BJFCrqMHuikm3ufMiue5eYy4Nq69tWqaTEPhEL5ciG4QszzoUJZQ5XtmH5OD0z&#10;ZkxdFb1T/iOgIpaYi0pS2CkR4ZV5FBLZwTLGCXRAeJ/PN6wW+Xgywl9f5RCRcibAiCyxgAE7X3jw&#10;/BM7M9D7x1CR2noIHv3tYjl4iEiZwYQhWLcG3EcAClnsM2d/vP4RNVF8hXqHveMgD5W3/LbFF7xj&#10;PiyZwynCR8fNEB7wIxV0FYVeoqQB9+uj8+iPzY1WSjqcyor6n2vmBCXqu8G2vyzPzuIYJ+VscjFG&#10;xR1bXo8tZq0XgG1R4g6yPInRP6i9KB3oF1wg85gVTcxwzF1RHtxeWYS8LXAFcTGfJzccXcvCnXmy&#10;PIJHVmOHPm9fmLN9Gwfs/3vYTzCbvunm7BsjDczXAWSbWv3Aa883jn1qnH5Fxb1yrCevwyKd/QYA&#10;AP//AwBQSwMEFAAGAAgAAAAhAJ3RFYTgAAAACwEAAA8AAABkcnMvZG93bnJldi54bWxMjzFPwzAQ&#10;hXck/oN1SGzUaUNDFOJUgGBAsNDC0M2Nr3EgPkex04R/zzHBeLpP33uv3MyuEyccQutJwXKRgECq&#10;vWmpUfC+e7rKQYSoyejOEyr4xgCb6vys1IXxE73haRsbwRIKhVZgY+wLKUNt0emw8D0S/45+cDry&#10;OTTSDHpiuevkKkky6XRLnGB1jw8W66/t6BSku4me80/5Mjxi3Kf7j/vX8WiVuryY725BRJzjHwy/&#10;9bk6VNzp4EcyQXQKsmR9wyjLsnUGgoksXfG6g4LrfJmArEr5f0P1AwAA//8DAFBLAQItABQABgAI&#10;AAAAIQC2gziS/gAAAOEBAAATAAAAAAAAAAAAAAAAAAAAAABbQ29udGVudF9UeXBlc10ueG1sUEsB&#10;Ai0AFAAGAAgAAAAhADj9If/WAAAAlAEAAAsAAAAAAAAAAAAAAAAALwEAAF9yZWxzLy5yZWxzUEsB&#10;Ai0AFAAGAAgAAAAhAJFvN6+RAgAAkAUAAA4AAAAAAAAAAAAAAAAALgIAAGRycy9lMm9Eb2MueG1s&#10;UEsBAi0AFAAGAAgAAAAhAJ3RFYTgAAAACwEAAA8AAAAAAAAAAAAAAAAA6wQAAGRycy9kb3ducmV2&#10;LnhtbFBLBQYAAAAABAAEAPMAAAD4BQAAAAA=&#10;" fillcolor="#5b9bd5 [3204]" strokecolor="#1f4d78 [1604]" strokeweight="1pt">
                <v:fill opacity="0"/>
              </v:rect>
            </w:pict>
          </mc:Fallback>
        </mc:AlternateContent>
      </w:r>
      <w:r w:rsidRPr="0069520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AD057F4" wp14:editId="65CAED5A">
                <wp:simplePos x="0" y="0"/>
                <wp:positionH relativeFrom="column">
                  <wp:posOffset>4013200</wp:posOffset>
                </wp:positionH>
                <wp:positionV relativeFrom="paragraph">
                  <wp:posOffset>386715</wp:posOffset>
                </wp:positionV>
                <wp:extent cx="194310" cy="2663190"/>
                <wp:effectExtent l="0" t="0" r="15240" b="22860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" cy="26631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AA9840" id="Rectangle 93" o:spid="_x0000_s1026" style="position:absolute;margin-left:316pt;margin-top:30.45pt;width:15.3pt;height:209.7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46WLkgIAAJEFAAAOAAAAZHJzL2Uyb0RvYy54bWysVFFPGzEMfp+0/xDlfVyvLYxWXFFVxDQJ&#10;AQImnkMu6UVK4ixJe+1+/Zzc9egA7WFaH1I7sT/b39m+uNwZTbbCBwW2ouXJiBJhOdTKriv64+n6&#10;yzklITJbMw1WVHQvAr1cfP500bq5GEMDuhaeIIgN89ZVtInRzYsi8EYYFk7ACYuPErxhEVW/LmrP&#10;WkQ3uhiPRmdFC752HrgIAW+vuke6yPhSCh7vpAwiEl1RzC3m0+fzJZ3F4oLN1565RvE+DfYPWRim&#10;LAYdoK5YZGTj1Tsoo7iHADKecDAFSKm4yDVgNeXoTTWPDXMi14LkBDfQFP4fLL/d3nui6orOJpRY&#10;ZvAbPSBrzK61IHiHBLUuzNHu0d37Xgsopmp30pv0j3WQXSZ1P5AqdpFwvCxn00mJ1HN8Gp+dTcpZ&#10;Zr149XY+xG8CDElCRT2Gz1yy7U2IGBFNDyYpWACt6muldVZSo4iV9mTL8BMzzoWNZeeuXcO660PE&#10;3FbJOoMeARWpxq6qLMW9Fgle2wchkR6sY5xBB4T38ULDatFdn47wl6jD1AePrGXAhCyxgAG7S3iw&#10;/BO7g+ntk6vIfT04j/6WWOc8eOTIYOPgbJQF/xGARhb7yJ09pn9ETRJfoN5j83jopio4fq3wC96w&#10;EO+ZxzHCr46rId7hITW0FYVeoqQB/+uj+2SP3Y2vlLQ4lhUNPzfMC0r0d4t9Pyun0zTHWZmefh2j&#10;4o9fXo5f7MasANuixCXkeBaTfdQHUXowz7hBlikqPjHLMXZFefQHZRW7dYE7iIvlMpvh7DoWb+yj&#10;4wk8sZo69Gn3zLzr2zjiANzCYYTZ/E03d7bJ08JyE0Gq3OqvvPZ849znxul3VFosx3q2et2ki98A&#10;AAD//wMAUEsDBBQABgAIAAAAIQAf46zf4AAAAAoBAAAPAAAAZHJzL2Rvd25yZXYueG1sTI/BTsMw&#10;EETvSPyDtUjcqE2CohDiVIDggODSFg69ufE2DsTryHaa8PeYE9xmNaPZN/V6sQM7oQ+9IwnXKwEM&#10;qXW6p07C++75qgQWoiKtBkco4RsDrJvzs1pV2s20wdM2diyVUKiUBBPjWHEeWoNWhZUbkZJ3dN6q&#10;mE7fce3VnMrtwDMhCm5VT+mDUSM+Gmy/tpOVkO9meik/+at/wrjP9x8Pb9PRSHl5sdzfAYu4xL8w&#10;/OIndGgS08FNpAMbJBR5lrbEJMQtsBQoiqwAdpBwU4oceFPz/xOaHwAAAP//AwBQSwECLQAUAAYA&#10;CAAAACEAtoM4kv4AAADhAQAAEwAAAAAAAAAAAAAAAAAAAAAAW0NvbnRlbnRfVHlwZXNdLnhtbFBL&#10;AQItABQABgAIAAAAIQA4/SH/1gAAAJQBAAALAAAAAAAAAAAAAAAAAC8BAABfcmVscy8ucmVsc1BL&#10;AQItABQABgAIAAAAIQD946WLkgIAAJEFAAAOAAAAAAAAAAAAAAAAAC4CAABkcnMvZTJvRG9jLnht&#10;bFBLAQItABQABgAIAAAAIQAf46zf4AAAAAoBAAAPAAAAAAAAAAAAAAAAAOwEAABkcnMvZG93bnJl&#10;di54bWxQSwUGAAAAAAQABADzAAAA+QUAAAAA&#10;" fillcolor="#5b9bd5 [3204]" strokecolor="#1f4d78 [1604]" strokeweight="1pt">
                <v:fill opacity="0"/>
              </v:rect>
            </w:pict>
          </mc:Fallback>
        </mc:AlternateContent>
      </w:r>
      <w:r w:rsidRPr="00695202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 wp14:anchorId="35007B00" wp14:editId="6E7B78A7">
            <wp:extent cx="5730240" cy="33909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B581B" w14:textId="55C7C7CB" w:rsidR="006176FD" w:rsidRPr="00695202" w:rsidRDefault="00011BD7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="007D7662"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1</w:t>
      </w:r>
      <w:r w:rsidR="00FC5ABF"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mino acid alignment of the C-terminus of </w:t>
      </w:r>
      <w:r w:rsidR="0067305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nocyclopropane-1-carboxylic acid synthase </w:t>
      </w:r>
      <w:r w:rsidR="00243E0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ACS</w:t>
      </w:r>
      <w:r w:rsidR="00243E0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D450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teins 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from Arabidopsis (At), tomato (Le) and kiwifruit (Ac). Boxed: WVF/RLSF motif and RDE rich domain. Type I (</w:t>
      </w:r>
      <w:r w:rsidR="0067305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red) =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LSF/SLSF only, Type II (</w:t>
      </w:r>
      <w:r w:rsidR="0067305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green) =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VF, RLSF and RDE rich domains (TOE/</w:t>
      </w:r>
      <w:r w:rsidR="00FC5ABF" w:rsidRPr="00695202">
        <w:rPr>
          <w:rFonts w:ascii="Times New Roman" w:hAnsi="Times New Roman" w:cs="Times New Roman"/>
          <w:sz w:val="24"/>
          <w:szCs w:val="24"/>
        </w:rPr>
        <w:t>target of ETO1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main), Type III (</w:t>
      </w:r>
      <w:r w:rsidR="0067305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blue) =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bsence of type I/II domains (based on Yoshida et al. 2006</w:t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3C4C2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Yoshida&lt;/Author&gt;&lt;Year&gt;2006&lt;/Year&gt;&lt;RecNum&gt;40&lt;/RecNum&gt;&lt;DisplayText&gt;[5]&lt;/DisplayText&gt;&lt;record&gt;&lt;rec-number&gt;40&lt;/rec-number&gt;&lt;foreign-keys&gt;&lt;key app="EN" db-id="ffvfsftwo5waa5efdspp0fwcev00v00x5z5s" timestamp="1598577154"&gt;40&lt;/key&gt;&lt;/foreign-keys&gt;&lt;ref-type name="Journal Article"&gt;17&lt;/ref-type&gt;&lt;contributors&gt;&lt;authors&gt;&lt;author&gt;Yoshida, H.&lt;/author&gt;&lt;author&gt;Wang, K. L.&lt;/author&gt;&lt;author&gt;Chang, C. M.&lt;/author&gt;&lt;author&gt;Mori, K.&lt;/author&gt;&lt;author&gt;Uchida, E.&lt;/author&gt;&lt;author&gt;Ecker, J. R.&lt;/author&gt;&lt;/authors&gt;&lt;/contributors&gt;&lt;auth-address&gt;Rice Biotechnology Research Subteam, Hokuriku Region, National Agricultural Research Center, Jo-etsu, Niigata 943-0193, Japan. yocida@affrc.go.jp&lt;/auth-address&gt;&lt;titles&gt;&lt;title&gt;The ACC synthase TOE sequence is required for interaction with ETO1 family proteins and destabilization of target proteins&lt;/title&gt;&lt;secondary-title&gt;Plant Molecular Biology&lt;/secondary-title&gt;&lt;/titles&gt;&lt;periodical&gt;&lt;full-title&gt;Plant Molecular Biology&lt;/full-title&gt;&lt;/periodical&gt;&lt;pages&gt;427-37&lt;/pages&gt;&lt;volume&gt;62&lt;/volume&gt;&lt;number&gt;3&lt;/number&gt;&lt;keywords&gt;&lt;keyword&gt;Amino Acid Sequence&lt;/keyword&gt;&lt;keyword&gt;Arabidopsis Proteins/*metabolism&lt;/keyword&gt;&lt;keyword&gt;Base Sequence&lt;/keyword&gt;&lt;keyword&gt;Cloning, Molecular&lt;/keyword&gt;&lt;keyword&gt;DNA Primers&lt;/keyword&gt;&lt;keyword&gt;DNA, Complementary&lt;/keyword&gt;&lt;keyword&gt;Lyases/chemistry/*metabolism&lt;/keyword&gt;&lt;keyword&gt;Molecular Sequence Data&lt;/keyword&gt;&lt;keyword&gt;Protein Binding&lt;/keyword&gt;&lt;keyword&gt;Reverse Transcriptase Polymerase Chain Reaction&lt;/keyword&gt;&lt;keyword&gt;Sequence Homology, Amino Acid&lt;/keyword&gt;&lt;keyword&gt;Two-Hybrid System Techniques&lt;/keyword&gt;&lt;/keywords&gt;&lt;dates&gt;&lt;year&gt;2006&lt;/year&gt;&lt;pub-dates&gt;&lt;date&gt;Oct&lt;/date&gt;&lt;/pub-dates&gt;&lt;/dates&gt;&lt;isbn&gt;0167-4412 (Print)&amp;#xD;0167-4412 (Linking)&lt;/isbn&gt;&lt;accession-num&gt;16897471&lt;/accession-num&gt;&lt;urls&gt;&lt;related-urls&gt;&lt;url&gt;http://www.ncbi.nlm.nih.gov/pubmed/16897471&lt;/url&gt;&lt;/related-urls&gt;&lt;/urls&gt;&lt;electronic-resource-num&gt;10.1007/s11103-006-9029-7&lt;/electronic-resource-num&gt;&lt;/record&gt;&lt;/Cite&gt;&lt;/EndNote&gt;</w:instrText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3C4C2A" w:rsidRPr="00695202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5]</w:t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3C285A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. Aminotransferase cluster in white</w:t>
      </w:r>
      <w:r w:rsidR="00C777CE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ckground</w:t>
      </w:r>
      <w:r w:rsidR="002E0691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. TR: likely truncated proteins</w:t>
      </w:r>
      <w:r w:rsidR="00673053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FC5ABF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2FB09521" w14:textId="05EFA8AA" w:rsidR="0083556E" w:rsidRPr="00695202" w:rsidRDefault="0083556E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lastRenderedPageBreak/>
        <w:drawing>
          <wp:inline distT="0" distB="0" distL="0" distR="0" wp14:anchorId="562630F6" wp14:editId="52F94A37">
            <wp:extent cx="3419856" cy="2554224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RA ChemiDoc 2017-07-06 15hr 47min--5 min exposure-white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255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9B153" w14:textId="77777777" w:rsidR="007751E7" w:rsidRPr="00695202" w:rsidRDefault="007751E7" w:rsidP="0069520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355F072" w14:textId="00239F44" w:rsidR="00EC593D" w:rsidRPr="00695202" w:rsidRDefault="0083556E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="00EC593D"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2</w:t>
      </w:r>
      <w:r w:rsidR="00CA34F7"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="00CA34F7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Electrophoretic mobility shift assays (EMSA) of </w:t>
      </w:r>
      <w:r w:rsidRPr="0069520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AcACS1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omoter fragments (27 bp) with recombinant NAC1-4 proteins.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ottom blot: Original image of </w:t>
      </w:r>
      <w:r w:rsidR="00986A2C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8. Top blot: EMSA with </w:t>
      </w:r>
      <w:r w:rsidR="00BC5E8C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ouble 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>the probe concentrations.</w:t>
      </w:r>
      <w:r w:rsidR="00A119E4"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12F5F0A7" w14:textId="77777777" w:rsidR="00EC593D" w:rsidRPr="00695202" w:rsidRDefault="00EC593D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lastRenderedPageBreak/>
        <w:drawing>
          <wp:inline distT="0" distB="0" distL="0" distR="0" wp14:anchorId="488EC1C0" wp14:editId="27ABC09E">
            <wp:extent cx="5737860" cy="2484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DE2BB" w14:textId="77777777" w:rsidR="00EC593D" w:rsidRPr="00695202" w:rsidRDefault="00EC593D" w:rsidP="0069520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492B5556" w14:textId="77777777" w:rsidR="003456F8" w:rsidRPr="00695202" w:rsidRDefault="00EC593D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 S3.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otential transcription factor binding motifs in the </w:t>
      </w:r>
      <w:r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cACS1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cACS2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6952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cNAC1-4</w:t>
      </w:r>
      <w:r w:rsidRPr="006952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moters. Shown is the region 1 kb upstream of the ATG. Light blue: NAC DNA binding site; TATACGTATA. Purple: MYC DNA binding sites; CACATG, G-BOX: CACNTG, T/G-BOX: AACGTG, JAMYC: AAACGTG.</w:t>
      </w:r>
    </w:p>
    <w:p w14:paraId="21A24FDE" w14:textId="77777777" w:rsidR="003456F8" w:rsidRPr="00695202" w:rsidRDefault="003456F8" w:rsidP="006952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0D61D39" w14:textId="637CB1D7" w:rsidR="00CA34F7" w:rsidRPr="00695202" w:rsidRDefault="00CA34F7" w:rsidP="0069520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611C7C60" w14:textId="4AE57C15" w:rsidR="00616A00" w:rsidRPr="00695202" w:rsidRDefault="00616A00" w:rsidP="0069520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9520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l References:</w:t>
      </w:r>
    </w:p>
    <w:p w14:paraId="273AC4F1" w14:textId="77777777" w:rsidR="003C4C2A" w:rsidRPr="00695202" w:rsidRDefault="003C285A" w:rsidP="00695202">
      <w:pPr>
        <w:pStyle w:val="EndNoteBibliography"/>
        <w:spacing w:after="0"/>
        <w:ind w:left="720" w:hanging="720"/>
      </w:pPr>
      <w:r w:rsidRPr="00695202">
        <w:fldChar w:fldCharType="begin"/>
      </w:r>
      <w:r w:rsidRPr="00695202">
        <w:instrText xml:space="preserve"> ADDIN EN.REFLIST </w:instrText>
      </w:r>
      <w:r w:rsidRPr="00695202">
        <w:fldChar w:fldCharType="separate"/>
      </w:r>
      <w:r w:rsidR="003C4C2A" w:rsidRPr="00695202">
        <w:t>1.</w:t>
      </w:r>
      <w:r w:rsidR="003C4C2A" w:rsidRPr="00695202">
        <w:tab/>
        <w:t xml:space="preserve">Voogd C, Wang TC, Varkonyi-Gasic E: </w:t>
      </w:r>
      <w:r w:rsidR="003C4C2A" w:rsidRPr="00695202">
        <w:rPr>
          <w:b/>
        </w:rPr>
        <w:t xml:space="preserve">Functional and expression analyses of kiwifruit </w:t>
      </w:r>
      <w:r w:rsidR="003C4C2A" w:rsidRPr="00695202">
        <w:rPr>
          <w:b/>
          <w:i/>
        </w:rPr>
        <w:t>SOC1</w:t>
      </w:r>
      <w:r w:rsidR="003C4C2A" w:rsidRPr="00695202">
        <w:rPr>
          <w:b/>
        </w:rPr>
        <w:t>-like genes suggest that they may not have a role in the transition to flowering but may affect the duration of dormancy</w:t>
      </w:r>
      <w:r w:rsidR="003C4C2A" w:rsidRPr="00695202">
        <w:t xml:space="preserve">. </w:t>
      </w:r>
      <w:r w:rsidR="003C4C2A" w:rsidRPr="00695202">
        <w:rPr>
          <w:i/>
        </w:rPr>
        <w:t xml:space="preserve">J Exp Bot </w:t>
      </w:r>
      <w:r w:rsidR="003C4C2A" w:rsidRPr="00695202">
        <w:t xml:space="preserve">2015, </w:t>
      </w:r>
      <w:r w:rsidR="003C4C2A" w:rsidRPr="00695202">
        <w:rPr>
          <w:b/>
        </w:rPr>
        <w:t>66</w:t>
      </w:r>
      <w:r w:rsidR="003C4C2A" w:rsidRPr="00695202">
        <w:t>(15):4699-4710.</w:t>
      </w:r>
    </w:p>
    <w:p w14:paraId="47D2B3B0" w14:textId="77777777" w:rsidR="003C4C2A" w:rsidRPr="00695202" w:rsidRDefault="003C4C2A" w:rsidP="00695202">
      <w:pPr>
        <w:pStyle w:val="EndNoteBibliography"/>
        <w:spacing w:after="0"/>
        <w:ind w:left="720" w:hanging="720"/>
      </w:pPr>
      <w:r w:rsidRPr="00695202">
        <w:t>2.</w:t>
      </w:r>
      <w:r w:rsidRPr="00695202">
        <w:tab/>
        <w:t>Pilkington SM, Crowhurst R, Hilario E, Nardozza S, Fraser L, Peng YY, Gunaseelan K, Simpson R, Tahir J, Deroles SC</w:t>
      </w:r>
      <w:r w:rsidRPr="00695202">
        <w:rPr>
          <w:i/>
        </w:rPr>
        <w:t xml:space="preserve"> et al</w:t>
      </w:r>
      <w:r w:rsidRPr="00695202">
        <w:t xml:space="preserve">: </w:t>
      </w:r>
      <w:r w:rsidRPr="00695202">
        <w:rPr>
          <w:b/>
        </w:rPr>
        <w:t xml:space="preserve">A manually annotated </w:t>
      </w:r>
      <w:r w:rsidRPr="00695202">
        <w:rPr>
          <w:b/>
          <w:i/>
        </w:rPr>
        <w:t>Actinidia chinensis</w:t>
      </w:r>
      <w:r w:rsidRPr="00695202">
        <w:rPr>
          <w:b/>
        </w:rPr>
        <w:t xml:space="preserve"> var. </w:t>
      </w:r>
      <w:r w:rsidRPr="00695202">
        <w:rPr>
          <w:b/>
          <w:i/>
        </w:rPr>
        <w:t xml:space="preserve">chinensis </w:t>
      </w:r>
      <w:r w:rsidRPr="00695202">
        <w:rPr>
          <w:b/>
        </w:rPr>
        <w:t>(kiwifruit) genome highlights the challenges associated with draft genomes and gene prediction in plants</w:t>
      </w:r>
      <w:r w:rsidRPr="00695202">
        <w:t xml:space="preserve">. </w:t>
      </w:r>
      <w:r w:rsidRPr="00695202">
        <w:rPr>
          <w:i/>
        </w:rPr>
        <w:t xml:space="preserve">BMC Genomics </w:t>
      </w:r>
      <w:r w:rsidRPr="00695202">
        <w:t xml:space="preserve">2018, </w:t>
      </w:r>
      <w:r w:rsidRPr="00695202">
        <w:rPr>
          <w:b/>
        </w:rPr>
        <w:t>19</w:t>
      </w:r>
      <w:r w:rsidRPr="00695202">
        <w:t>(1):257.</w:t>
      </w:r>
    </w:p>
    <w:p w14:paraId="4F559FDD" w14:textId="77777777" w:rsidR="003C4C2A" w:rsidRPr="00695202" w:rsidRDefault="003C4C2A" w:rsidP="00695202">
      <w:pPr>
        <w:pStyle w:val="EndNoteBibliography"/>
        <w:spacing w:after="0"/>
        <w:ind w:left="720" w:hanging="720"/>
      </w:pPr>
      <w:r w:rsidRPr="00695202">
        <w:t>3.</w:t>
      </w:r>
      <w:r w:rsidRPr="00695202">
        <w:tab/>
        <w:t xml:space="preserve">Nieuwenhuizen NJ, Chen XY, Wang MY, Matich AJ, Perez RL, Allan AC, Green SA, Atkinson RG: </w:t>
      </w:r>
      <w:r w:rsidRPr="00695202">
        <w:rPr>
          <w:b/>
        </w:rPr>
        <w:t>Natural variation in monoterpene synthesis in Kiwifruit: Transcriptional regulation of terpene synthases by NAC and ETHYLENE-INSENSITIVE3-like transcription factors</w:t>
      </w:r>
      <w:r w:rsidRPr="00695202">
        <w:t xml:space="preserve">. </w:t>
      </w:r>
      <w:r w:rsidRPr="00695202">
        <w:rPr>
          <w:i/>
        </w:rPr>
        <w:t xml:space="preserve">Plant Physiol </w:t>
      </w:r>
      <w:r w:rsidRPr="00695202">
        <w:t xml:space="preserve">2015, </w:t>
      </w:r>
      <w:r w:rsidRPr="00695202">
        <w:rPr>
          <w:b/>
        </w:rPr>
        <w:t>167</w:t>
      </w:r>
      <w:r w:rsidRPr="00695202">
        <w:t>(4):1243-1258.</w:t>
      </w:r>
    </w:p>
    <w:p w14:paraId="78BDB621" w14:textId="77777777" w:rsidR="003C4C2A" w:rsidRPr="00695202" w:rsidRDefault="003C4C2A" w:rsidP="00695202">
      <w:pPr>
        <w:pStyle w:val="EndNoteBibliography"/>
        <w:spacing w:after="0"/>
        <w:ind w:left="720" w:hanging="720"/>
      </w:pPr>
      <w:r w:rsidRPr="00695202">
        <w:t>4.</w:t>
      </w:r>
      <w:r w:rsidRPr="00695202">
        <w:tab/>
        <w:t>Mitalo OW, Tokiwa S, Kondo Y, Otsuki T, Galis I, Suezawa K, Kataoka I, Doan AT, Nakano R, Ushijima K</w:t>
      </w:r>
      <w:r w:rsidRPr="00695202">
        <w:rPr>
          <w:i/>
        </w:rPr>
        <w:t xml:space="preserve"> et al</w:t>
      </w:r>
      <w:r w:rsidRPr="00695202">
        <w:t xml:space="preserve">: </w:t>
      </w:r>
      <w:r w:rsidRPr="00695202">
        <w:rPr>
          <w:b/>
        </w:rPr>
        <w:t>Low temperature storage stimulates fruit softening and sugar accumulation without ethylene and aroma volatile production in kiwifruit</w:t>
      </w:r>
      <w:r w:rsidRPr="00695202">
        <w:t xml:space="preserve">. </w:t>
      </w:r>
      <w:r w:rsidRPr="00695202">
        <w:rPr>
          <w:i/>
        </w:rPr>
        <w:t xml:space="preserve">Front Plant Sci </w:t>
      </w:r>
      <w:r w:rsidRPr="00695202">
        <w:t xml:space="preserve">2019, </w:t>
      </w:r>
      <w:r w:rsidRPr="00695202">
        <w:rPr>
          <w:b/>
        </w:rPr>
        <w:t>10</w:t>
      </w:r>
      <w:r w:rsidRPr="00695202">
        <w:t>.</w:t>
      </w:r>
    </w:p>
    <w:p w14:paraId="5916A8A7" w14:textId="77777777" w:rsidR="003C4C2A" w:rsidRPr="00695202" w:rsidRDefault="003C4C2A" w:rsidP="00695202">
      <w:pPr>
        <w:pStyle w:val="EndNoteBibliography"/>
        <w:ind w:left="720" w:hanging="720"/>
      </w:pPr>
      <w:r w:rsidRPr="00695202">
        <w:t>5.</w:t>
      </w:r>
      <w:r w:rsidRPr="00695202">
        <w:tab/>
        <w:t xml:space="preserve">Yoshida H, Wang KL, Chang CM, Mori K, Uchida E, Ecker JR: </w:t>
      </w:r>
      <w:r w:rsidRPr="00695202">
        <w:rPr>
          <w:b/>
        </w:rPr>
        <w:t>The ACC synthase TOE sequence is required for interaction with ETO1 family proteins and destabilization of target proteins</w:t>
      </w:r>
      <w:r w:rsidRPr="00695202">
        <w:t xml:space="preserve">. </w:t>
      </w:r>
      <w:r w:rsidRPr="00695202">
        <w:rPr>
          <w:i/>
        </w:rPr>
        <w:t xml:space="preserve">Plant Molecular Biology </w:t>
      </w:r>
      <w:r w:rsidRPr="00695202">
        <w:t xml:space="preserve">2006, </w:t>
      </w:r>
      <w:r w:rsidRPr="00695202">
        <w:rPr>
          <w:b/>
        </w:rPr>
        <w:t>62</w:t>
      </w:r>
      <w:r w:rsidRPr="00695202">
        <w:t>(3):427-437.</w:t>
      </w:r>
    </w:p>
    <w:p w14:paraId="68AD4E1F" w14:textId="6C06D5E4" w:rsidR="002E08E3" w:rsidRPr="00FC5ABF" w:rsidRDefault="003C285A" w:rsidP="00695202">
      <w:r w:rsidRPr="00695202">
        <w:fldChar w:fldCharType="end"/>
      </w:r>
    </w:p>
    <w:sectPr w:rsidR="002E08E3" w:rsidRPr="00FC5ABF" w:rsidSect="00517261">
      <w:pgSz w:w="11906" w:h="16838"/>
      <w:pgMar w:top="1276" w:right="849" w:bottom="568" w:left="993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5074D" w14:textId="77777777" w:rsidR="002A1DC4" w:rsidRDefault="002A1DC4" w:rsidP="007D7662">
      <w:pPr>
        <w:spacing w:after="0" w:line="240" w:lineRule="auto"/>
      </w:pPr>
      <w:r>
        <w:separator/>
      </w:r>
    </w:p>
  </w:endnote>
  <w:endnote w:type="continuationSeparator" w:id="0">
    <w:p w14:paraId="737D4387" w14:textId="77777777" w:rsidR="002A1DC4" w:rsidRDefault="002A1DC4" w:rsidP="007D7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37F155" w14:textId="77777777" w:rsidR="002A1DC4" w:rsidRDefault="002A1DC4" w:rsidP="007D7662">
      <w:pPr>
        <w:spacing w:after="0" w:line="240" w:lineRule="auto"/>
      </w:pPr>
      <w:r>
        <w:separator/>
      </w:r>
    </w:p>
  </w:footnote>
  <w:footnote w:type="continuationSeparator" w:id="0">
    <w:p w14:paraId="122F5FEA" w14:textId="77777777" w:rsidR="002A1DC4" w:rsidRDefault="002A1DC4" w:rsidP="007D76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vfsftwo5waa5efdspp0fwcev00v00x5z5s&quot;&gt;WOUNDING NAC V6&lt;record-ids&gt;&lt;item&gt;32&lt;/item&gt;&lt;item&gt;33&lt;/item&gt;&lt;item&gt;40&lt;/item&gt;&lt;item&gt;67&lt;/item&gt;&lt;item&gt;426&lt;/item&gt;&lt;/record-ids&gt;&lt;/item&gt;&lt;/Libraries&gt;"/>
  </w:docVars>
  <w:rsids>
    <w:rsidRoot w:val="00FC5ABF"/>
    <w:rsid w:val="00002CFB"/>
    <w:rsid w:val="00002E5F"/>
    <w:rsid w:val="000034F5"/>
    <w:rsid w:val="00011BD7"/>
    <w:rsid w:val="000823BF"/>
    <w:rsid w:val="000A040B"/>
    <w:rsid w:val="000A578E"/>
    <w:rsid w:val="000C0F4C"/>
    <w:rsid w:val="000C3E52"/>
    <w:rsid w:val="000C5BB9"/>
    <w:rsid w:val="000E121E"/>
    <w:rsid w:val="000F670A"/>
    <w:rsid w:val="001070AA"/>
    <w:rsid w:val="00147B31"/>
    <w:rsid w:val="00165607"/>
    <w:rsid w:val="00165AB9"/>
    <w:rsid w:val="001860EA"/>
    <w:rsid w:val="001C0814"/>
    <w:rsid w:val="001C310D"/>
    <w:rsid w:val="001D0439"/>
    <w:rsid w:val="001F3463"/>
    <w:rsid w:val="00217E61"/>
    <w:rsid w:val="00243E0F"/>
    <w:rsid w:val="00257762"/>
    <w:rsid w:val="00263374"/>
    <w:rsid w:val="00293AF0"/>
    <w:rsid w:val="002A1DC4"/>
    <w:rsid w:val="002B0316"/>
    <w:rsid w:val="002D7174"/>
    <w:rsid w:val="002E0691"/>
    <w:rsid w:val="002E08E3"/>
    <w:rsid w:val="002E135E"/>
    <w:rsid w:val="002E30AB"/>
    <w:rsid w:val="002E762C"/>
    <w:rsid w:val="002F40E7"/>
    <w:rsid w:val="002F6A23"/>
    <w:rsid w:val="00313574"/>
    <w:rsid w:val="00322D2A"/>
    <w:rsid w:val="00325025"/>
    <w:rsid w:val="003456F8"/>
    <w:rsid w:val="00376D8E"/>
    <w:rsid w:val="00384BD1"/>
    <w:rsid w:val="003C1FD3"/>
    <w:rsid w:val="003C285A"/>
    <w:rsid w:val="003C39B7"/>
    <w:rsid w:val="003C4C2A"/>
    <w:rsid w:val="003E3016"/>
    <w:rsid w:val="003E52B7"/>
    <w:rsid w:val="00405CA4"/>
    <w:rsid w:val="00412784"/>
    <w:rsid w:val="00416404"/>
    <w:rsid w:val="00424757"/>
    <w:rsid w:val="00443C06"/>
    <w:rsid w:val="0044635A"/>
    <w:rsid w:val="00451B78"/>
    <w:rsid w:val="00477A13"/>
    <w:rsid w:val="004B2589"/>
    <w:rsid w:val="004B4EE5"/>
    <w:rsid w:val="004C146F"/>
    <w:rsid w:val="004C66A8"/>
    <w:rsid w:val="004D4503"/>
    <w:rsid w:val="004E03DF"/>
    <w:rsid w:val="004E2744"/>
    <w:rsid w:val="004E45C5"/>
    <w:rsid w:val="004F1BEE"/>
    <w:rsid w:val="004F34B6"/>
    <w:rsid w:val="00514BB3"/>
    <w:rsid w:val="00517261"/>
    <w:rsid w:val="00570B7A"/>
    <w:rsid w:val="005C5BC8"/>
    <w:rsid w:val="005D6F74"/>
    <w:rsid w:val="005F26B0"/>
    <w:rsid w:val="005F6628"/>
    <w:rsid w:val="00610B29"/>
    <w:rsid w:val="0061633E"/>
    <w:rsid w:val="00616A00"/>
    <w:rsid w:val="006176FD"/>
    <w:rsid w:val="006568EF"/>
    <w:rsid w:val="00673053"/>
    <w:rsid w:val="00680AC5"/>
    <w:rsid w:val="006847AB"/>
    <w:rsid w:val="00695202"/>
    <w:rsid w:val="006E23B4"/>
    <w:rsid w:val="006E2415"/>
    <w:rsid w:val="006F642D"/>
    <w:rsid w:val="00705156"/>
    <w:rsid w:val="00747C05"/>
    <w:rsid w:val="007564FE"/>
    <w:rsid w:val="00756850"/>
    <w:rsid w:val="00761114"/>
    <w:rsid w:val="00762CD6"/>
    <w:rsid w:val="00773D7E"/>
    <w:rsid w:val="007751E7"/>
    <w:rsid w:val="007877A1"/>
    <w:rsid w:val="007C447C"/>
    <w:rsid w:val="007C708F"/>
    <w:rsid w:val="007D7662"/>
    <w:rsid w:val="007E16CB"/>
    <w:rsid w:val="007E1A03"/>
    <w:rsid w:val="008051DF"/>
    <w:rsid w:val="0081158C"/>
    <w:rsid w:val="00827462"/>
    <w:rsid w:val="0083556E"/>
    <w:rsid w:val="00835F9D"/>
    <w:rsid w:val="00840EB8"/>
    <w:rsid w:val="00854720"/>
    <w:rsid w:val="008575DF"/>
    <w:rsid w:val="00863AA8"/>
    <w:rsid w:val="008707BF"/>
    <w:rsid w:val="00891C63"/>
    <w:rsid w:val="008A68E3"/>
    <w:rsid w:val="008F2252"/>
    <w:rsid w:val="00905566"/>
    <w:rsid w:val="00926274"/>
    <w:rsid w:val="009339EF"/>
    <w:rsid w:val="0093601A"/>
    <w:rsid w:val="00942FD3"/>
    <w:rsid w:val="00945A84"/>
    <w:rsid w:val="009568C9"/>
    <w:rsid w:val="00984FE6"/>
    <w:rsid w:val="00986A2C"/>
    <w:rsid w:val="009A13E7"/>
    <w:rsid w:val="009A3491"/>
    <w:rsid w:val="009C349A"/>
    <w:rsid w:val="009C41A0"/>
    <w:rsid w:val="009C4A18"/>
    <w:rsid w:val="009C57D6"/>
    <w:rsid w:val="009E7959"/>
    <w:rsid w:val="009E7DB1"/>
    <w:rsid w:val="009F3AD4"/>
    <w:rsid w:val="009F5D80"/>
    <w:rsid w:val="00A119E4"/>
    <w:rsid w:val="00A257A5"/>
    <w:rsid w:val="00A544BC"/>
    <w:rsid w:val="00A65A33"/>
    <w:rsid w:val="00A713E5"/>
    <w:rsid w:val="00A72FF6"/>
    <w:rsid w:val="00A934DE"/>
    <w:rsid w:val="00AB1173"/>
    <w:rsid w:val="00AC0F04"/>
    <w:rsid w:val="00AC50D8"/>
    <w:rsid w:val="00AD5C4A"/>
    <w:rsid w:val="00AE12DF"/>
    <w:rsid w:val="00AE4CE9"/>
    <w:rsid w:val="00B10E95"/>
    <w:rsid w:val="00B13375"/>
    <w:rsid w:val="00B30C08"/>
    <w:rsid w:val="00B446BD"/>
    <w:rsid w:val="00B44E2A"/>
    <w:rsid w:val="00B55CA5"/>
    <w:rsid w:val="00B8127E"/>
    <w:rsid w:val="00B96A0A"/>
    <w:rsid w:val="00BB1D8E"/>
    <w:rsid w:val="00BC047E"/>
    <w:rsid w:val="00BC5E8C"/>
    <w:rsid w:val="00BE4B4A"/>
    <w:rsid w:val="00BF4981"/>
    <w:rsid w:val="00C03E95"/>
    <w:rsid w:val="00C312C4"/>
    <w:rsid w:val="00C5144D"/>
    <w:rsid w:val="00C54694"/>
    <w:rsid w:val="00C63ED7"/>
    <w:rsid w:val="00C65317"/>
    <w:rsid w:val="00C73BB7"/>
    <w:rsid w:val="00C777CE"/>
    <w:rsid w:val="00C93E0B"/>
    <w:rsid w:val="00CA34F7"/>
    <w:rsid w:val="00CB0318"/>
    <w:rsid w:val="00CC6AC4"/>
    <w:rsid w:val="00CD643C"/>
    <w:rsid w:val="00D12242"/>
    <w:rsid w:val="00D265E9"/>
    <w:rsid w:val="00D31D92"/>
    <w:rsid w:val="00D4556E"/>
    <w:rsid w:val="00D50EEC"/>
    <w:rsid w:val="00D5786A"/>
    <w:rsid w:val="00D67CC0"/>
    <w:rsid w:val="00D74E1D"/>
    <w:rsid w:val="00DC2886"/>
    <w:rsid w:val="00DE3AF0"/>
    <w:rsid w:val="00DF46AC"/>
    <w:rsid w:val="00DF7F39"/>
    <w:rsid w:val="00E07503"/>
    <w:rsid w:val="00E320D8"/>
    <w:rsid w:val="00E84E83"/>
    <w:rsid w:val="00E9638D"/>
    <w:rsid w:val="00E974C2"/>
    <w:rsid w:val="00EB606B"/>
    <w:rsid w:val="00EC593D"/>
    <w:rsid w:val="00EF75CF"/>
    <w:rsid w:val="00F94F0A"/>
    <w:rsid w:val="00F97F4E"/>
    <w:rsid w:val="00FC5ABF"/>
    <w:rsid w:val="00FD1EBA"/>
    <w:rsid w:val="00FE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4DBD593"/>
  <w15:chartTrackingRefBased/>
  <w15:docId w15:val="{2427889E-945E-422E-AD77-88C0EEDA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AB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C5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ABF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FC5ABF"/>
    <w:rPr>
      <w:sz w:val="16"/>
      <w:szCs w:val="16"/>
    </w:rPr>
  </w:style>
  <w:style w:type="table" w:styleId="TableGrid">
    <w:name w:val="Table Grid"/>
    <w:basedOn w:val="TableNormal"/>
    <w:uiPriority w:val="39"/>
    <w:rsid w:val="00FC5AB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C5A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A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BF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011B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27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70B7A"/>
  </w:style>
  <w:style w:type="character" w:styleId="Hyperlink">
    <w:name w:val="Hyperlink"/>
    <w:basedOn w:val="DefaultParagraphFont"/>
    <w:uiPriority w:val="99"/>
    <w:unhideWhenUsed/>
    <w:rsid w:val="002E08E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7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662"/>
  </w:style>
  <w:style w:type="paragraph" w:styleId="Footer">
    <w:name w:val="footer"/>
    <w:basedOn w:val="Normal"/>
    <w:link w:val="FooterChar"/>
    <w:uiPriority w:val="99"/>
    <w:unhideWhenUsed/>
    <w:rsid w:val="007D7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662"/>
  </w:style>
  <w:style w:type="table" w:styleId="GridTable1Light-Accent1">
    <w:name w:val="Grid Table 1 Light Accent 1"/>
    <w:basedOn w:val="TableNormal"/>
    <w:uiPriority w:val="46"/>
    <w:rsid w:val="00F94F0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94F0A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C28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8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28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285A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C4A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5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9B9B55A32239408B4BB7B8642BED8E" ma:contentTypeVersion="3" ma:contentTypeDescription="Create a new document." ma:contentTypeScope="" ma:versionID="a629426c9fea8506a964de2dfd06d3c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7687dde7a97a4184bf5d1757c8de53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FAF1C8-4136-4572-A87A-D1151FBE9C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061503-DAA0-4E82-AE0A-DDBF99FDB1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36D66C-B368-4A4B-BE6E-BFE1D81251B7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02</Words>
  <Characters>1654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9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Nieuwenhuizen</dc:creator>
  <cp:keywords/>
  <dc:description/>
  <cp:lastModifiedBy>NielsN</cp:lastModifiedBy>
  <cp:revision>2</cp:revision>
  <cp:lastPrinted>2020-10-04T21:05:00Z</cp:lastPrinted>
  <dcterms:created xsi:type="dcterms:W3CDTF">2021-06-25T00:46:00Z</dcterms:created>
  <dcterms:modified xsi:type="dcterms:W3CDTF">2021-06-25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9B9B55A32239408B4BB7B8642BED8E</vt:lpwstr>
  </property>
  <property fmtid="{D5CDD505-2E9C-101B-9397-08002B2CF9AE}" pid="3" name="Order">
    <vt:r8>1912400</vt:r8>
  </property>
  <property fmtid="{D5CDD505-2E9C-101B-9397-08002B2CF9AE}" pid="4" name="xd_ProgID">
    <vt:lpwstr/>
  </property>
  <property fmtid="{D5CDD505-2E9C-101B-9397-08002B2CF9AE}" pid="5" name="_CopySource">
    <vt:lpwstr>https://iplant.plantandfood.co.nz/Publishing/SPTSIncoming/18341 - Niels Nieuwenhuizen - Regulation of ethylene biosynthesis by NAC transc - Attachment 2.docx</vt:lpwstr>
  </property>
  <property fmtid="{D5CDD505-2E9C-101B-9397-08002B2CF9AE}" pid="6" name="TemplateUrl">
    <vt:lpwstr/>
  </property>
</Properties>
</file>